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70F4E" w14:textId="77777777" w:rsidR="00470CDE" w:rsidRDefault="00470CDE" w:rsidP="001F28B5">
      <w:pPr>
        <w:pStyle w:val="Title"/>
        <w:jc w:val="center"/>
      </w:pPr>
    </w:p>
    <w:p w14:paraId="29C2FB87" w14:textId="77777777" w:rsidR="00470CDE" w:rsidRDefault="00470CDE" w:rsidP="001F28B5">
      <w:pPr>
        <w:pStyle w:val="Title"/>
        <w:jc w:val="center"/>
      </w:pPr>
    </w:p>
    <w:p w14:paraId="38383BDE" w14:textId="77777777" w:rsidR="00EB0A83" w:rsidRDefault="00EB0A83" w:rsidP="00EB0A83">
      <w:pPr>
        <w:pStyle w:val="Title"/>
        <w:jc w:val="center"/>
        <w:rPr>
          <w:b/>
        </w:rPr>
      </w:pPr>
    </w:p>
    <w:p w14:paraId="605D749C" w14:textId="0E943DB4" w:rsidR="00043997" w:rsidRPr="00470CDE" w:rsidRDefault="00BD4513" w:rsidP="00EB0A83">
      <w:pPr>
        <w:pStyle w:val="Title"/>
        <w:jc w:val="center"/>
        <w:rPr>
          <w:b/>
        </w:rPr>
      </w:pPr>
      <w:r>
        <w:rPr>
          <w:b/>
        </w:rPr>
        <w:t xml:space="preserve">The Use of </w:t>
      </w:r>
      <w:r w:rsidR="00B2515C">
        <w:rPr>
          <w:b/>
        </w:rPr>
        <w:t xml:space="preserve">Patient-Reported </w:t>
      </w:r>
      <w:r w:rsidR="00937818">
        <w:rPr>
          <w:b/>
        </w:rPr>
        <w:t xml:space="preserve">Measures </w:t>
      </w:r>
      <w:r w:rsidR="00CB7879">
        <w:rPr>
          <w:b/>
        </w:rPr>
        <w:t xml:space="preserve">in Australian </w:t>
      </w:r>
      <w:r w:rsidR="00937818" w:rsidRPr="005F1D02">
        <w:rPr>
          <w:b/>
        </w:rPr>
        <w:t xml:space="preserve">and </w:t>
      </w:r>
      <w:r w:rsidR="003C25BE">
        <w:rPr>
          <w:b/>
        </w:rPr>
        <w:t xml:space="preserve">Aotearoa </w:t>
      </w:r>
      <w:r w:rsidR="00937818" w:rsidRPr="005F1D02">
        <w:rPr>
          <w:b/>
        </w:rPr>
        <w:t>New Zealand</w:t>
      </w:r>
      <w:r w:rsidR="00937818">
        <w:rPr>
          <w:b/>
        </w:rPr>
        <w:t xml:space="preserve"> </w:t>
      </w:r>
      <w:r w:rsidR="00CB7879">
        <w:rPr>
          <w:b/>
        </w:rPr>
        <w:t>Bariatric Centres</w:t>
      </w:r>
    </w:p>
    <w:p w14:paraId="7C4F7104" w14:textId="77777777" w:rsidR="001A1C24" w:rsidRDefault="001A1C24" w:rsidP="001A1C24">
      <w:pPr>
        <w:shd w:val="clear" w:color="auto" w:fill="FFFFFF"/>
        <w:spacing w:before="0" w:after="0" w:line="360" w:lineRule="auto"/>
        <w:rPr>
          <w:rFonts w:eastAsia="Times New Roman" w:cstheme="minorHAnsi"/>
          <w:lang w:eastAsia="en-AU"/>
        </w:rPr>
      </w:pPr>
    </w:p>
    <w:p w14:paraId="0EAF9952" w14:textId="77777777" w:rsidR="00937818" w:rsidRDefault="00937818" w:rsidP="00937818">
      <w:pPr>
        <w:spacing w:line="360" w:lineRule="auto"/>
        <w:rPr>
          <w:rFonts w:eastAsia="Times New Roman" w:cstheme="minorHAnsi"/>
          <w:lang w:eastAsia="en-AU"/>
        </w:rPr>
      </w:pPr>
    </w:p>
    <w:p w14:paraId="13D07C84" w14:textId="28346FCA" w:rsidR="005F1D02" w:rsidRDefault="005A2B82" w:rsidP="00333D70">
      <w:pPr>
        <w:spacing w:line="360" w:lineRule="auto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In this survey we will ask you to detail your use of </w:t>
      </w:r>
      <w:r w:rsidR="00333D70">
        <w:rPr>
          <w:rFonts w:eastAsia="Times New Roman" w:cstheme="minorHAnsi"/>
          <w:lang w:eastAsia="en-AU"/>
        </w:rPr>
        <w:t xml:space="preserve">patient-reported experience measures (PREMs) and </w:t>
      </w:r>
      <w:r>
        <w:rPr>
          <w:rFonts w:eastAsia="Times New Roman" w:cstheme="minorHAnsi"/>
          <w:lang w:eastAsia="en-AU"/>
        </w:rPr>
        <w:t>p</w:t>
      </w:r>
      <w:r w:rsidR="005F1D02">
        <w:rPr>
          <w:rFonts w:eastAsia="Times New Roman" w:cstheme="minorHAnsi"/>
          <w:lang w:eastAsia="en-AU"/>
        </w:rPr>
        <w:t xml:space="preserve">atient-reported </w:t>
      </w:r>
      <w:r w:rsidR="00333D70">
        <w:rPr>
          <w:rFonts w:eastAsia="Times New Roman" w:cstheme="minorHAnsi"/>
          <w:lang w:eastAsia="en-AU"/>
        </w:rPr>
        <w:t xml:space="preserve">outcome </w:t>
      </w:r>
      <w:r w:rsidR="005F1D02">
        <w:rPr>
          <w:rFonts w:eastAsia="Times New Roman" w:cstheme="minorHAnsi"/>
          <w:lang w:eastAsia="en-AU"/>
        </w:rPr>
        <w:t>measures (PR</w:t>
      </w:r>
      <w:r w:rsidR="00333D70">
        <w:rPr>
          <w:rFonts w:eastAsia="Times New Roman" w:cstheme="minorHAnsi"/>
          <w:lang w:eastAsia="en-AU"/>
        </w:rPr>
        <w:t>O</w:t>
      </w:r>
      <w:r w:rsidR="005F1D02">
        <w:rPr>
          <w:rFonts w:eastAsia="Times New Roman" w:cstheme="minorHAnsi"/>
          <w:lang w:eastAsia="en-AU"/>
        </w:rPr>
        <w:t>Ms) including</w:t>
      </w:r>
      <w:r>
        <w:rPr>
          <w:rFonts w:eastAsia="Times New Roman" w:cstheme="minorHAnsi"/>
          <w:lang w:eastAsia="en-AU"/>
        </w:rPr>
        <w:t xml:space="preserve"> which </w:t>
      </w:r>
      <w:r w:rsidR="00333D70">
        <w:rPr>
          <w:rFonts w:eastAsia="Times New Roman" w:cstheme="minorHAnsi"/>
          <w:lang w:eastAsia="en-AU"/>
        </w:rPr>
        <w:t xml:space="preserve">questionnaires </w:t>
      </w:r>
      <w:r>
        <w:rPr>
          <w:rFonts w:eastAsia="Times New Roman" w:cstheme="minorHAnsi"/>
          <w:lang w:eastAsia="en-AU"/>
        </w:rPr>
        <w:t xml:space="preserve">are used, the </w:t>
      </w:r>
      <w:bookmarkStart w:id="0" w:name="_GoBack"/>
      <w:bookmarkEnd w:id="0"/>
      <w:r>
        <w:rPr>
          <w:rFonts w:eastAsia="Times New Roman" w:cstheme="minorHAnsi"/>
          <w:lang w:eastAsia="en-AU"/>
        </w:rPr>
        <w:t>method and frequency of administration, and how t</w:t>
      </w:r>
      <w:r w:rsidR="005F1D02">
        <w:rPr>
          <w:rFonts w:eastAsia="Times New Roman" w:cstheme="minorHAnsi"/>
          <w:lang w:eastAsia="en-AU"/>
        </w:rPr>
        <w:t>he data is analysed</w:t>
      </w:r>
      <w:r>
        <w:rPr>
          <w:rFonts w:eastAsia="Times New Roman" w:cstheme="minorHAnsi"/>
          <w:lang w:eastAsia="en-AU"/>
        </w:rPr>
        <w:t xml:space="preserve">. </w:t>
      </w:r>
    </w:p>
    <w:p w14:paraId="7EB15BE4" w14:textId="77777777" w:rsidR="00EC0160" w:rsidRDefault="00EC0160" w:rsidP="00333D70">
      <w:pPr>
        <w:spacing w:line="360" w:lineRule="auto"/>
        <w:rPr>
          <w:rFonts w:eastAsia="Times New Roman" w:cstheme="minorHAnsi"/>
          <w:lang w:eastAsia="en-AU"/>
        </w:rPr>
      </w:pPr>
    </w:p>
    <w:p w14:paraId="4045931E" w14:textId="463C8BBE" w:rsidR="00DE24C0" w:rsidRDefault="005A2B82" w:rsidP="00333D70">
      <w:pPr>
        <w:spacing w:line="360" w:lineRule="auto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We will also ask for your judgement on the most useful and important outcomes and applications of registry-based PRM collection. The</w:t>
      </w:r>
      <w:r w:rsidR="00937818">
        <w:rPr>
          <w:rFonts w:eastAsia="Times New Roman" w:cstheme="minorHAnsi"/>
          <w:lang w:eastAsia="en-AU"/>
        </w:rPr>
        <w:t xml:space="preserve"> data </w:t>
      </w:r>
      <w:r>
        <w:rPr>
          <w:rFonts w:eastAsia="Times New Roman" w:cstheme="minorHAnsi"/>
          <w:lang w:eastAsia="en-AU"/>
        </w:rPr>
        <w:t xml:space="preserve">you provide </w:t>
      </w:r>
      <w:r w:rsidR="00937818">
        <w:rPr>
          <w:rFonts w:eastAsia="Times New Roman" w:cstheme="minorHAnsi"/>
          <w:lang w:eastAsia="en-AU"/>
        </w:rPr>
        <w:t xml:space="preserve">will guide </w:t>
      </w:r>
      <w:r>
        <w:rPr>
          <w:rFonts w:eastAsia="Times New Roman" w:cstheme="minorHAnsi"/>
          <w:lang w:eastAsia="en-AU"/>
        </w:rPr>
        <w:t xml:space="preserve">the continued development of BSR PRMs to ensure the final result is one </w:t>
      </w:r>
      <w:r w:rsidR="005F1D02">
        <w:rPr>
          <w:rFonts w:eastAsia="Times New Roman" w:cstheme="minorHAnsi"/>
          <w:lang w:eastAsia="en-AU"/>
        </w:rPr>
        <w:t>of</w:t>
      </w:r>
      <w:r>
        <w:rPr>
          <w:rFonts w:eastAsia="Times New Roman" w:cstheme="minorHAnsi"/>
          <w:lang w:eastAsia="en-AU"/>
        </w:rPr>
        <w:t xml:space="preserve"> utility and meaning in the clinical context. </w:t>
      </w:r>
      <w:r w:rsidR="00346CA6">
        <w:rPr>
          <w:rFonts w:eastAsia="Times New Roman" w:cstheme="minorHAnsi"/>
          <w:lang w:eastAsia="en-AU"/>
        </w:rPr>
        <w:t xml:space="preserve">The results of this survey may lead to publications and/or be used in future presentations by the BSR. </w:t>
      </w:r>
    </w:p>
    <w:p w14:paraId="4829C475" w14:textId="77777777" w:rsidR="00FA62E8" w:rsidRDefault="00FA62E8" w:rsidP="00333D70">
      <w:pPr>
        <w:spacing w:line="360" w:lineRule="auto"/>
        <w:rPr>
          <w:color w:val="0070C0"/>
        </w:rPr>
      </w:pPr>
    </w:p>
    <w:p w14:paraId="05629F30" w14:textId="1F8EF1AB" w:rsidR="00333D70" w:rsidRDefault="00333D70" w:rsidP="00333D70">
      <w:pPr>
        <w:spacing w:line="360" w:lineRule="auto"/>
        <w:rPr>
          <w:color w:val="0070C0"/>
        </w:rPr>
      </w:pPr>
    </w:p>
    <w:p w14:paraId="3381B062" w14:textId="77777777" w:rsidR="00333D70" w:rsidRDefault="00333D70" w:rsidP="00333D70">
      <w:pPr>
        <w:spacing w:line="360" w:lineRule="auto"/>
        <w:rPr>
          <w:color w:val="0070C0"/>
        </w:rPr>
      </w:pPr>
    </w:p>
    <w:p w14:paraId="11585F12" w14:textId="77777777" w:rsidR="005F1D02" w:rsidRDefault="005F1D02" w:rsidP="00333D70">
      <w:pPr>
        <w:spacing w:line="360" w:lineRule="auto"/>
      </w:pPr>
      <w:r w:rsidRPr="005F1D02">
        <w:t>PLEASE NOTE</w:t>
      </w:r>
      <w:r>
        <w:t>:</w:t>
      </w:r>
      <w:r w:rsidR="00FA62E8" w:rsidRPr="005F1D02">
        <w:t xml:space="preserve"> </w:t>
      </w:r>
    </w:p>
    <w:p w14:paraId="0643E340" w14:textId="414FE364" w:rsidR="00937818" w:rsidRDefault="005F1D02" w:rsidP="00333D70">
      <w:pPr>
        <w:spacing w:line="360" w:lineRule="auto"/>
        <w:rPr>
          <w:rFonts w:eastAsia="Times New Roman" w:cstheme="minorHAnsi"/>
          <w:lang w:eastAsia="en-AU"/>
        </w:rPr>
      </w:pPr>
      <w:r>
        <w:t>T</w:t>
      </w:r>
      <w:r w:rsidR="00FA62E8" w:rsidRPr="005F1D02">
        <w:t xml:space="preserve">hroughout this survey we will refer to patient-reported experience measures (PREMs), </w:t>
      </w:r>
      <w:r w:rsidR="00C91F70" w:rsidRPr="005F1D02">
        <w:t xml:space="preserve">and </w:t>
      </w:r>
      <w:r w:rsidR="00FA62E8" w:rsidRPr="005F1D02">
        <w:t xml:space="preserve">patient-reported outcome measures (PROMs) individually, as well as patient-reported measures (PRMs) which encompasses both PREMs and PROMs. </w:t>
      </w:r>
      <w:r w:rsidR="00937818">
        <w:br w:type="page"/>
      </w:r>
    </w:p>
    <w:p w14:paraId="360DCEDB" w14:textId="42C8A1D2" w:rsidR="002F7429" w:rsidRPr="00575DDF" w:rsidRDefault="002F7429" w:rsidP="0050411E">
      <w:r>
        <w:lastRenderedPageBreak/>
        <w:t>Name of person completing the survey:</w:t>
      </w:r>
    </w:p>
    <w:tbl>
      <w:tblPr>
        <w:tblStyle w:val="TableGrid"/>
        <w:tblpPr w:leftFromText="180" w:rightFromText="180" w:vertAnchor="text" w:horzAnchor="margin" w:tblpXSpec="center" w:tblpY="51"/>
        <w:tblW w:w="8931" w:type="dxa"/>
        <w:tblLook w:val="04A0" w:firstRow="1" w:lastRow="0" w:firstColumn="1" w:lastColumn="0" w:noHBand="0" w:noVBand="1"/>
      </w:tblPr>
      <w:tblGrid>
        <w:gridCol w:w="4536"/>
        <w:gridCol w:w="4395"/>
      </w:tblGrid>
      <w:tr w:rsidR="0050411E" w14:paraId="70197A90" w14:textId="77777777" w:rsidTr="00745BFB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4ABF3" w14:textId="77777777" w:rsidR="0050411E" w:rsidRPr="0050411E" w:rsidRDefault="0050411E" w:rsidP="00745BFB">
            <w:pPr>
              <w:rPr>
                <w:rFonts w:eastAsia="Times New Roman" w:cstheme="minorHAnsi"/>
                <w:lang w:eastAsia="en-AU"/>
              </w:rPr>
            </w:pPr>
            <w:r w:rsidRPr="0050411E">
              <w:rPr>
                <w:rFonts w:eastAsia="Times New Roman" w:cstheme="minorHAnsi"/>
                <w:lang w:eastAsia="en-AU"/>
              </w:rPr>
              <w:t>First Name: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58FC7" w14:textId="77777777" w:rsidR="0050411E" w:rsidRPr="0050411E" w:rsidRDefault="0050411E" w:rsidP="00745BFB">
            <w:pPr>
              <w:rPr>
                <w:rFonts w:eastAsia="Times New Roman" w:cstheme="minorHAnsi"/>
                <w:lang w:eastAsia="en-AU"/>
              </w:rPr>
            </w:pPr>
            <w:r w:rsidRPr="0050411E">
              <w:rPr>
                <w:rFonts w:eastAsia="Times New Roman" w:cstheme="minorHAnsi"/>
                <w:lang w:eastAsia="en-AU"/>
              </w:rPr>
              <w:t>Surname:</w:t>
            </w:r>
          </w:p>
        </w:tc>
      </w:tr>
    </w:tbl>
    <w:p w14:paraId="16FFED49" w14:textId="2F01B920" w:rsidR="002F7429" w:rsidRDefault="002F7429" w:rsidP="00A55045">
      <w:pPr>
        <w:spacing w:after="0"/>
      </w:pPr>
    </w:p>
    <w:p w14:paraId="7027CCC0" w14:textId="77777777" w:rsidR="0050411E" w:rsidRDefault="0050411E" w:rsidP="00A55045">
      <w:pPr>
        <w:spacing w:before="0" w:after="0"/>
      </w:pPr>
    </w:p>
    <w:p w14:paraId="0C79C6D8" w14:textId="39998835" w:rsidR="0050411E" w:rsidRDefault="0050411E" w:rsidP="0050411E">
      <w:r>
        <w:t>Are you completing this survey on someone else’s behalf?</w:t>
      </w:r>
    </w:p>
    <w:p w14:paraId="36CDFE26" w14:textId="77777777" w:rsidR="0050411E" w:rsidRPr="00BB531B" w:rsidRDefault="0050411E" w:rsidP="0050411E">
      <w:pPr>
        <w:rPr>
          <w:sz w:val="8"/>
        </w:rPr>
      </w:pPr>
    </w:p>
    <w:tbl>
      <w:tblPr>
        <w:tblStyle w:val="TableGrid"/>
        <w:tblpPr w:leftFromText="180" w:rightFromText="180" w:vertAnchor="text" w:horzAnchor="margin" w:tblpXSpec="center" w:tblpY="51"/>
        <w:tblW w:w="8931" w:type="dxa"/>
        <w:tblLook w:val="04A0" w:firstRow="1" w:lastRow="0" w:firstColumn="1" w:lastColumn="0" w:noHBand="0" w:noVBand="1"/>
      </w:tblPr>
      <w:tblGrid>
        <w:gridCol w:w="567"/>
        <w:gridCol w:w="567"/>
        <w:gridCol w:w="1134"/>
        <w:gridCol w:w="2268"/>
        <w:gridCol w:w="3964"/>
        <w:gridCol w:w="431"/>
      </w:tblGrid>
      <w:tr w:rsidR="0050411E" w14:paraId="096D734A" w14:textId="77777777" w:rsidTr="0050411E">
        <w:trPr>
          <w:gridBefore w:val="1"/>
          <w:gridAfter w:val="1"/>
          <w:wBefore w:w="567" w:type="dxa"/>
          <w:wAfter w:w="431" w:type="dxa"/>
          <w:trHeight w:val="4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E73D01" w14:textId="77777777" w:rsidR="0050411E" w:rsidRDefault="0050411E" w:rsidP="00745BFB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CDA159D" wp14:editId="457BEEB1">
                      <wp:extent cx="179692" cy="180046"/>
                      <wp:effectExtent l="0" t="0" r="11430" b="10795"/>
                      <wp:docPr id="305" name="Rectangle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EF54B0" id="Rectangle 30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PxNpI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C441A" w14:textId="6D78B884" w:rsidR="0050411E" w:rsidRDefault="0050411E" w:rsidP="00745BFB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</w:t>
            </w:r>
          </w:p>
        </w:tc>
      </w:tr>
      <w:tr w:rsidR="0050411E" w14:paraId="41B1CC4C" w14:textId="77777777" w:rsidTr="0050411E">
        <w:trPr>
          <w:gridBefore w:val="1"/>
          <w:gridAfter w:val="1"/>
          <w:wBefore w:w="567" w:type="dxa"/>
          <w:wAfter w:w="431" w:type="dxa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C8931" w14:textId="77777777" w:rsidR="0050411E" w:rsidRDefault="0050411E" w:rsidP="0050411E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E80E128" wp14:editId="714A81BD">
                      <wp:extent cx="179987" cy="180342"/>
                      <wp:effectExtent l="0" t="0" r="10795" b="10160"/>
                      <wp:docPr id="306" name="Rectangle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1022B7" id="Rectangle 30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G3gf4a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7F630" w14:textId="723C0F90" w:rsidR="0050411E" w:rsidRDefault="0050411E" w:rsidP="0050411E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6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C8406" w14:textId="6F941DB4" w:rsidR="0050411E" w:rsidRPr="00E70169" w:rsidRDefault="0050411E" w:rsidP="0050411E">
            <w:pPr>
              <w:spacing w:before="0"/>
              <w:rPr>
                <w:rFonts w:eastAsia="Times New Roman" w:cstheme="minorHAnsi"/>
                <w:color w:val="2E74B5" w:themeColor="accent1" w:themeShade="BF"/>
                <w:lang w:eastAsia="en-AU"/>
              </w:rPr>
            </w:pPr>
            <w:r w:rsidRPr="00BB531B">
              <w:rPr>
                <w:rFonts w:eastAsia="Times New Roman" w:cstheme="minorHAnsi"/>
                <w:color w:val="0070C0"/>
                <w:lang w:eastAsia="en-AU"/>
              </w:rPr>
              <w:t>(</w:t>
            </w:r>
            <w:r>
              <w:rPr>
                <w:rFonts w:eastAsia="Times New Roman" w:cstheme="minorHAnsi"/>
                <w:color w:val="0070C0"/>
                <w:lang w:eastAsia="en-AU"/>
              </w:rPr>
              <w:t>If yes, please write their name below</w:t>
            </w:r>
            <w:r w:rsidRPr="00BB531B">
              <w:rPr>
                <w:rFonts w:eastAsia="Times New Roman" w:cstheme="minorHAnsi"/>
                <w:color w:val="0070C0"/>
                <w:lang w:eastAsia="en-AU"/>
              </w:rPr>
              <w:t>)</w:t>
            </w:r>
          </w:p>
        </w:tc>
      </w:tr>
      <w:tr w:rsidR="0050411E" w14:paraId="23D32D8A" w14:textId="77777777" w:rsidTr="0050411E">
        <w:tc>
          <w:tcPr>
            <w:tcW w:w="45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E7A3F" w14:textId="0C27A0FF" w:rsidR="0050411E" w:rsidRPr="0050411E" w:rsidRDefault="0050411E" w:rsidP="0050411E">
            <w:pPr>
              <w:rPr>
                <w:rFonts w:eastAsia="Times New Roman" w:cstheme="minorHAnsi"/>
                <w:lang w:eastAsia="en-AU"/>
              </w:rPr>
            </w:pPr>
            <w:r w:rsidRPr="0050411E">
              <w:rPr>
                <w:rFonts w:eastAsia="Times New Roman" w:cstheme="minorHAnsi"/>
                <w:lang w:eastAsia="en-AU"/>
              </w:rPr>
              <w:t>First Name: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49349" w14:textId="078667A0" w:rsidR="0050411E" w:rsidRPr="0050411E" w:rsidRDefault="0050411E" w:rsidP="0050411E">
            <w:pPr>
              <w:rPr>
                <w:rFonts w:eastAsia="Times New Roman" w:cstheme="minorHAnsi"/>
                <w:lang w:eastAsia="en-AU"/>
              </w:rPr>
            </w:pPr>
            <w:r w:rsidRPr="0050411E">
              <w:rPr>
                <w:rFonts w:eastAsia="Times New Roman" w:cstheme="minorHAnsi"/>
                <w:lang w:eastAsia="en-AU"/>
              </w:rPr>
              <w:t>Surname:</w:t>
            </w:r>
          </w:p>
        </w:tc>
      </w:tr>
    </w:tbl>
    <w:p w14:paraId="179BBBB1" w14:textId="663312B0" w:rsidR="0050411E" w:rsidRDefault="0050411E" w:rsidP="0050411E"/>
    <w:p w14:paraId="3E2510C9" w14:textId="77777777" w:rsidR="0050411E" w:rsidRDefault="0050411E"/>
    <w:p w14:paraId="6F468A2C" w14:textId="6967EFC6" w:rsidR="00745BFB" w:rsidRDefault="00745BFB" w:rsidP="00745BFB">
      <w:r w:rsidRPr="00575DDF">
        <w:rPr>
          <w:b/>
          <w:sz w:val="24"/>
        </w:rPr>
        <w:t>SECTION ONE</w:t>
      </w:r>
      <w:r w:rsidRPr="00575DDF">
        <w:rPr>
          <w:sz w:val="24"/>
        </w:rPr>
        <w:t xml:space="preserve"> </w:t>
      </w:r>
      <w:r w:rsidRPr="00575DDF">
        <w:rPr>
          <w:color w:val="0070C0"/>
        </w:rPr>
        <w:t>(please repeat this section for each practice in which you operate)</w:t>
      </w:r>
    </w:p>
    <w:p w14:paraId="4A29C990" w14:textId="40266E35" w:rsidR="00575DDF" w:rsidRDefault="00575DDF" w:rsidP="00575DDF"/>
    <w:p w14:paraId="1D5EB961" w14:textId="3C45D9F7" w:rsidR="00575DDF" w:rsidRDefault="00575DDF" w:rsidP="00575DDF">
      <w:r>
        <w:t>Name of surgery / rooms / clinic: _______________________________________________________</w:t>
      </w:r>
    </w:p>
    <w:p w14:paraId="045C45FC" w14:textId="77777777" w:rsidR="00575DDF" w:rsidRDefault="00575DDF" w:rsidP="00575DDF"/>
    <w:p w14:paraId="30C3FB6F" w14:textId="26489932" w:rsidR="00575DDF" w:rsidRDefault="00575DDF" w:rsidP="00575DDF">
      <w:r>
        <w:t>Does this response relate to a public or private practice?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Look w:val="04A0" w:firstRow="1" w:lastRow="0" w:firstColumn="1" w:lastColumn="0" w:noHBand="0" w:noVBand="1"/>
      </w:tblPr>
      <w:tblGrid>
        <w:gridCol w:w="567"/>
        <w:gridCol w:w="2694"/>
        <w:gridCol w:w="4672"/>
      </w:tblGrid>
      <w:tr w:rsidR="00575DDF" w14:paraId="2810582B" w14:textId="77777777" w:rsidTr="00BE1DC4">
        <w:trPr>
          <w:trHeight w:val="4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9192F6" w14:textId="77777777" w:rsidR="00575DDF" w:rsidRDefault="00575DDF" w:rsidP="00BE1DC4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479D50A" wp14:editId="60EEBA06">
                      <wp:extent cx="179692" cy="180046"/>
                      <wp:effectExtent l="0" t="0" r="11430" b="10795"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5F5164" id="Rectangle 26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IRlyV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FC5B5" w14:textId="77777777" w:rsidR="00575DDF" w:rsidRDefault="00575DDF" w:rsidP="00BE1DC4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ublic</w:t>
            </w:r>
          </w:p>
        </w:tc>
      </w:tr>
      <w:tr w:rsidR="00575DDF" w14:paraId="6FC26D88" w14:textId="77777777" w:rsidTr="00BE1DC4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1331EE" w14:textId="77777777" w:rsidR="00575DDF" w:rsidRDefault="00575DDF" w:rsidP="00BE1DC4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16351DE" wp14:editId="1A489BC0">
                      <wp:extent cx="179987" cy="180342"/>
                      <wp:effectExtent l="0" t="0" r="10795" b="10160"/>
                      <wp:docPr id="273" name="Rectangl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EA5161" id="Rectangle 27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C/7mo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6F35CC" w14:textId="77777777" w:rsidR="00575DDF" w:rsidRDefault="00575DDF" w:rsidP="00BE1DC4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ivate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D81C" w14:textId="77777777" w:rsidR="00575DDF" w:rsidRPr="00E70169" w:rsidRDefault="00575DDF" w:rsidP="00BE1DC4">
            <w:pPr>
              <w:spacing w:before="0"/>
              <w:rPr>
                <w:rFonts w:eastAsia="Times New Roman" w:cstheme="minorHAnsi"/>
                <w:color w:val="2E74B5" w:themeColor="accent1" w:themeShade="BF"/>
                <w:lang w:eastAsia="en-AU"/>
              </w:rPr>
            </w:pPr>
          </w:p>
        </w:tc>
      </w:tr>
    </w:tbl>
    <w:p w14:paraId="5D0CAEA7" w14:textId="5EC7A442" w:rsidR="00575DDF" w:rsidRDefault="00575DDF" w:rsidP="00745BFB"/>
    <w:p w14:paraId="2BF5556A" w14:textId="77777777" w:rsidR="00575DDF" w:rsidRDefault="00575DDF" w:rsidP="00745BFB"/>
    <w:p w14:paraId="7571BA15" w14:textId="1ECB108C" w:rsidR="00CB7879" w:rsidRDefault="00CB7879" w:rsidP="00B2501C">
      <w:pPr>
        <w:pStyle w:val="ListParagraph"/>
      </w:pPr>
      <w:r>
        <w:t xml:space="preserve">Does your </w:t>
      </w:r>
      <w:r w:rsidR="000516EE">
        <w:t>surgery/rooms/</w:t>
      </w:r>
      <w:r>
        <w:t>unit</w:t>
      </w:r>
      <w:r w:rsidR="00D40A1E">
        <w:t xml:space="preserve"> currently</w:t>
      </w:r>
      <w:r>
        <w:t xml:space="preserve"> collect any patient-reported </w:t>
      </w:r>
      <w:r w:rsidR="0028576E">
        <w:t>experience measures (PREM</w:t>
      </w:r>
      <w:r w:rsidR="00D40A1E">
        <w:t xml:space="preserve">s) </w:t>
      </w:r>
      <w:r>
        <w:t>for bariatric patients as part of routine clinical practice?</w:t>
      </w:r>
    </w:p>
    <w:p w14:paraId="26FC9B6F" w14:textId="77777777" w:rsidR="00CB3ACD" w:rsidRDefault="00CB3ACD" w:rsidP="00CB3ACD">
      <w:pPr>
        <w:rPr>
          <w:sz w:val="20"/>
        </w:rPr>
      </w:pPr>
      <w:r w:rsidRPr="002676BA">
        <w:rPr>
          <w:sz w:val="20"/>
        </w:rPr>
        <w:t>Note: PREMs =</w:t>
      </w:r>
      <w:r w:rsidRPr="00CB3ACD">
        <w:rPr>
          <w:sz w:val="20"/>
        </w:rPr>
        <w:t xml:space="preserve"> </w:t>
      </w:r>
      <w:r w:rsidR="00FA62E8" w:rsidRPr="00FA62E8">
        <w:rPr>
          <w:sz w:val="20"/>
        </w:rPr>
        <w:t xml:space="preserve">questionnaires </w:t>
      </w:r>
      <w:r w:rsidR="00FA62E8">
        <w:rPr>
          <w:sz w:val="20"/>
        </w:rPr>
        <w:t xml:space="preserve">capturing the patient’s </w:t>
      </w:r>
      <w:r w:rsidR="00537860">
        <w:rPr>
          <w:sz w:val="20"/>
        </w:rPr>
        <w:t>observations and perceptions</w:t>
      </w:r>
      <w:r w:rsidR="00FA62E8">
        <w:rPr>
          <w:sz w:val="20"/>
        </w:rPr>
        <w:t xml:space="preserve"> of their healthcare experience.</w:t>
      </w:r>
      <w:r w:rsidR="002676BA">
        <w:rPr>
          <w:sz w:val="20"/>
        </w:rPr>
        <w:t xml:space="preserve"> This may include questions </w:t>
      </w:r>
      <w:r w:rsidR="00333D70">
        <w:rPr>
          <w:sz w:val="20"/>
        </w:rPr>
        <w:t>about</w:t>
      </w:r>
      <w:r w:rsidR="002676BA">
        <w:rPr>
          <w:sz w:val="20"/>
        </w:rPr>
        <w:t xml:space="preserve"> information provision, access to services, </w:t>
      </w:r>
      <w:r w:rsidR="00AA0D2F">
        <w:rPr>
          <w:sz w:val="20"/>
        </w:rPr>
        <w:t>quality and safety, services and equipment</w:t>
      </w:r>
      <w:r w:rsidR="00537860">
        <w:rPr>
          <w:sz w:val="20"/>
        </w:rPr>
        <w:t>, and aspects of the patient-clinician interaction</w:t>
      </w:r>
      <w:r w:rsidR="002676BA">
        <w:rPr>
          <w:sz w:val="20"/>
        </w:rPr>
        <w:t>.</w:t>
      </w:r>
    </w:p>
    <w:p w14:paraId="43E3C911" w14:textId="77777777" w:rsidR="002676BA" w:rsidRPr="00CB3ACD" w:rsidRDefault="002676BA" w:rsidP="00CB3ACD">
      <w:pPr>
        <w:rPr>
          <w:sz w:val="20"/>
        </w:rPr>
      </w:pPr>
    </w:p>
    <w:tbl>
      <w:tblPr>
        <w:tblStyle w:val="TableGrid"/>
        <w:tblpPr w:leftFromText="180" w:rightFromText="180" w:vertAnchor="text" w:horzAnchor="margin" w:tblpXSpec="center" w:tblpY="51"/>
        <w:tblW w:w="0" w:type="auto"/>
        <w:tblLook w:val="04A0" w:firstRow="1" w:lastRow="0" w:firstColumn="1" w:lastColumn="0" w:noHBand="0" w:noVBand="1"/>
      </w:tblPr>
      <w:tblGrid>
        <w:gridCol w:w="567"/>
        <w:gridCol w:w="3683"/>
        <w:gridCol w:w="3683"/>
      </w:tblGrid>
      <w:tr w:rsidR="00CB7879" w14:paraId="2F9E3DBF" w14:textId="77777777" w:rsidTr="00E70169">
        <w:trPr>
          <w:trHeight w:val="4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55F8E" w14:textId="77777777" w:rsidR="00CB7879" w:rsidRDefault="00CB7879" w:rsidP="00CB7879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F55E0C2" wp14:editId="4C9C741A">
                      <wp:extent cx="179692" cy="180046"/>
                      <wp:effectExtent l="0" t="0" r="11430" b="10795"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5A072E" id="Rectangle 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F7DEA" w14:textId="77777777" w:rsidR="00CB7879" w:rsidRDefault="00CB7879" w:rsidP="006F0C9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one        </w:t>
            </w:r>
            <w:r w:rsidR="006F0C9D" w:rsidRPr="006F0C9D">
              <w:rPr>
                <w:rFonts w:eastAsia="Times New Roman" w:cstheme="minorHAnsi"/>
                <w:color w:val="0070C0"/>
                <w:lang w:eastAsia="en-AU"/>
              </w:rPr>
              <w:t>If no</w:t>
            </w:r>
            <w:r w:rsidR="006F0C9D">
              <w:rPr>
                <w:rFonts w:eastAsia="Times New Roman" w:cstheme="minorHAnsi"/>
                <w:color w:val="0070C0"/>
                <w:lang w:eastAsia="en-AU"/>
              </w:rPr>
              <w:t>ne</w:t>
            </w:r>
            <w:r w:rsidR="006F0C9D" w:rsidRPr="006F0C9D">
              <w:rPr>
                <w:rFonts w:eastAsia="Times New Roman" w:cstheme="minorHAnsi"/>
                <w:color w:val="0070C0"/>
                <w:lang w:eastAsia="en-AU"/>
              </w:rPr>
              <w:t>, p</w:t>
            </w:r>
            <w:r w:rsidR="00F76252" w:rsidRPr="006F0C9D">
              <w:rPr>
                <w:rFonts w:eastAsia="Times New Roman" w:cstheme="minorHAnsi"/>
                <w:color w:val="0070C0"/>
                <w:lang w:eastAsia="en-AU"/>
              </w:rPr>
              <w:t xml:space="preserve">lease </w:t>
            </w:r>
            <w:r w:rsidR="00F76252" w:rsidRPr="00F76252">
              <w:rPr>
                <w:rFonts w:eastAsia="Times New Roman" w:cstheme="minorHAnsi"/>
                <w:color w:val="0070C0"/>
                <w:lang w:eastAsia="en-AU"/>
              </w:rPr>
              <w:t xml:space="preserve">go to </w:t>
            </w:r>
            <w:r w:rsidR="002676BA" w:rsidRPr="002676BA">
              <w:rPr>
                <w:rFonts w:eastAsia="Times New Roman" w:cstheme="minorHAnsi"/>
                <w:color w:val="0070C0"/>
                <w:lang w:eastAsia="en-AU"/>
              </w:rPr>
              <w:t>question 2</w:t>
            </w:r>
          </w:p>
        </w:tc>
      </w:tr>
      <w:tr w:rsidR="00E70169" w14:paraId="509AE401" w14:textId="77777777" w:rsidTr="00E7016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B383A7" w14:textId="77777777" w:rsidR="00E70169" w:rsidRDefault="00E70169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91EEC94" wp14:editId="2266A928">
                      <wp:extent cx="179987" cy="180342"/>
                      <wp:effectExtent l="0" t="0" r="10795" b="10160"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D5CDBB" id="Rectangle 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EZify+fAgAAt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55CE9182" w14:textId="77777777" w:rsidR="00E70169" w:rsidRDefault="00E70169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Yes, specifically for bariatric patients</w:t>
            </w:r>
          </w:p>
        </w:tc>
        <w:tc>
          <w:tcPr>
            <w:tcW w:w="36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FB05" w14:textId="77777777" w:rsidR="00E70169" w:rsidRPr="00E70169" w:rsidRDefault="006F0C9D" w:rsidP="006F0C9D">
            <w:pPr>
              <w:spacing w:before="0"/>
              <w:rPr>
                <w:rFonts w:eastAsia="Times New Roman" w:cstheme="minorHAnsi"/>
                <w:color w:val="2E74B5" w:themeColor="accent1" w:themeShade="BF"/>
                <w:lang w:eastAsia="en-AU"/>
              </w:rPr>
            </w:pPr>
            <w:r>
              <w:rPr>
                <w:rFonts w:eastAsia="Times New Roman" w:cstheme="minorHAnsi"/>
                <w:color w:val="0070C0"/>
                <w:lang w:eastAsia="en-AU"/>
              </w:rPr>
              <w:t>If yes, p</w:t>
            </w:r>
            <w:r w:rsidR="00F76252" w:rsidRPr="00F76252">
              <w:rPr>
                <w:rFonts w:eastAsia="Times New Roman" w:cstheme="minorHAnsi"/>
                <w:color w:val="0070C0"/>
                <w:lang w:eastAsia="en-AU"/>
              </w:rPr>
              <w:t xml:space="preserve">lease </w:t>
            </w:r>
            <w:r>
              <w:rPr>
                <w:rFonts w:eastAsia="Times New Roman" w:cstheme="minorHAnsi"/>
                <w:color w:val="0070C0"/>
                <w:lang w:eastAsia="en-AU"/>
              </w:rPr>
              <w:t>skip</w:t>
            </w:r>
            <w:r w:rsidR="00F76252" w:rsidRPr="00F76252">
              <w:rPr>
                <w:rFonts w:eastAsia="Times New Roman" w:cstheme="minorHAnsi"/>
                <w:color w:val="0070C0"/>
                <w:lang w:eastAsia="en-AU"/>
              </w:rPr>
              <w:t xml:space="preserve"> to </w:t>
            </w:r>
            <w:r w:rsidR="002676BA" w:rsidRPr="002676BA">
              <w:rPr>
                <w:rFonts w:eastAsia="Times New Roman" w:cstheme="minorHAnsi"/>
                <w:color w:val="0070C0"/>
                <w:lang w:eastAsia="en-AU"/>
              </w:rPr>
              <w:t>question 3</w:t>
            </w:r>
          </w:p>
        </w:tc>
      </w:tr>
      <w:tr w:rsidR="00E70169" w14:paraId="51C0C989" w14:textId="77777777" w:rsidTr="00E7016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29D77F" w14:textId="77777777" w:rsidR="00E70169" w:rsidRDefault="00E70169" w:rsidP="00E70169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77430A2" wp14:editId="1F7A8D2C">
                      <wp:extent cx="179987" cy="180342"/>
                      <wp:effectExtent l="0" t="0" r="10795" b="10160"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2764E1" id="Rectangle 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b+tKOZ4CAAC1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1D3D1AE0" w14:textId="519BBCE9" w:rsidR="00E70169" w:rsidRDefault="00E70169" w:rsidP="00E7016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Yes, for all patients</w:t>
            </w:r>
          </w:p>
        </w:tc>
        <w:tc>
          <w:tcPr>
            <w:tcW w:w="3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3CC0E4" w14:textId="77777777" w:rsidR="00E70169" w:rsidRDefault="00E70169" w:rsidP="00E701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6C007D62" w14:textId="77777777" w:rsidR="00CB3ACD" w:rsidRDefault="00CB3ACD" w:rsidP="00CB3ACD">
      <w:pPr>
        <w:ind w:left="643" w:hanging="360"/>
      </w:pPr>
    </w:p>
    <w:p w14:paraId="69D71907" w14:textId="77777777" w:rsidR="00CB3ACD" w:rsidRDefault="00CB3ACD" w:rsidP="00CB3ACD">
      <w:pPr>
        <w:ind w:left="643" w:hanging="360"/>
      </w:pPr>
    </w:p>
    <w:p w14:paraId="43FBF1B9" w14:textId="77777777" w:rsidR="00575DDF" w:rsidRDefault="00575DDF">
      <w:pPr>
        <w:rPr>
          <w:rFonts w:eastAsia="Times New Roman" w:cstheme="minorHAnsi"/>
          <w:lang w:eastAsia="en-AU"/>
        </w:rPr>
      </w:pPr>
      <w:r>
        <w:br w:type="page"/>
      </w:r>
    </w:p>
    <w:p w14:paraId="7BE80844" w14:textId="7DDA8A63" w:rsidR="00CB3ACD" w:rsidRPr="00F76252" w:rsidRDefault="002676BA" w:rsidP="00B2501C">
      <w:pPr>
        <w:pStyle w:val="ListParagraph"/>
      </w:pPr>
      <w:r>
        <w:lastRenderedPageBreak/>
        <w:t>W</w:t>
      </w:r>
      <w:r w:rsidR="00CB3ACD">
        <w:t xml:space="preserve">hat is the main reason PREMs are not collected? 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366"/>
      </w:tblGrid>
      <w:tr w:rsidR="00CB3ACD" w14:paraId="7F2B5721" w14:textId="77777777" w:rsidTr="00CB3ACD">
        <w:trPr>
          <w:trHeight w:val="416"/>
        </w:trPr>
        <w:tc>
          <w:tcPr>
            <w:tcW w:w="567" w:type="dxa"/>
          </w:tcPr>
          <w:p w14:paraId="0F921A08" w14:textId="77777777" w:rsidR="00CB3ACD" w:rsidRDefault="00CB3ACD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B868E0D" wp14:editId="340463FD">
                      <wp:extent cx="179692" cy="180046"/>
                      <wp:effectExtent l="0" t="0" r="11430" b="10795"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3E06C6" id="Rectangle 2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guWFqZ4CAAC3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72FD6C29" w14:textId="5F71B31D" w:rsidR="00CB3ACD" w:rsidRDefault="00CB3ACD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Insufficient </w:t>
            </w:r>
            <w:r w:rsidR="00571CC3">
              <w:rPr>
                <w:rFonts w:eastAsia="Times New Roman" w:cstheme="minorHAnsi"/>
                <w:lang w:eastAsia="en-AU"/>
              </w:rPr>
              <w:t xml:space="preserve">staff time or </w:t>
            </w:r>
            <w:r>
              <w:rPr>
                <w:rFonts w:eastAsia="Times New Roman" w:cstheme="minorHAnsi"/>
                <w:lang w:eastAsia="en-AU"/>
              </w:rPr>
              <w:t>resources</w:t>
            </w:r>
            <w:r w:rsidR="00571CC3">
              <w:rPr>
                <w:rFonts w:eastAsia="Times New Roman" w:cstheme="minorHAnsi"/>
                <w:lang w:eastAsia="en-AU"/>
              </w:rPr>
              <w:t xml:space="preserve"> to follow-up on PREMs</w:t>
            </w:r>
          </w:p>
        </w:tc>
      </w:tr>
      <w:tr w:rsidR="00CB3ACD" w14:paraId="0F66B1C7" w14:textId="77777777" w:rsidTr="00CB3ACD">
        <w:tc>
          <w:tcPr>
            <w:tcW w:w="567" w:type="dxa"/>
          </w:tcPr>
          <w:p w14:paraId="3CBA7F1B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77C9D87" wp14:editId="72B41BDB">
                      <wp:extent cx="179987" cy="180342"/>
                      <wp:effectExtent l="0" t="0" r="10795" b="10160"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F8F083" id="Rectangle 2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" fillcolor="white [3201]" strokecolor="black [3200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59AAFADC" w14:textId="77777777" w:rsidR="00CB3ACD" w:rsidRDefault="00537860" w:rsidP="00537860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t aware of available PREMs</w:t>
            </w:r>
          </w:p>
        </w:tc>
      </w:tr>
      <w:tr w:rsidR="00CB3ACD" w14:paraId="59965C53" w14:textId="77777777" w:rsidTr="00CB3ACD">
        <w:tc>
          <w:tcPr>
            <w:tcW w:w="567" w:type="dxa"/>
          </w:tcPr>
          <w:p w14:paraId="71BEC953" w14:textId="77777777" w:rsidR="00CB3ACD" w:rsidRDefault="00CB3ACD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29D9C45" wp14:editId="7380B258">
                      <wp:extent cx="179987" cy="180342"/>
                      <wp:effectExtent l="0" t="0" r="10795" b="10160"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C1B8E1" id="Rectangle 3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I2C7WefAgAAtw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3F3E7189" w14:textId="54C3BE12" w:rsidR="00CB3ACD" w:rsidRDefault="00571CC3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</w:t>
            </w:r>
            <w:r w:rsidR="00CB3ACD">
              <w:rPr>
                <w:rFonts w:eastAsia="Times New Roman" w:cstheme="minorHAnsi"/>
                <w:lang w:eastAsia="en-AU"/>
              </w:rPr>
              <w:t>sure how to collect or use PREM data</w:t>
            </w:r>
          </w:p>
        </w:tc>
      </w:tr>
      <w:tr w:rsidR="00CB3ACD" w14:paraId="725ED33F" w14:textId="77777777" w:rsidTr="00CB3ACD">
        <w:tc>
          <w:tcPr>
            <w:tcW w:w="567" w:type="dxa"/>
          </w:tcPr>
          <w:p w14:paraId="7860C7E5" w14:textId="77777777" w:rsidR="00CB3ACD" w:rsidRDefault="00CB3ACD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B46CB6A" wp14:editId="55F66C36">
                      <wp:extent cx="179987" cy="180342"/>
                      <wp:effectExtent l="0" t="0" r="10795" b="10160"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44ADC1" id="Rectangle 3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33E1A40A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EMs not a local priority</w:t>
            </w:r>
          </w:p>
        </w:tc>
      </w:tr>
      <w:tr w:rsidR="00CB3ACD" w14:paraId="1FF3BFFF" w14:textId="77777777" w:rsidTr="00CB3ACD">
        <w:tc>
          <w:tcPr>
            <w:tcW w:w="567" w:type="dxa"/>
          </w:tcPr>
          <w:p w14:paraId="3ADAF9E5" w14:textId="77777777" w:rsidR="00CB3ACD" w:rsidRDefault="00CB3ACD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9A23120" wp14:editId="0E438CD8">
                      <wp:extent cx="179987" cy="180342"/>
                      <wp:effectExtent l="0" t="0" r="10795" b="10160"/>
                      <wp:docPr id="256" name="Rectangl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102F0F" id="Rectangle 25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eSCoAIAALk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eneSC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7DB19024" w14:textId="3843AB23" w:rsidR="00CB3ACD" w:rsidRDefault="00CB3ACD" w:rsidP="00537860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EMs not</w:t>
            </w:r>
            <w:r w:rsidR="00537860">
              <w:rPr>
                <w:rFonts w:eastAsia="Times New Roman" w:cstheme="minorHAnsi"/>
                <w:lang w:eastAsia="en-AU"/>
              </w:rPr>
              <w:t xml:space="preserve"> </w:t>
            </w:r>
            <w:r w:rsidR="006D04D7">
              <w:rPr>
                <w:rFonts w:eastAsia="Times New Roman" w:cstheme="minorHAnsi"/>
                <w:lang w:eastAsia="en-AU"/>
              </w:rPr>
              <w:t>regarded</w:t>
            </w:r>
            <w:r w:rsidR="00537860">
              <w:rPr>
                <w:rFonts w:eastAsia="Times New Roman" w:cstheme="minorHAnsi"/>
                <w:lang w:eastAsia="en-AU"/>
              </w:rPr>
              <w:t xml:space="preserve"> </w:t>
            </w:r>
            <w:r w:rsidR="006D04D7">
              <w:rPr>
                <w:rFonts w:eastAsia="Times New Roman" w:cstheme="minorHAnsi"/>
                <w:lang w:eastAsia="en-AU"/>
              </w:rPr>
              <w:t xml:space="preserve">as </w:t>
            </w:r>
            <w:r w:rsidR="00537860">
              <w:rPr>
                <w:rFonts w:eastAsia="Times New Roman" w:cstheme="minorHAnsi"/>
                <w:lang w:eastAsia="en-AU"/>
              </w:rPr>
              <w:t>useful or impactful</w:t>
            </w:r>
          </w:p>
        </w:tc>
      </w:tr>
      <w:tr w:rsidR="00CB3ACD" w14:paraId="5A15A6C8" w14:textId="77777777" w:rsidTr="00CB3ACD">
        <w:tc>
          <w:tcPr>
            <w:tcW w:w="567" w:type="dxa"/>
          </w:tcPr>
          <w:p w14:paraId="65196A7B" w14:textId="77777777" w:rsidR="00CB3ACD" w:rsidRDefault="00CB3ACD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07EE361" wp14:editId="2EE5E0D2">
                      <wp:extent cx="179987" cy="180342"/>
                      <wp:effectExtent l="0" t="0" r="10795" b="10160"/>
                      <wp:docPr id="257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BC9AEF" id="Rectangle 25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+uu98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1B16F084" w14:textId="55E48368" w:rsidR="00CB3ACD" w:rsidRDefault="006D04D7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eviously used PREMs have been d</w:t>
            </w:r>
            <w:r w:rsidR="00CB3ACD">
              <w:rPr>
                <w:rFonts w:eastAsia="Times New Roman" w:cstheme="minorHAnsi"/>
                <w:lang w:eastAsia="en-AU"/>
              </w:rPr>
              <w:t>iscontinued</w:t>
            </w:r>
          </w:p>
        </w:tc>
      </w:tr>
      <w:tr w:rsidR="00CB3ACD" w14:paraId="2DB6182E" w14:textId="77777777" w:rsidTr="00CB3ACD">
        <w:tc>
          <w:tcPr>
            <w:tcW w:w="567" w:type="dxa"/>
          </w:tcPr>
          <w:p w14:paraId="0BAC34A8" w14:textId="77777777" w:rsidR="00CB3ACD" w:rsidRDefault="00CB3ACD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3EEB74C" wp14:editId="37FAC4BD">
                      <wp:extent cx="179987" cy="180342"/>
                      <wp:effectExtent l="0" t="0" r="10795" b="10160"/>
                      <wp:docPr id="258" name="Rectangl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0E43A1B" id="Rectangle 25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ZZtB2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686CB705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lanning to implement PREMs</w:t>
            </w:r>
          </w:p>
        </w:tc>
      </w:tr>
      <w:tr w:rsidR="00CB3ACD" w14:paraId="7C599C68" w14:textId="77777777" w:rsidTr="00CB3ACD">
        <w:tc>
          <w:tcPr>
            <w:tcW w:w="567" w:type="dxa"/>
            <w:tcBorders>
              <w:bottom w:val="single" w:sz="4" w:space="0" w:color="auto"/>
            </w:tcBorders>
          </w:tcPr>
          <w:p w14:paraId="3DCA5CA0" w14:textId="77777777" w:rsidR="00CB3ACD" w:rsidRDefault="00CB3ACD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A5A503E" wp14:editId="65C51C3C">
                      <wp:extent cx="179987" cy="180342"/>
                      <wp:effectExtent l="0" t="0" r="10795" b="10160"/>
                      <wp:docPr id="259" name="Rectangle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4F6FA6" id="Rectangle 25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5QduI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tcBorders>
              <w:bottom w:val="single" w:sz="4" w:space="0" w:color="auto"/>
            </w:tcBorders>
          </w:tcPr>
          <w:p w14:paraId="17503DA5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1C67D5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</w:tr>
      <w:tr w:rsidR="00CB3ACD" w14:paraId="10E718D9" w14:textId="77777777" w:rsidTr="00CB3AC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24E33" w14:textId="77777777" w:rsidR="00CB3ACD" w:rsidRDefault="00CB3ACD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BD49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78093A7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AAD4A5B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550A52FC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81E63CB" w14:textId="77777777" w:rsidR="00CB3ACD" w:rsidRDefault="00CB3ACD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0CB0F5DB" w14:textId="77777777" w:rsidR="00CA5B42" w:rsidRPr="00B2501C" w:rsidRDefault="00B2501C" w:rsidP="00B2501C">
      <w:pPr>
        <w:jc w:val="center"/>
        <w:rPr>
          <w:rFonts w:eastAsia="Times New Roman" w:cstheme="minorHAnsi"/>
          <w:color w:val="0070C0"/>
          <w:lang w:eastAsia="en-AU"/>
        </w:rPr>
      </w:pPr>
      <w:r w:rsidRPr="00B2501C">
        <w:rPr>
          <w:rFonts w:eastAsia="Times New Roman" w:cstheme="minorHAnsi"/>
          <w:color w:val="0070C0"/>
          <w:lang w:eastAsia="en-AU"/>
        </w:rPr>
        <w:t xml:space="preserve">Please </w:t>
      </w:r>
      <w:r w:rsidR="006F0C9D">
        <w:rPr>
          <w:rFonts w:eastAsia="Times New Roman" w:cstheme="minorHAnsi"/>
          <w:color w:val="0070C0"/>
          <w:lang w:eastAsia="en-AU"/>
        </w:rPr>
        <w:t>skip</w:t>
      </w:r>
      <w:r w:rsidRPr="00B2501C">
        <w:rPr>
          <w:rFonts w:eastAsia="Times New Roman" w:cstheme="minorHAnsi"/>
          <w:color w:val="0070C0"/>
          <w:lang w:eastAsia="en-AU"/>
        </w:rPr>
        <w:t xml:space="preserve"> to question 6</w:t>
      </w:r>
    </w:p>
    <w:p w14:paraId="7BD48ECC" w14:textId="3375267E" w:rsidR="00F76252" w:rsidRDefault="00F76252">
      <w:pPr>
        <w:rPr>
          <w:rFonts w:eastAsia="Times New Roman" w:cstheme="minorHAnsi"/>
          <w:lang w:eastAsia="en-AU"/>
        </w:rPr>
      </w:pPr>
    </w:p>
    <w:p w14:paraId="247729D0" w14:textId="77777777" w:rsidR="00F76252" w:rsidRDefault="00F76252" w:rsidP="00B2501C">
      <w:pPr>
        <w:pStyle w:val="ListParagraph"/>
      </w:pPr>
      <w:r>
        <w:t xml:space="preserve">What are the main purposes for collecting PREMs? </w:t>
      </w:r>
    </w:p>
    <w:p w14:paraId="0A8BD43A" w14:textId="77777777" w:rsidR="00F76252" w:rsidRPr="00CB7879" w:rsidRDefault="00F76252" w:rsidP="00F76252">
      <w:pPr>
        <w:spacing w:before="0" w:after="240"/>
        <w:ind w:firstLine="643"/>
        <w:rPr>
          <w:sz w:val="20"/>
        </w:rPr>
      </w:pPr>
      <w:r w:rsidRPr="00CB7879">
        <w:rPr>
          <w:sz w:val="20"/>
        </w:rPr>
        <w:t>(Please select all that apply)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366"/>
      </w:tblGrid>
      <w:tr w:rsidR="00F76252" w14:paraId="10B18B99" w14:textId="77777777" w:rsidTr="00035E5A">
        <w:trPr>
          <w:trHeight w:val="416"/>
        </w:trPr>
        <w:tc>
          <w:tcPr>
            <w:tcW w:w="567" w:type="dxa"/>
          </w:tcPr>
          <w:p w14:paraId="3159695F" w14:textId="77777777" w:rsidR="00F76252" w:rsidRDefault="00F76252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5D90F19" wp14:editId="0325221B">
                      <wp:extent cx="179692" cy="180046"/>
                      <wp:effectExtent l="0" t="0" r="11430" b="10795"/>
                      <wp:docPr id="260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28A96D" id="Rectangle 26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GkpMEy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4E2C331C" w14:textId="1E95664C" w:rsidR="00F76252" w:rsidRDefault="00575DDF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andated by h</w:t>
            </w:r>
            <w:r w:rsidR="00F76252">
              <w:rPr>
                <w:rFonts w:eastAsia="Times New Roman" w:cstheme="minorHAnsi"/>
                <w:lang w:eastAsia="en-AU"/>
              </w:rPr>
              <w:t>ealth servic</w:t>
            </w:r>
            <w:r>
              <w:rPr>
                <w:rFonts w:eastAsia="Times New Roman" w:cstheme="minorHAnsi"/>
                <w:lang w:eastAsia="en-AU"/>
              </w:rPr>
              <w:t>e</w:t>
            </w:r>
          </w:p>
        </w:tc>
      </w:tr>
      <w:tr w:rsidR="00F76252" w14:paraId="6D756E95" w14:textId="77777777" w:rsidTr="00035E5A">
        <w:tc>
          <w:tcPr>
            <w:tcW w:w="567" w:type="dxa"/>
          </w:tcPr>
          <w:p w14:paraId="06451892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29A0820" wp14:editId="2A3694D0">
                      <wp:extent cx="179987" cy="180342"/>
                      <wp:effectExtent l="0" t="0" r="10795" b="10160"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13309A" id="Rectangle 26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v4bogIAALk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J2y/hu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23CC3E0E" w14:textId="77777777" w:rsidR="00F76252" w:rsidRDefault="00537860" w:rsidP="002676B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onitoring</w:t>
            </w:r>
            <w:r w:rsidR="002676BA">
              <w:rPr>
                <w:rFonts w:eastAsia="Times New Roman" w:cstheme="minorHAnsi"/>
                <w:lang w:eastAsia="en-AU"/>
              </w:rPr>
              <w:t xml:space="preserve"> a</w:t>
            </w:r>
            <w:r>
              <w:rPr>
                <w:rFonts w:eastAsia="Times New Roman" w:cstheme="minorHAnsi"/>
                <w:lang w:eastAsia="en-AU"/>
              </w:rPr>
              <w:t>nd improving</w:t>
            </w:r>
            <w:r w:rsidR="002676BA">
              <w:rPr>
                <w:rFonts w:eastAsia="Times New Roman" w:cstheme="minorHAnsi"/>
                <w:lang w:eastAsia="en-AU"/>
              </w:rPr>
              <w:t xml:space="preserve"> quality of service provision</w:t>
            </w:r>
          </w:p>
        </w:tc>
      </w:tr>
      <w:tr w:rsidR="00F76252" w14:paraId="4025843F" w14:textId="77777777" w:rsidTr="00035E5A">
        <w:tc>
          <w:tcPr>
            <w:tcW w:w="567" w:type="dxa"/>
          </w:tcPr>
          <w:p w14:paraId="4D203F9E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AF7AA3C" wp14:editId="5A4A7BE3">
                      <wp:extent cx="179987" cy="180342"/>
                      <wp:effectExtent l="0" t="0" r="10795" b="10160"/>
                      <wp:docPr id="264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3B60DA" id="Rectangle 26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1dyoAIAALk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ea1dy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6935630B" w14:textId="7F0D9CDB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search</w:t>
            </w:r>
            <w:r w:rsidR="006D04D7">
              <w:rPr>
                <w:rFonts w:eastAsia="Times New Roman" w:cstheme="minorHAnsi"/>
                <w:lang w:eastAsia="en-AU"/>
              </w:rPr>
              <w:t xml:space="preserve"> purposes</w:t>
            </w:r>
          </w:p>
        </w:tc>
      </w:tr>
      <w:tr w:rsidR="00F76252" w14:paraId="247DD214" w14:textId="77777777" w:rsidTr="00035E5A">
        <w:tc>
          <w:tcPr>
            <w:tcW w:w="567" w:type="dxa"/>
          </w:tcPr>
          <w:p w14:paraId="7A4F4A43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67FA73A" wp14:editId="1A3F4E43">
                      <wp:extent cx="179987" cy="180342"/>
                      <wp:effectExtent l="0" t="0" r="10795" b="10160"/>
                      <wp:docPr id="265" name="Rectangl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B35C4A" id="Rectangle 26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FyMoAIAALk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+TFyM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4EE0E353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ollected but not used</w:t>
            </w:r>
          </w:p>
        </w:tc>
      </w:tr>
      <w:tr w:rsidR="00F76252" w14:paraId="34B9DECB" w14:textId="77777777" w:rsidTr="00035E5A">
        <w:tc>
          <w:tcPr>
            <w:tcW w:w="567" w:type="dxa"/>
            <w:tcBorders>
              <w:bottom w:val="single" w:sz="4" w:space="0" w:color="auto"/>
            </w:tcBorders>
          </w:tcPr>
          <w:p w14:paraId="09F10476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9AA334A" wp14:editId="617E5447">
                      <wp:extent cx="179987" cy="180342"/>
                      <wp:effectExtent l="0" t="0" r="10795" b="10160"/>
                      <wp:docPr id="266" name="Rectangl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421822" id="Rectangle 26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zBVoAIAALk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fIzBV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tcBorders>
              <w:bottom w:val="single" w:sz="4" w:space="0" w:color="auto"/>
            </w:tcBorders>
          </w:tcPr>
          <w:p w14:paraId="7E44E95F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1C67D5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</w:tr>
      <w:tr w:rsidR="00F76252" w14:paraId="44F3D26B" w14:textId="77777777" w:rsidTr="00035E5A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A4E032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BED3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335A6444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DC566B6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9021E13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31487D18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58DC1E66" w14:textId="77777777" w:rsidR="00F76252" w:rsidRDefault="00F76252" w:rsidP="00F76252"/>
    <w:p w14:paraId="0F870C7E" w14:textId="2E2C3981" w:rsidR="00703C61" w:rsidRDefault="00703C61">
      <w:r>
        <w:br w:type="page"/>
      </w:r>
    </w:p>
    <w:p w14:paraId="4AF704A8" w14:textId="43E9414F" w:rsidR="00F76252" w:rsidRDefault="00F76252" w:rsidP="000516EE">
      <w:pPr>
        <w:pStyle w:val="ListParagraph"/>
      </w:pPr>
      <w:r>
        <w:lastRenderedPageBreak/>
        <w:t>Which</w:t>
      </w:r>
      <w:r w:rsidR="006F0C9D">
        <w:t xml:space="preserve"> PREM</w:t>
      </w:r>
      <w:r>
        <w:t xml:space="preserve"> </w:t>
      </w:r>
      <w:r w:rsidRPr="006F0C9D">
        <w:t xml:space="preserve">questionnaires </w:t>
      </w:r>
      <w:r>
        <w:t xml:space="preserve">does your </w:t>
      </w:r>
      <w:r w:rsidR="000516EE">
        <w:t>surgery/rooms/</w:t>
      </w:r>
      <w:r w:rsidR="000516EE" w:rsidRPr="00F61E3B">
        <w:t>unit</w:t>
      </w:r>
      <w:r w:rsidR="000516EE">
        <w:t xml:space="preserve"> </w:t>
      </w:r>
      <w:r>
        <w:t>currently use?</w:t>
      </w:r>
    </w:p>
    <w:p w14:paraId="017A746E" w14:textId="77777777" w:rsidR="003845E0" w:rsidRPr="003845E0" w:rsidRDefault="003845E0" w:rsidP="003845E0">
      <w:pPr>
        <w:pStyle w:val="ListParagraph"/>
        <w:numPr>
          <w:ilvl w:val="0"/>
          <w:numId w:val="0"/>
        </w:numPr>
        <w:ind w:left="643"/>
        <w:rPr>
          <w:sz w:val="20"/>
        </w:rPr>
      </w:pPr>
      <w:r w:rsidRPr="003845E0">
        <w:rPr>
          <w:sz w:val="20"/>
        </w:rPr>
        <w:t>(Please select all that apply)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397"/>
        <w:gridCol w:w="567"/>
        <w:gridCol w:w="3402"/>
        <w:gridCol w:w="572"/>
      </w:tblGrid>
      <w:tr w:rsidR="00537860" w14:paraId="2BB9F3FC" w14:textId="77777777" w:rsidTr="00035E5A">
        <w:trPr>
          <w:gridAfter w:val="1"/>
          <w:wAfter w:w="572" w:type="dxa"/>
          <w:trHeight w:val="416"/>
        </w:trPr>
        <w:tc>
          <w:tcPr>
            <w:tcW w:w="567" w:type="dxa"/>
          </w:tcPr>
          <w:p w14:paraId="51D159CE" w14:textId="77777777" w:rsidR="00537860" w:rsidRDefault="00537860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674230D" wp14:editId="70717BD7">
                      <wp:extent cx="179692" cy="180046"/>
                      <wp:effectExtent l="0" t="0" r="11430" b="10795"/>
                      <wp:docPr id="267" name="Rectangle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596DA5" id="Rectangle 26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K15Lb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676F165E" w14:textId="77777777" w:rsidR="00537860" w:rsidRDefault="00537860" w:rsidP="00537860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HPEQS (Australian Hospital Patient Experience Question Set)</w:t>
            </w:r>
          </w:p>
        </w:tc>
      </w:tr>
      <w:tr w:rsidR="006B5CF3" w14:paraId="7E1C99C2" w14:textId="77777777" w:rsidTr="00035E5A">
        <w:trPr>
          <w:gridAfter w:val="1"/>
          <w:wAfter w:w="572" w:type="dxa"/>
        </w:trPr>
        <w:tc>
          <w:tcPr>
            <w:tcW w:w="567" w:type="dxa"/>
          </w:tcPr>
          <w:p w14:paraId="17D1CA3D" w14:textId="77777777" w:rsidR="006B5CF3" w:rsidRDefault="006B5CF3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CA8EA4E" wp14:editId="07318E47">
                      <wp:extent cx="179987" cy="180342"/>
                      <wp:effectExtent l="0" t="0" r="10795" b="10160"/>
                      <wp:docPr id="269" name="Rectangl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399BD7" id="Rectangle 26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4/w9f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664848C5" w14:textId="77777777" w:rsidR="006B5CF3" w:rsidRDefault="00C9588C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SQ</w:t>
            </w:r>
            <w:r w:rsidR="006B5CF3">
              <w:rPr>
                <w:rFonts w:eastAsia="Times New Roman" w:cstheme="minorHAnsi"/>
                <w:lang w:eastAsia="en-AU"/>
              </w:rPr>
              <w:t xml:space="preserve"> (Patient Satisfaction Questionnaire)</w:t>
            </w:r>
          </w:p>
        </w:tc>
      </w:tr>
      <w:tr w:rsidR="006B5CF3" w14:paraId="3948C22E" w14:textId="77777777" w:rsidTr="001C67D5">
        <w:tc>
          <w:tcPr>
            <w:tcW w:w="567" w:type="dxa"/>
          </w:tcPr>
          <w:p w14:paraId="2A43B2C5" w14:textId="77777777" w:rsidR="006B5CF3" w:rsidRDefault="006B5CF3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32BE867" wp14:editId="167F6A26">
                      <wp:extent cx="179987" cy="180342"/>
                      <wp:effectExtent l="0" t="0" r="10795" b="10160"/>
                      <wp:docPr id="272" name="Rectangl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71160A" id="Rectangle 27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OLYsla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938" w:type="dxa"/>
            <w:gridSpan w:val="4"/>
          </w:tcPr>
          <w:p w14:paraId="022DFCD2" w14:textId="77777777" w:rsidR="006B5CF3" w:rsidRDefault="00CD6E78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</w:t>
            </w:r>
            <w:r w:rsidR="006B5CF3">
              <w:rPr>
                <w:rFonts w:eastAsia="Times New Roman" w:cstheme="minorHAnsi"/>
                <w:lang w:eastAsia="en-AU"/>
              </w:rPr>
              <w:t>CAHPS Survey (</w:t>
            </w:r>
            <w:r>
              <w:rPr>
                <w:rFonts w:eastAsia="Times New Roman" w:cstheme="minorHAnsi"/>
                <w:lang w:eastAsia="en-AU"/>
              </w:rPr>
              <w:t xml:space="preserve">Hospital </w:t>
            </w:r>
            <w:r w:rsidR="006B5CF3">
              <w:rPr>
                <w:rFonts w:eastAsia="Times New Roman" w:cstheme="minorHAnsi"/>
                <w:lang w:eastAsia="en-AU"/>
              </w:rPr>
              <w:t>Consumer Assessment of Healthcare Providers and Systems)</w:t>
            </w:r>
          </w:p>
        </w:tc>
      </w:tr>
      <w:tr w:rsidR="006B5CF3" w:rsidRPr="000516EE" w14:paraId="3897F6E9" w14:textId="77777777" w:rsidTr="00035E5A">
        <w:trPr>
          <w:gridAfter w:val="1"/>
          <w:wAfter w:w="572" w:type="dxa"/>
        </w:trPr>
        <w:tc>
          <w:tcPr>
            <w:tcW w:w="567" w:type="dxa"/>
          </w:tcPr>
          <w:p w14:paraId="374E39E7" w14:textId="77777777" w:rsidR="006B5CF3" w:rsidRDefault="006B5CF3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117E628" wp14:editId="7CE568C4">
                      <wp:extent cx="179987" cy="180342"/>
                      <wp:effectExtent l="0" t="0" r="10795" b="10160"/>
                      <wp:docPr id="284" name="Rectangle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44D23BD" id="Rectangle 28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mSX8B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4F101F92" w14:textId="353E589D" w:rsidR="006B5CF3" w:rsidRPr="000516EE" w:rsidRDefault="00C9588C" w:rsidP="00F61E3B">
            <w:pPr>
              <w:spacing w:before="0"/>
              <w:rPr>
                <w:rFonts w:eastAsia="Times New Roman" w:cstheme="minorHAnsi"/>
                <w:lang w:val="fr-FR" w:eastAsia="en-AU"/>
              </w:rPr>
            </w:pPr>
            <w:r w:rsidRPr="000516EE">
              <w:rPr>
                <w:rFonts w:eastAsia="Times New Roman" w:cstheme="minorHAnsi"/>
                <w:lang w:val="fr-FR" w:eastAsia="en-AU"/>
              </w:rPr>
              <w:t xml:space="preserve">PEQ / </w:t>
            </w:r>
            <w:r w:rsidR="00F61E3B">
              <w:rPr>
                <w:rFonts w:eastAsia="Times New Roman" w:cstheme="minorHAnsi"/>
                <w:lang w:val="fr-FR" w:eastAsia="en-AU"/>
              </w:rPr>
              <w:t xml:space="preserve">PPE-15 (Picker Patient </w:t>
            </w:r>
            <w:r w:rsidR="00F61E3B">
              <w:t>Experience</w:t>
            </w:r>
            <w:r w:rsidR="00F61E3B" w:rsidRPr="000516EE">
              <w:rPr>
                <w:rFonts w:eastAsia="Times New Roman" w:cstheme="minorHAnsi"/>
                <w:lang w:val="fr-FR" w:eastAsia="en-AU"/>
              </w:rPr>
              <w:t xml:space="preserve"> </w:t>
            </w:r>
            <w:r w:rsidR="006B5CF3" w:rsidRPr="000516EE">
              <w:rPr>
                <w:rFonts w:eastAsia="Times New Roman" w:cstheme="minorHAnsi"/>
                <w:lang w:val="fr-FR" w:eastAsia="en-AU"/>
              </w:rPr>
              <w:t>Questionnaire)</w:t>
            </w:r>
          </w:p>
        </w:tc>
      </w:tr>
      <w:tr w:rsidR="00C9588C" w14:paraId="4936D623" w14:textId="77777777" w:rsidTr="00035E5A">
        <w:trPr>
          <w:gridAfter w:val="1"/>
          <w:wAfter w:w="572" w:type="dxa"/>
        </w:trPr>
        <w:tc>
          <w:tcPr>
            <w:tcW w:w="567" w:type="dxa"/>
          </w:tcPr>
          <w:p w14:paraId="38E81E70" w14:textId="77777777" w:rsidR="00C9588C" w:rsidRDefault="00C9588C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7F1180D" wp14:editId="47344D1D">
                      <wp:extent cx="179987" cy="180342"/>
                      <wp:effectExtent l="0" t="0" r="10795" b="10160"/>
                      <wp:docPr id="294" name="Rectangl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42A71FD" id="Rectangle 29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ZIzNM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3BE487B4" w14:textId="77777777" w:rsidR="00C9588C" w:rsidRDefault="00C9588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ECH (Patient Evaluation of Emotional Care during Hospitalisation)</w:t>
            </w:r>
          </w:p>
        </w:tc>
      </w:tr>
      <w:tr w:rsidR="001C67D5" w14:paraId="6C50CBBA" w14:textId="77777777" w:rsidTr="008B73D9">
        <w:trPr>
          <w:gridAfter w:val="1"/>
          <w:wAfter w:w="572" w:type="dxa"/>
        </w:trPr>
        <w:tc>
          <w:tcPr>
            <w:tcW w:w="567" w:type="dxa"/>
            <w:tcBorders>
              <w:bottom w:val="single" w:sz="4" w:space="0" w:color="auto"/>
            </w:tcBorders>
          </w:tcPr>
          <w:p w14:paraId="57C1DD12" w14:textId="77777777" w:rsidR="001C67D5" w:rsidRDefault="001C67D5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C7F39B0" wp14:editId="77D4DAD8">
                      <wp:extent cx="179987" cy="180342"/>
                      <wp:effectExtent l="0" t="0" r="10795" b="10160"/>
                      <wp:docPr id="286" name="Rectangl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D90E68" id="Rectangle 28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nARgm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  <w:tcBorders>
              <w:bottom w:val="single" w:sz="4" w:space="0" w:color="auto"/>
            </w:tcBorders>
          </w:tcPr>
          <w:p w14:paraId="1A8E9E04" w14:textId="5D6D2A92" w:rsidR="001C67D5" w:rsidRDefault="001C67D5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Surgery/Rooms/Unit-specific PREM  </w:t>
            </w:r>
            <w:r w:rsidRPr="001C67D5">
              <w:rPr>
                <w:rFonts w:eastAsia="Times New Roman" w:cstheme="minorHAnsi"/>
                <w:i/>
                <w:lang w:eastAsia="en-AU"/>
              </w:rPr>
              <w:t>(please outline what is assessed/measured)</w:t>
            </w:r>
          </w:p>
        </w:tc>
      </w:tr>
      <w:tr w:rsidR="001C67D5" w14:paraId="09D02B44" w14:textId="77777777" w:rsidTr="001C67D5">
        <w:trPr>
          <w:gridAfter w:val="1"/>
          <w:wAfter w:w="572" w:type="dxa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ECCB30" w14:textId="77777777" w:rsidR="001C67D5" w:rsidRDefault="001C67D5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2EE7C0D" w14:textId="77777777" w:rsidR="001C67D5" w:rsidRDefault="001C67D5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57FFB6AB" w14:textId="77777777" w:rsidR="001C67D5" w:rsidRDefault="001C67D5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5B2E340D" w14:textId="151002CE" w:rsidR="001C67D5" w:rsidRDefault="001C67D5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24860B2" w14:textId="77777777" w:rsidR="008B73D9" w:rsidRDefault="008B73D9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713BBA2A" w14:textId="3E4B9C0E" w:rsidR="001C67D5" w:rsidRDefault="001C67D5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61D346" w14:textId="77777777" w:rsidR="001C67D5" w:rsidRDefault="001C67D5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2DB35" w14:textId="77777777" w:rsidR="001C67D5" w:rsidRDefault="001C67D5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F76252" w14:paraId="01079F78" w14:textId="77777777" w:rsidTr="001C67D5">
        <w:trPr>
          <w:gridAfter w:val="1"/>
          <w:wAfter w:w="572" w:type="dxa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A49B53" w14:textId="77777777" w:rsidR="00F76252" w:rsidRDefault="00F76252" w:rsidP="001C67D5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BDC7C5E" wp14:editId="149BEB35">
                      <wp:extent cx="179987" cy="180342"/>
                      <wp:effectExtent l="0" t="0" r="10795" b="10160"/>
                      <wp:docPr id="288" name="Rectangle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ACDC9D" id="Rectangle 28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g+izS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FE7A9A0" w14:textId="77777777" w:rsidR="00F76252" w:rsidRDefault="00F76252" w:rsidP="001C67D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1C67D5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633D4F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B33E5E7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F76252" w14:paraId="02E7EE60" w14:textId="77777777" w:rsidTr="00035E5A">
        <w:trPr>
          <w:gridAfter w:val="1"/>
          <w:wAfter w:w="572" w:type="dxa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7D7C30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FCC2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18C0D7A" w14:textId="75AE9C13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74EDBE89" w14:textId="4DB2478F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B7009F2" w14:textId="77777777" w:rsidR="008B73D9" w:rsidRDefault="008B73D9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5FB376F8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1CB075EF" w14:textId="52380C70" w:rsidR="00F76252" w:rsidRPr="00F76252" w:rsidRDefault="00F76252" w:rsidP="008B73D9">
      <w:pPr>
        <w:pStyle w:val="ListParagraph"/>
      </w:pPr>
      <w:r w:rsidRPr="008B73D9">
        <w:br w:type="page"/>
      </w:r>
      <w:r>
        <w:lastRenderedPageBreak/>
        <w:t xml:space="preserve">How frequently do you collect PREMs? 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397"/>
        <w:gridCol w:w="567"/>
        <w:gridCol w:w="3402"/>
      </w:tblGrid>
      <w:tr w:rsidR="00F76252" w14:paraId="033ADE88" w14:textId="77777777" w:rsidTr="00035E5A">
        <w:trPr>
          <w:trHeight w:val="416"/>
        </w:trPr>
        <w:tc>
          <w:tcPr>
            <w:tcW w:w="567" w:type="dxa"/>
          </w:tcPr>
          <w:p w14:paraId="38A90B5F" w14:textId="77777777" w:rsidR="00F76252" w:rsidRDefault="00F76252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C9B078D" wp14:editId="227D8803">
                      <wp:extent cx="179692" cy="180046"/>
                      <wp:effectExtent l="0" t="0" r="11430" b="10795"/>
                      <wp:docPr id="289" name="Rectangl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CB4EDC2" id="Rectangle 28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1Do5c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4826022B" w14:textId="77777777" w:rsidR="00F76252" w:rsidRDefault="00F76252" w:rsidP="00A4579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Once (e.g. on discharge, 1 week post-op)</w:t>
            </w:r>
          </w:p>
          <w:p w14:paraId="752E1079" w14:textId="78257F90" w:rsidR="00F76252" w:rsidRDefault="00F76252" w:rsidP="00FC5AA7">
            <w:pPr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i/>
                <w:lang w:eastAsia="en-AU"/>
              </w:rPr>
              <w:t>(Please specify</w:t>
            </w:r>
            <w:r w:rsidR="00FC5AA7" w:rsidRPr="008B73D9">
              <w:rPr>
                <w:rFonts w:eastAsia="Times New Roman" w:cstheme="minorHAnsi"/>
                <w:i/>
                <w:lang w:eastAsia="en-AU"/>
              </w:rPr>
              <w:t xml:space="preserve"> time </w:t>
            </w:r>
            <w:r w:rsidR="00575DDF" w:rsidRPr="008B73D9">
              <w:rPr>
                <w:rFonts w:eastAsia="Times New Roman" w:cstheme="minorHAnsi"/>
                <w:i/>
                <w:lang w:eastAsia="en-AU"/>
              </w:rPr>
              <w:t>point)</w:t>
            </w:r>
            <w:r w:rsidR="00575DDF">
              <w:rPr>
                <w:rFonts w:eastAsia="Times New Roman" w:cstheme="minorHAnsi"/>
                <w:lang w:eastAsia="en-AU"/>
              </w:rPr>
              <w:t xml:space="preserve"> </w:t>
            </w:r>
            <w:proofErr w:type="gramStart"/>
            <w:r w:rsidR="00575DDF">
              <w:rPr>
                <w:rFonts w:eastAsia="Times New Roman" w:cstheme="minorHAnsi"/>
                <w:lang w:eastAsia="en-AU"/>
              </w:rPr>
              <w:t xml:space="preserve"> ..</w:t>
            </w:r>
            <w:proofErr w:type="gramEnd"/>
            <w:r>
              <w:rPr>
                <w:rFonts w:eastAsia="Times New Roman" w:cstheme="minorHAnsi"/>
                <w:lang w:eastAsia="en-AU"/>
              </w:rPr>
              <w:t>………………………………………………………………………………</w:t>
            </w:r>
          </w:p>
        </w:tc>
      </w:tr>
      <w:tr w:rsidR="00F76252" w14:paraId="6AA48302" w14:textId="77777777" w:rsidTr="00035E5A">
        <w:tc>
          <w:tcPr>
            <w:tcW w:w="567" w:type="dxa"/>
          </w:tcPr>
          <w:p w14:paraId="0477C287" w14:textId="77777777" w:rsidR="00F76252" w:rsidRDefault="00F76252" w:rsidP="00A4579D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5D6D05B" wp14:editId="1D03EC75">
                      <wp:extent cx="179987" cy="180342"/>
                      <wp:effectExtent l="0" t="0" r="10795" b="10160"/>
                      <wp:docPr id="290" name="Rectangl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09A801" id="Rectangle 29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bsv0C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016E7497" w14:textId="77777777" w:rsidR="00F76252" w:rsidRDefault="00F76252" w:rsidP="00A4579D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t defined time points (e.g. </w:t>
            </w:r>
            <w:r w:rsidR="00A4579D">
              <w:rPr>
                <w:rFonts w:eastAsia="Times New Roman" w:cstheme="minorHAnsi"/>
                <w:lang w:eastAsia="en-AU"/>
              </w:rPr>
              <w:t xml:space="preserve">every </w:t>
            </w:r>
            <w:r>
              <w:rPr>
                <w:rFonts w:eastAsia="Times New Roman" w:cstheme="minorHAnsi"/>
                <w:lang w:eastAsia="en-AU"/>
              </w:rPr>
              <w:t xml:space="preserve">6 weeks, 6 months, annually) </w:t>
            </w:r>
          </w:p>
          <w:p w14:paraId="057B6A2A" w14:textId="77777777" w:rsidR="00F76252" w:rsidRDefault="00F76252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i/>
                <w:lang w:eastAsia="en-AU"/>
              </w:rPr>
              <w:t>(Please specify)</w:t>
            </w:r>
            <w:r>
              <w:rPr>
                <w:rFonts w:eastAsia="Times New Roman" w:cstheme="minorHAnsi"/>
                <w:lang w:eastAsia="en-AU"/>
              </w:rPr>
              <w:t xml:space="preserve"> ………………………………………………………………………………………………….</w:t>
            </w:r>
          </w:p>
        </w:tc>
      </w:tr>
      <w:tr w:rsidR="00F76252" w14:paraId="79EDB400" w14:textId="77777777" w:rsidTr="00035E5A">
        <w:tc>
          <w:tcPr>
            <w:tcW w:w="567" w:type="dxa"/>
          </w:tcPr>
          <w:p w14:paraId="4442D98A" w14:textId="77777777" w:rsidR="00F76252" w:rsidRDefault="00F76252" w:rsidP="00035E5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84D7F30" wp14:editId="4015115B">
                      <wp:extent cx="179987" cy="180342"/>
                      <wp:effectExtent l="0" t="0" r="10795" b="10160"/>
                      <wp:docPr id="291" name="Rectangle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E911DD" id="Rectangle 29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B7lfb8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53A04B10" w14:textId="77777777" w:rsidR="00F76252" w:rsidRDefault="00F76252" w:rsidP="00035E5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t each clinic appointment</w:t>
            </w:r>
          </w:p>
        </w:tc>
        <w:tc>
          <w:tcPr>
            <w:tcW w:w="567" w:type="dxa"/>
          </w:tcPr>
          <w:p w14:paraId="476C8D0A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2A6B8583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F76252" w14:paraId="0F2DCB6B" w14:textId="77777777" w:rsidTr="00035E5A">
        <w:tc>
          <w:tcPr>
            <w:tcW w:w="567" w:type="dxa"/>
          </w:tcPr>
          <w:p w14:paraId="2F1F53CB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3479D63" wp14:editId="6D6DA3D2">
                      <wp:extent cx="179987" cy="180342"/>
                      <wp:effectExtent l="0" t="0" r="10795" b="10160"/>
                      <wp:docPr id="292" name="Rectangl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49F4AA" id="Rectangle 29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Jr6miW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5FDE6CE2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d-hoc / as needed</w:t>
            </w:r>
          </w:p>
        </w:tc>
        <w:tc>
          <w:tcPr>
            <w:tcW w:w="567" w:type="dxa"/>
          </w:tcPr>
          <w:p w14:paraId="730407A5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7CA63435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F76252" w14:paraId="7F2C5039" w14:textId="77777777" w:rsidTr="00035E5A">
        <w:tc>
          <w:tcPr>
            <w:tcW w:w="567" w:type="dxa"/>
            <w:tcBorders>
              <w:bottom w:val="single" w:sz="4" w:space="0" w:color="auto"/>
            </w:tcBorders>
          </w:tcPr>
          <w:p w14:paraId="6AE18C94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232ACB9" wp14:editId="0D190250">
                      <wp:extent cx="179987" cy="180342"/>
                      <wp:effectExtent l="0" t="0" r="10795" b="10160"/>
                      <wp:docPr id="293" name="Rectangl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A447DD" id="Rectangle 29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63ZHb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69DAF942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8B73D9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993D9C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1DD3AF9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F76252" w14:paraId="3F764130" w14:textId="77777777" w:rsidTr="00035E5A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0E9EE1" w14:textId="77777777" w:rsidR="00F76252" w:rsidRDefault="00F76252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0776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11151F06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7253E4E5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17811C7B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F2E54C1" w14:textId="77777777" w:rsidR="00F76252" w:rsidRDefault="00F76252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36AF9672" w14:textId="77777777" w:rsidR="00F76252" w:rsidRDefault="00F76252" w:rsidP="00F76252"/>
    <w:p w14:paraId="092B5C3F" w14:textId="77777777" w:rsidR="00F76252" w:rsidRDefault="00F76252">
      <w:pPr>
        <w:rPr>
          <w:rFonts w:eastAsia="Times New Roman" w:cstheme="minorHAnsi"/>
          <w:lang w:eastAsia="en-AU"/>
        </w:rPr>
      </w:pPr>
    </w:p>
    <w:p w14:paraId="5F7EA5A4" w14:textId="22C7DF67" w:rsidR="0028576E" w:rsidRDefault="0028576E" w:rsidP="000516EE">
      <w:pPr>
        <w:pStyle w:val="ListParagraph"/>
      </w:pPr>
      <w:r>
        <w:t xml:space="preserve">Does your </w:t>
      </w:r>
      <w:r w:rsidR="000516EE">
        <w:t xml:space="preserve">surgery/rooms/unit </w:t>
      </w:r>
      <w:r>
        <w:t>currently collect any patient-reported outcome measures (PROMs) for bariatric patients as part of routine clinical practice?</w:t>
      </w:r>
    </w:p>
    <w:p w14:paraId="18A56CBB" w14:textId="77777777" w:rsidR="00F76252" w:rsidRDefault="00FA62E8" w:rsidP="00F76252">
      <w:pPr>
        <w:rPr>
          <w:sz w:val="20"/>
        </w:rPr>
      </w:pPr>
      <w:r w:rsidRPr="00FA62E8">
        <w:rPr>
          <w:sz w:val="20"/>
        </w:rPr>
        <w:t xml:space="preserve">Note: PROMs = questionnaires asking for the patients assessment of their outcomes of care. This may include measures of self-reported symptoms, functional status, health-related quality of life and psychosocial health. </w:t>
      </w:r>
    </w:p>
    <w:p w14:paraId="1D4907D8" w14:textId="77777777" w:rsidR="00FA62E8" w:rsidRPr="00F76252" w:rsidRDefault="00FA62E8" w:rsidP="00F76252">
      <w:pPr>
        <w:rPr>
          <w:sz w:val="20"/>
        </w:rPr>
      </w:pPr>
    </w:p>
    <w:tbl>
      <w:tblPr>
        <w:tblStyle w:val="TableGrid"/>
        <w:tblpPr w:leftFromText="180" w:rightFromText="180" w:vertAnchor="text" w:horzAnchor="margin" w:tblpXSpec="center" w:tblpY="51"/>
        <w:tblW w:w="0" w:type="auto"/>
        <w:tblLook w:val="04A0" w:firstRow="1" w:lastRow="0" w:firstColumn="1" w:lastColumn="0" w:noHBand="0" w:noVBand="1"/>
      </w:tblPr>
      <w:tblGrid>
        <w:gridCol w:w="567"/>
        <w:gridCol w:w="3683"/>
        <w:gridCol w:w="3683"/>
      </w:tblGrid>
      <w:tr w:rsidR="0028576E" w14:paraId="45342088" w14:textId="77777777" w:rsidTr="00CB3ACD">
        <w:trPr>
          <w:trHeight w:val="4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EAF01" w14:textId="77777777" w:rsidR="0028576E" w:rsidRDefault="0028576E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37A6705" wp14:editId="59CEE7E2">
                      <wp:extent cx="179692" cy="180046"/>
                      <wp:effectExtent l="0" t="0" r="11430" b="10795"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0827E9" id="Rectangle 2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ObjOGZ4CAAC3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C826B" w14:textId="77777777" w:rsidR="0028576E" w:rsidRDefault="0028576E" w:rsidP="00F76252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one        </w:t>
            </w:r>
            <w:r w:rsidR="006F0C9D">
              <w:rPr>
                <w:rFonts w:eastAsia="Times New Roman" w:cstheme="minorHAnsi"/>
                <w:color w:val="0070C0"/>
                <w:lang w:eastAsia="en-AU"/>
              </w:rPr>
              <w:t>If none, p</w:t>
            </w:r>
            <w:r w:rsidR="00F76252" w:rsidRPr="00F76252">
              <w:rPr>
                <w:rFonts w:eastAsia="Times New Roman" w:cstheme="minorHAnsi"/>
                <w:color w:val="0070C0"/>
                <w:lang w:eastAsia="en-AU"/>
              </w:rPr>
              <w:t xml:space="preserve">lease go to </w:t>
            </w:r>
            <w:r w:rsidR="00F76252" w:rsidRPr="00F72E68">
              <w:rPr>
                <w:rFonts w:eastAsia="Times New Roman" w:cstheme="minorHAnsi"/>
                <w:color w:val="0070C0"/>
                <w:lang w:eastAsia="en-AU"/>
              </w:rPr>
              <w:t xml:space="preserve">question </w:t>
            </w:r>
            <w:r w:rsidR="00F72E68" w:rsidRPr="00F72E68">
              <w:rPr>
                <w:rFonts w:eastAsia="Times New Roman" w:cstheme="minorHAnsi"/>
                <w:color w:val="0070C0"/>
                <w:lang w:eastAsia="en-AU"/>
              </w:rPr>
              <w:t>7</w:t>
            </w:r>
          </w:p>
        </w:tc>
      </w:tr>
      <w:tr w:rsidR="0028576E" w14:paraId="6B37E11A" w14:textId="77777777" w:rsidTr="00CB3AC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D0DD31" w14:textId="77777777" w:rsidR="0028576E" w:rsidRDefault="0028576E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1A2A45D" wp14:editId="078866C5">
                      <wp:extent cx="179987" cy="180342"/>
                      <wp:effectExtent l="0" t="0" r="10795" b="10160"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04A263" id="Rectangle 2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+FonwIAALc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FAL4WifAgAAtw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16C28E33" w14:textId="77777777" w:rsidR="0028576E" w:rsidRDefault="0028576E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Yes, specifically for bariatric patients</w:t>
            </w:r>
          </w:p>
        </w:tc>
        <w:tc>
          <w:tcPr>
            <w:tcW w:w="36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F57F" w14:textId="77777777" w:rsidR="0028576E" w:rsidRPr="00E70169" w:rsidRDefault="006F0C9D" w:rsidP="006F0C9D">
            <w:pPr>
              <w:spacing w:before="0"/>
              <w:rPr>
                <w:rFonts w:eastAsia="Times New Roman" w:cstheme="minorHAnsi"/>
                <w:color w:val="2E74B5" w:themeColor="accent1" w:themeShade="BF"/>
                <w:lang w:eastAsia="en-AU"/>
              </w:rPr>
            </w:pPr>
            <w:r>
              <w:rPr>
                <w:rFonts w:eastAsia="Times New Roman" w:cstheme="minorHAnsi"/>
                <w:color w:val="2E74B5" w:themeColor="accent1" w:themeShade="BF"/>
                <w:lang w:eastAsia="en-AU"/>
              </w:rPr>
              <w:t>If yes, p</w:t>
            </w:r>
            <w:r w:rsidR="00F76252">
              <w:rPr>
                <w:rFonts w:eastAsia="Times New Roman" w:cstheme="minorHAnsi"/>
                <w:color w:val="2E74B5" w:themeColor="accent1" w:themeShade="BF"/>
                <w:lang w:eastAsia="en-AU"/>
              </w:rPr>
              <w:t xml:space="preserve">lease </w:t>
            </w:r>
            <w:r>
              <w:rPr>
                <w:rFonts w:eastAsia="Times New Roman" w:cstheme="minorHAnsi"/>
                <w:color w:val="2E74B5" w:themeColor="accent1" w:themeShade="BF"/>
                <w:lang w:eastAsia="en-AU"/>
              </w:rPr>
              <w:t>skip</w:t>
            </w:r>
            <w:r w:rsidR="00F76252">
              <w:rPr>
                <w:rFonts w:eastAsia="Times New Roman" w:cstheme="minorHAnsi"/>
                <w:color w:val="2E74B5" w:themeColor="accent1" w:themeShade="BF"/>
                <w:lang w:eastAsia="en-AU"/>
              </w:rPr>
              <w:t xml:space="preserve"> to </w:t>
            </w:r>
            <w:r w:rsidR="00F76252" w:rsidRPr="00F72E68">
              <w:rPr>
                <w:rFonts w:eastAsia="Times New Roman" w:cstheme="minorHAnsi"/>
                <w:color w:val="2E74B5" w:themeColor="accent1" w:themeShade="BF"/>
                <w:lang w:eastAsia="en-AU"/>
              </w:rPr>
              <w:t xml:space="preserve">question </w:t>
            </w:r>
            <w:r w:rsidR="00F72E68">
              <w:rPr>
                <w:rFonts w:eastAsia="Times New Roman" w:cstheme="minorHAnsi"/>
                <w:color w:val="2E74B5" w:themeColor="accent1" w:themeShade="BF"/>
                <w:lang w:eastAsia="en-AU"/>
              </w:rPr>
              <w:t>8</w:t>
            </w:r>
          </w:p>
        </w:tc>
      </w:tr>
      <w:tr w:rsidR="0028576E" w14:paraId="3A189477" w14:textId="77777777" w:rsidTr="00CB3AC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385B9" w14:textId="77777777" w:rsidR="0028576E" w:rsidRDefault="0028576E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6DB4519" wp14:editId="74F68607">
                      <wp:extent cx="179987" cy="180342"/>
                      <wp:effectExtent l="0" t="0" r="10795" b="10160"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5FCD92" id="Rectangle 2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m9az3p4CAAC3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3CEDFDF9" w14:textId="2D31CACA" w:rsidR="0028576E" w:rsidRDefault="0028576E" w:rsidP="009D1244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Yes, for all patients</w:t>
            </w:r>
          </w:p>
        </w:tc>
        <w:tc>
          <w:tcPr>
            <w:tcW w:w="3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35054A" w14:textId="77777777" w:rsidR="0028576E" w:rsidRDefault="0028576E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5C0475FE" w14:textId="77777777" w:rsidR="00CB3ACD" w:rsidRDefault="00CB3ACD">
      <w:pPr>
        <w:rPr>
          <w:rFonts w:eastAsia="Times New Roman" w:cstheme="minorHAnsi"/>
          <w:lang w:eastAsia="en-AU"/>
        </w:rPr>
      </w:pPr>
    </w:p>
    <w:p w14:paraId="322F662B" w14:textId="77777777" w:rsidR="00FA62E8" w:rsidRDefault="00FA62E8">
      <w:pPr>
        <w:rPr>
          <w:rFonts w:eastAsia="Times New Roman" w:cstheme="minorHAnsi"/>
          <w:lang w:eastAsia="en-AU"/>
        </w:rPr>
      </w:pPr>
      <w:r>
        <w:br w:type="page"/>
      </w:r>
    </w:p>
    <w:p w14:paraId="5F6F51BE" w14:textId="77777777" w:rsidR="00E70169" w:rsidRPr="00E70169" w:rsidRDefault="00F76252" w:rsidP="00B2501C">
      <w:pPr>
        <w:pStyle w:val="ListParagraph"/>
      </w:pPr>
      <w:r>
        <w:lastRenderedPageBreak/>
        <w:t>W</w:t>
      </w:r>
      <w:r w:rsidR="0028576E">
        <w:t>hat is the main reason PR</w:t>
      </w:r>
      <w:r w:rsidR="00CB3ACD">
        <w:t>O</w:t>
      </w:r>
      <w:r w:rsidR="0028576E">
        <w:t>M</w:t>
      </w:r>
      <w:r w:rsidR="00E70169">
        <w:t xml:space="preserve">s are not collected? 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366"/>
      </w:tblGrid>
      <w:tr w:rsidR="00E70169" w14:paraId="21CBE606" w14:textId="77777777" w:rsidTr="00CB3ACD">
        <w:trPr>
          <w:trHeight w:val="416"/>
        </w:trPr>
        <w:tc>
          <w:tcPr>
            <w:tcW w:w="567" w:type="dxa"/>
          </w:tcPr>
          <w:p w14:paraId="4C9FC2DC" w14:textId="77777777" w:rsidR="00E70169" w:rsidRDefault="00E7016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080B25B" wp14:editId="5447119E">
                      <wp:extent cx="179692" cy="180046"/>
                      <wp:effectExtent l="0" t="0" r="11430" b="10795"/>
                      <wp:docPr id="348" name="Rectangle 3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2C04FC" id="Rectangle 34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U/8KL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28034DC9" w14:textId="183B0421" w:rsidR="00E70169" w:rsidRDefault="00E7016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Insufficient staff time or resources to </w:t>
            </w:r>
            <w:r w:rsidR="00060EC3">
              <w:rPr>
                <w:rFonts w:eastAsia="Times New Roman" w:cstheme="minorHAnsi"/>
                <w:lang w:eastAsia="en-AU"/>
              </w:rPr>
              <w:t>follow-up on PROMs</w:t>
            </w:r>
          </w:p>
        </w:tc>
      </w:tr>
      <w:tr w:rsidR="00E70169" w14:paraId="735754DB" w14:textId="77777777" w:rsidTr="00CB3ACD">
        <w:tc>
          <w:tcPr>
            <w:tcW w:w="567" w:type="dxa"/>
          </w:tcPr>
          <w:p w14:paraId="26442B07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57BBBF4" wp14:editId="36E66C83">
                      <wp:extent cx="179987" cy="180342"/>
                      <wp:effectExtent l="0" t="0" r="10795" b="10160"/>
                      <wp:docPr id="349" name="Rectangle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7A9A55" id="Rectangle 34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" fillcolor="white [3201]" strokecolor="black [3200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203383E3" w14:textId="239D586A" w:rsidR="00E70169" w:rsidRDefault="001B4784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t aware of available PRO</w:t>
            </w:r>
            <w:r w:rsidR="00CB3ACD">
              <w:rPr>
                <w:rFonts w:eastAsia="Times New Roman" w:cstheme="minorHAnsi"/>
                <w:lang w:eastAsia="en-AU"/>
              </w:rPr>
              <w:t>M</w:t>
            </w:r>
            <w:r w:rsidR="00E70169">
              <w:rPr>
                <w:rFonts w:eastAsia="Times New Roman" w:cstheme="minorHAnsi"/>
                <w:lang w:eastAsia="en-AU"/>
              </w:rPr>
              <w:t>s</w:t>
            </w:r>
          </w:p>
        </w:tc>
      </w:tr>
      <w:tr w:rsidR="00D40A1E" w14:paraId="2DC0AE46" w14:textId="77777777" w:rsidTr="00CB3ACD">
        <w:tc>
          <w:tcPr>
            <w:tcW w:w="567" w:type="dxa"/>
          </w:tcPr>
          <w:p w14:paraId="785F5B01" w14:textId="77777777" w:rsidR="00D40A1E" w:rsidRDefault="00D40A1E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0DDB482" wp14:editId="1462ADAE">
                      <wp:extent cx="179987" cy="180342"/>
                      <wp:effectExtent l="0" t="0" r="10795" b="10160"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CA4BF6" id="Rectangle 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t5F2gp4CAAC1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7D332288" w14:textId="02A40DE0" w:rsidR="00D40A1E" w:rsidRDefault="00060EC3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s</w:t>
            </w:r>
            <w:r w:rsidR="00D40A1E">
              <w:rPr>
                <w:rFonts w:eastAsia="Times New Roman" w:cstheme="minorHAnsi"/>
                <w:lang w:eastAsia="en-AU"/>
              </w:rPr>
              <w:t>ure how to collect or use PRO</w:t>
            </w:r>
            <w:r w:rsidR="00CB3ACD">
              <w:rPr>
                <w:rFonts w:eastAsia="Times New Roman" w:cstheme="minorHAnsi"/>
                <w:lang w:eastAsia="en-AU"/>
              </w:rPr>
              <w:t>M</w:t>
            </w:r>
            <w:r w:rsidR="00D40A1E">
              <w:rPr>
                <w:rFonts w:eastAsia="Times New Roman" w:cstheme="minorHAnsi"/>
                <w:lang w:eastAsia="en-AU"/>
              </w:rPr>
              <w:t xml:space="preserve"> data</w:t>
            </w:r>
          </w:p>
        </w:tc>
      </w:tr>
      <w:tr w:rsidR="00E70169" w14:paraId="624D6B72" w14:textId="77777777" w:rsidTr="00CB3ACD">
        <w:tc>
          <w:tcPr>
            <w:tcW w:w="567" w:type="dxa"/>
          </w:tcPr>
          <w:p w14:paraId="53EA7870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8ADA682" wp14:editId="28D988D8">
                      <wp:extent cx="179987" cy="180342"/>
                      <wp:effectExtent l="0" t="0" r="10795" b="10160"/>
                      <wp:docPr id="350" name="Rectangle 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4AF7E0" id="Rectangle 35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Lor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aZLor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651B45B0" w14:textId="77777777" w:rsidR="00E70169" w:rsidRDefault="00D40A1E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O</w:t>
            </w:r>
            <w:r w:rsidR="00CB3ACD">
              <w:rPr>
                <w:rFonts w:eastAsia="Times New Roman" w:cstheme="minorHAnsi"/>
                <w:lang w:eastAsia="en-AU"/>
              </w:rPr>
              <w:t>M</w:t>
            </w:r>
            <w:r w:rsidR="00E70169">
              <w:rPr>
                <w:rFonts w:eastAsia="Times New Roman" w:cstheme="minorHAnsi"/>
                <w:lang w:eastAsia="en-AU"/>
              </w:rPr>
              <w:t>s not a local priority</w:t>
            </w:r>
          </w:p>
        </w:tc>
      </w:tr>
      <w:tr w:rsidR="00E70169" w14:paraId="3818C1E5" w14:textId="77777777" w:rsidTr="00CB3ACD">
        <w:tc>
          <w:tcPr>
            <w:tcW w:w="567" w:type="dxa"/>
          </w:tcPr>
          <w:p w14:paraId="4F1FCD94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C63821D" wp14:editId="50835C7D">
                      <wp:extent cx="179987" cy="180342"/>
                      <wp:effectExtent l="0" t="0" r="10795" b="10160"/>
                      <wp:docPr id="351" name="Rectangle 3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3089EA" id="Rectangle 35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OkOx1Z4CAAC5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121E8674" w14:textId="69D69165" w:rsidR="00E70169" w:rsidRDefault="00D40A1E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O</w:t>
            </w:r>
            <w:r w:rsidR="00CB3ACD">
              <w:rPr>
                <w:rFonts w:eastAsia="Times New Roman" w:cstheme="minorHAnsi"/>
                <w:lang w:eastAsia="en-AU"/>
              </w:rPr>
              <w:t>M</w:t>
            </w:r>
            <w:r w:rsidR="00E70169">
              <w:rPr>
                <w:rFonts w:eastAsia="Times New Roman" w:cstheme="minorHAnsi"/>
                <w:lang w:eastAsia="en-AU"/>
              </w:rPr>
              <w:t xml:space="preserve">s not </w:t>
            </w:r>
            <w:r w:rsidR="00060EC3">
              <w:rPr>
                <w:rFonts w:eastAsia="Times New Roman" w:cstheme="minorHAnsi"/>
                <w:lang w:eastAsia="en-AU"/>
              </w:rPr>
              <w:t>regarded as</w:t>
            </w:r>
            <w:r w:rsidR="00E70169">
              <w:rPr>
                <w:rFonts w:eastAsia="Times New Roman" w:cstheme="minorHAnsi"/>
                <w:lang w:eastAsia="en-AU"/>
              </w:rPr>
              <w:t xml:space="preserve"> useful or impactful</w:t>
            </w:r>
          </w:p>
        </w:tc>
      </w:tr>
      <w:tr w:rsidR="00E70169" w14:paraId="1EDB4906" w14:textId="77777777" w:rsidTr="00CB3ACD">
        <w:tc>
          <w:tcPr>
            <w:tcW w:w="567" w:type="dxa"/>
          </w:tcPr>
          <w:p w14:paraId="28D3390C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A800BF6" wp14:editId="7D57D36D">
                      <wp:extent cx="179987" cy="180342"/>
                      <wp:effectExtent l="0" t="0" r="10795" b="10160"/>
                      <wp:docPr id="352" name="Rectangle 3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950461" id="Rectangle 35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N0Mog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Nss3Qy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4A404671" w14:textId="15AE3ACB" w:rsidR="00E70169" w:rsidRDefault="00060EC3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eviously used PROMs have been d</w:t>
            </w:r>
            <w:r w:rsidR="00E70169">
              <w:rPr>
                <w:rFonts w:eastAsia="Times New Roman" w:cstheme="minorHAnsi"/>
                <w:lang w:eastAsia="en-AU"/>
              </w:rPr>
              <w:t>iscontinued</w:t>
            </w:r>
          </w:p>
        </w:tc>
      </w:tr>
      <w:tr w:rsidR="00D40A1E" w14:paraId="3F673F20" w14:textId="77777777" w:rsidTr="00CB3ACD">
        <w:tc>
          <w:tcPr>
            <w:tcW w:w="567" w:type="dxa"/>
          </w:tcPr>
          <w:p w14:paraId="5D8D3B34" w14:textId="77777777" w:rsidR="00D40A1E" w:rsidRDefault="00D40A1E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D56EE7D" wp14:editId="7B080ED8">
                      <wp:extent cx="179987" cy="180342"/>
                      <wp:effectExtent l="0" t="0" r="10795" b="10160"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6BEBB5" id="Rectangle 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PfkhFZ4CAAC1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0E25136F" w14:textId="77777777" w:rsidR="00D40A1E" w:rsidRDefault="00D40A1E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lanning to implement PRO</w:t>
            </w:r>
            <w:r w:rsidR="00CB3ACD">
              <w:rPr>
                <w:rFonts w:eastAsia="Times New Roman" w:cstheme="minorHAnsi"/>
                <w:lang w:eastAsia="en-AU"/>
              </w:rPr>
              <w:t>M</w:t>
            </w:r>
            <w:r>
              <w:rPr>
                <w:rFonts w:eastAsia="Times New Roman" w:cstheme="minorHAnsi"/>
                <w:lang w:eastAsia="en-AU"/>
              </w:rPr>
              <w:t>s</w:t>
            </w:r>
          </w:p>
        </w:tc>
      </w:tr>
      <w:tr w:rsidR="00E70169" w14:paraId="59E649E3" w14:textId="77777777" w:rsidTr="00CB3ACD">
        <w:tc>
          <w:tcPr>
            <w:tcW w:w="567" w:type="dxa"/>
            <w:tcBorders>
              <w:bottom w:val="single" w:sz="4" w:space="0" w:color="auto"/>
            </w:tcBorders>
          </w:tcPr>
          <w:p w14:paraId="76ED7222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F2E61B6" wp14:editId="31677D07">
                      <wp:extent cx="179987" cy="180342"/>
                      <wp:effectExtent l="0" t="0" r="10795" b="10160"/>
                      <wp:docPr id="354" name="Rectangle 3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6B60DB" id="Rectangle 35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XRl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Y9XRl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tcBorders>
              <w:bottom w:val="single" w:sz="4" w:space="0" w:color="auto"/>
            </w:tcBorders>
          </w:tcPr>
          <w:p w14:paraId="0E407572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8B73D9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</w:tr>
      <w:tr w:rsidR="00E70169" w14:paraId="4742707A" w14:textId="77777777" w:rsidTr="00CB3AC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D817F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E4E5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1852CD22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3B943DB6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11036F9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619CFB7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5AE1DFB8" w14:textId="77777777" w:rsidR="00B2501C" w:rsidRPr="00B2501C" w:rsidRDefault="00B2501C" w:rsidP="00B2501C">
      <w:pPr>
        <w:jc w:val="center"/>
        <w:rPr>
          <w:rFonts w:eastAsia="Times New Roman" w:cstheme="minorHAnsi"/>
          <w:color w:val="0070C0"/>
          <w:lang w:eastAsia="en-AU"/>
        </w:rPr>
      </w:pPr>
      <w:r>
        <w:rPr>
          <w:rFonts w:eastAsia="Times New Roman" w:cstheme="minorHAnsi"/>
          <w:color w:val="0070C0"/>
          <w:lang w:eastAsia="en-AU"/>
        </w:rPr>
        <w:t xml:space="preserve">If you do not currently collect PROMs but do collect PREMs please </w:t>
      </w:r>
      <w:r w:rsidR="003845E0">
        <w:rPr>
          <w:rFonts w:eastAsia="Times New Roman" w:cstheme="minorHAnsi"/>
          <w:color w:val="0070C0"/>
          <w:lang w:eastAsia="en-AU"/>
        </w:rPr>
        <w:t>skip</w:t>
      </w:r>
      <w:r>
        <w:rPr>
          <w:rFonts w:eastAsia="Times New Roman" w:cstheme="minorHAnsi"/>
          <w:color w:val="0070C0"/>
          <w:lang w:eastAsia="en-AU"/>
        </w:rPr>
        <w:t xml:space="preserve"> to question 13</w:t>
      </w:r>
    </w:p>
    <w:p w14:paraId="26508929" w14:textId="77777777" w:rsidR="00E70169" w:rsidRDefault="00B2501C" w:rsidP="00B2501C">
      <w:pPr>
        <w:jc w:val="center"/>
        <w:rPr>
          <w:rFonts w:eastAsia="Times New Roman" w:cstheme="minorHAnsi"/>
          <w:color w:val="0070C0"/>
          <w:lang w:eastAsia="en-AU"/>
        </w:rPr>
      </w:pPr>
      <w:r>
        <w:rPr>
          <w:rFonts w:eastAsia="Times New Roman" w:cstheme="minorHAnsi"/>
          <w:color w:val="0070C0"/>
          <w:lang w:eastAsia="en-AU"/>
        </w:rPr>
        <w:t>I</w:t>
      </w:r>
      <w:r w:rsidR="00AD5DE5">
        <w:rPr>
          <w:rFonts w:eastAsia="Times New Roman" w:cstheme="minorHAnsi"/>
          <w:color w:val="0070C0"/>
          <w:lang w:eastAsia="en-AU"/>
        </w:rPr>
        <w:t>f you do not currently collect</w:t>
      </w:r>
      <w:r>
        <w:rPr>
          <w:rFonts w:eastAsia="Times New Roman" w:cstheme="minorHAnsi"/>
          <w:color w:val="0070C0"/>
          <w:lang w:eastAsia="en-AU"/>
        </w:rPr>
        <w:t xml:space="preserve"> any PREMs or PROMs p</w:t>
      </w:r>
      <w:r w:rsidRPr="00B2501C">
        <w:rPr>
          <w:rFonts w:eastAsia="Times New Roman" w:cstheme="minorHAnsi"/>
          <w:color w:val="0070C0"/>
          <w:lang w:eastAsia="en-AU"/>
        </w:rPr>
        <w:t xml:space="preserve">lease </w:t>
      </w:r>
      <w:r w:rsidR="003845E0">
        <w:rPr>
          <w:rFonts w:eastAsia="Times New Roman" w:cstheme="minorHAnsi"/>
          <w:color w:val="0070C0"/>
          <w:lang w:eastAsia="en-AU"/>
        </w:rPr>
        <w:t>skip</w:t>
      </w:r>
      <w:r w:rsidRPr="00B2501C">
        <w:rPr>
          <w:rFonts w:eastAsia="Times New Roman" w:cstheme="minorHAnsi"/>
          <w:color w:val="0070C0"/>
          <w:lang w:eastAsia="en-AU"/>
        </w:rPr>
        <w:t xml:space="preserve"> to question 16</w:t>
      </w:r>
    </w:p>
    <w:p w14:paraId="7AAAB246" w14:textId="77777777" w:rsidR="00B2501C" w:rsidRPr="00B2501C" w:rsidRDefault="00B2501C" w:rsidP="00B2501C">
      <w:pPr>
        <w:jc w:val="center"/>
        <w:rPr>
          <w:rFonts w:eastAsia="Times New Roman" w:cstheme="minorHAnsi"/>
          <w:color w:val="0070C0"/>
          <w:sz w:val="20"/>
          <w:lang w:eastAsia="en-AU"/>
        </w:rPr>
      </w:pPr>
    </w:p>
    <w:p w14:paraId="0186131B" w14:textId="77777777" w:rsidR="00324344" w:rsidRDefault="00324344">
      <w:pPr>
        <w:rPr>
          <w:rFonts w:eastAsia="Times New Roman" w:cstheme="minorHAnsi"/>
          <w:lang w:eastAsia="en-AU"/>
        </w:rPr>
      </w:pPr>
    </w:p>
    <w:p w14:paraId="0F97A709" w14:textId="77777777" w:rsidR="00422F3D" w:rsidRDefault="00CB7879" w:rsidP="00B2501C">
      <w:pPr>
        <w:pStyle w:val="ListParagraph"/>
      </w:pPr>
      <w:r>
        <w:t>What are the m</w:t>
      </w:r>
      <w:r w:rsidR="00CB3ACD">
        <w:t>ain purposes for collecting PR</w:t>
      </w:r>
      <w:r w:rsidR="00F76252">
        <w:t>O</w:t>
      </w:r>
      <w:r w:rsidR="00CB3ACD">
        <w:t>M</w:t>
      </w:r>
      <w:r>
        <w:t xml:space="preserve">s? </w:t>
      </w:r>
    </w:p>
    <w:p w14:paraId="47EFCEE6" w14:textId="77777777" w:rsidR="00CB7879" w:rsidRPr="00CB7879" w:rsidRDefault="00CB7879" w:rsidP="00D57668">
      <w:pPr>
        <w:spacing w:before="0" w:after="240"/>
        <w:ind w:firstLine="643"/>
        <w:rPr>
          <w:sz w:val="20"/>
        </w:rPr>
      </w:pPr>
      <w:r w:rsidRPr="00CB7879">
        <w:rPr>
          <w:sz w:val="20"/>
        </w:rPr>
        <w:t>(Please select all that apply)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366"/>
      </w:tblGrid>
      <w:tr w:rsidR="00CB7879" w14:paraId="062CC724" w14:textId="77777777" w:rsidTr="00855279">
        <w:trPr>
          <w:trHeight w:val="416"/>
        </w:trPr>
        <w:tc>
          <w:tcPr>
            <w:tcW w:w="567" w:type="dxa"/>
          </w:tcPr>
          <w:p w14:paraId="55E12F99" w14:textId="77777777" w:rsidR="00CB7879" w:rsidRDefault="00CB787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A343D66" wp14:editId="7124534F">
                      <wp:extent cx="179692" cy="180046"/>
                      <wp:effectExtent l="0" t="0" r="11430" b="10795"/>
                      <wp:docPr id="271" name="Rectangl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AC76F93" id="Rectangle 27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B2ZHf/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3AEBE13D" w14:textId="4B9F2CAC" w:rsidR="00CB7879" w:rsidRDefault="00060EC3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andated by h</w:t>
            </w:r>
            <w:r w:rsidR="00CB7879">
              <w:rPr>
                <w:rFonts w:eastAsia="Times New Roman" w:cstheme="minorHAnsi"/>
                <w:lang w:eastAsia="en-AU"/>
              </w:rPr>
              <w:t>ealth service</w:t>
            </w:r>
          </w:p>
        </w:tc>
      </w:tr>
      <w:tr w:rsidR="00CB7879" w14:paraId="1E6FA387" w14:textId="77777777" w:rsidTr="00855279">
        <w:tc>
          <w:tcPr>
            <w:tcW w:w="567" w:type="dxa"/>
          </w:tcPr>
          <w:p w14:paraId="7EE06BB8" w14:textId="77777777" w:rsidR="00CB7879" w:rsidRDefault="00CB787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99CF510" wp14:editId="357227ED">
                      <wp:extent cx="179987" cy="180342"/>
                      <wp:effectExtent l="0" t="0" r="10795" b="10160"/>
                      <wp:docPr id="275" name="Rectangl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2DCE3A" id="Rectangle 27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BJhDB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0291622A" w14:textId="2818A364" w:rsidR="00CB7879" w:rsidRDefault="00060EC3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onitoring and reviewing</w:t>
            </w:r>
            <w:r w:rsidR="00CB7879">
              <w:rPr>
                <w:rFonts w:eastAsia="Times New Roman" w:cstheme="minorHAnsi"/>
                <w:lang w:eastAsia="en-AU"/>
              </w:rPr>
              <w:t xml:space="preserve"> clinical practice</w:t>
            </w:r>
          </w:p>
        </w:tc>
      </w:tr>
      <w:tr w:rsidR="00CB7879" w14:paraId="2F01ACC5" w14:textId="77777777" w:rsidTr="00855279">
        <w:tc>
          <w:tcPr>
            <w:tcW w:w="567" w:type="dxa"/>
          </w:tcPr>
          <w:p w14:paraId="3BE12359" w14:textId="77777777" w:rsidR="00CB7879" w:rsidRDefault="00CB787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7728304" wp14:editId="7F191B13">
                      <wp:extent cx="179987" cy="180342"/>
                      <wp:effectExtent l="0" t="0" r="10795" b="10160"/>
                      <wp:docPr id="283" name="Rectangle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3B5952" id="Rectangle 28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Ft92W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4715EBBE" w14:textId="77777777" w:rsidR="00CB7879" w:rsidRDefault="00CB787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creening surgical candidates</w:t>
            </w:r>
          </w:p>
        </w:tc>
      </w:tr>
      <w:tr w:rsidR="00CB7879" w14:paraId="290C0F35" w14:textId="77777777" w:rsidTr="00855279">
        <w:tc>
          <w:tcPr>
            <w:tcW w:w="567" w:type="dxa"/>
          </w:tcPr>
          <w:p w14:paraId="6E4DC5C0" w14:textId="77777777" w:rsidR="00CB7879" w:rsidRDefault="00CB787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1309407" wp14:editId="3FAB8837">
                      <wp:extent cx="179987" cy="180342"/>
                      <wp:effectExtent l="0" t="0" r="10795" b="10160"/>
                      <wp:docPr id="276" name="Rectangle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7952E0" id="Rectangle 27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XwYoAIAALk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gSXwY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38A83BD4" w14:textId="5D148A1E" w:rsidR="00CB7879" w:rsidRDefault="00CB787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irectly inform</w:t>
            </w:r>
            <w:r w:rsidR="00060EC3">
              <w:rPr>
                <w:rFonts w:eastAsia="Times New Roman" w:cstheme="minorHAnsi"/>
                <w:lang w:eastAsia="en-AU"/>
              </w:rPr>
              <w:t>ing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="00060EC3">
              <w:rPr>
                <w:rFonts w:eastAsia="Times New Roman" w:cstheme="minorHAnsi"/>
                <w:lang w:eastAsia="en-AU"/>
              </w:rPr>
              <w:t>patient</w:t>
            </w:r>
            <w:r>
              <w:rPr>
                <w:rFonts w:eastAsia="Times New Roman" w:cstheme="minorHAnsi"/>
                <w:lang w:eastAsia="en-AU"/>
              </w:rPr>
              <w:t xml:space="preserve"> care</w:t>
            </w:r>
          </w:p>
        </w:tc>
      </w:tr>
      <w:tr w:rsidR="00CB7879" w14:paraId="791B3C86" w14:textId="77777777" w:rsidTr="00855279">
        <w:tc>
          <w:tcPr>
            <w:tcW w:w="567" w:type="dxa"/>
          </w:tcPr>
          <w:p w14:paraId="4EB019E7" w14:textId="77777777" w:rsidR="00CB7879" w:rsidRDefault="00CB787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2957E40" wp14:editId="2C191B24">
                      <wp:extent cx="179987" cy="180342"/>
                      <wp:effectExtent l="0" t="0" r="10795" b="10160"/>
                      <wp:docPr id="280" name="Rectangle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E28A17" id="Rectangle 28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GTYsU+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54DE8EDB" w14:textId="77777777" w:rsidR="00CB7879" w:rsidRDefault="00CB787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search purposes</w:t>
            </w:r>
          </w:p>
        </w:tc>
      </w:tr>
      <w:tr w:rsidR="00CB7879" w14:paraId="5781B548" w14:textId="77777777" w:rsidTr="00855279">
        <w:tc>
          <w:tcPr>
            <w:tcW w:w="567" w:type="dxa"/>
          </w:tcPr>
          <w:p w14:paraId="24EDE022" w14:textId="77777777" w:rsidR="00CB7879" w:rsidRDefault="00CB787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A330F44" wp14:editId="73DD7FB6">
                      <wp:extent cx="179987" cy="180342"/>
                      <wp:effectExtent l="0" t="0" r="10795" b="10160"/>
                      <wp:docPr id="281" name="Rectangle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04C3A8" id="Rectangle 28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AE/7qx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54BC5124" w14:textId="77777777" w:rsidR="00CB7879" w:rsidRDefault="00CB787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ollected but not used</w:t>
            </w:r>
          </w:p>
        </w:tc>
      </w:tr>
      <w:tr w:rsidR="00CB7879" w14:paraId="2CF9588A" w14:textId="77777777" w:rsidTr="00855279">
        <w:tc>
          <w:tcPr>
            <w:tcW w:w="567" w:type="dxa"/>
            <w:tcBorders>
              <w:bottom w:val="single" w:sz="4" w:space="0" w:color="auto"/>
            </w:tcBorders>
          </w:tcPr>
          <w:p w14:paraId="261477E1" w14:textId="77777777" w:rsidR="00CB7879" w:rsidRDefault="00CB7879" w:rsidP="00CB7879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3796B6C" wp14:editId="341ABCEA">
                      <wp:extent cx="179987" cy="180342"/>
                      <wp:effectExtent l="0" t="0" r="10795" b="10160"/>
                      <wp:docPr id="282" name="Rectangle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F1E893" id="Rectangle 28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5ZDWaK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tcBorders>
              <w:bottom w:val="single" w:sz="4" w:space="0" w:color="auto"/>
            </w:tcBorders>
          </w:tcPr>
          <w:p w14:paraId="7A47BBB7" w14:textId="77777777" w:rsidR="00CB7879" w:rsidRDefault="00CB7879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8B73D9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</w:tr>
      <w:tr w:rsidR="00CB7879" w14:paraId="09FE655A" w14:textId="77777777" w:rsidTr="00855279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65FC0" w14:textId="77777777" w:rsidR="00CB7879" w:rsidRDefault="00CB7879" w:rsidP="00CB7879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3CBC" w14:textId="77777777" w:rsidR="00CB7879" w:rsidRDefault="00CB7879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FAAFF65" w14:textId="77777777" w:rsidR="00CB7879" w:rsidRDefault="00CB7879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E148C59" w14:textId="77777777" w:rsidR="00CB7879" w:rsidRDefault="00CB7879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5591730" w14:textId="77777777" w:rsidR="00CB7879" w:rsidRDefault="00CB7879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5DB52A5" w14:textId="77777777" w:rsidR="00845091" w:rsidRDefault="00845091" w:rsidP="00CB787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7F82E643" w14:textId="77777777" w:rsidR="00FA62E8" w:rsidRDefault="00FA62E8">
      <w:pPr>
        <w:rPr>
          <w:rFonts w:eastAsia="Times New Roman" w:cstheme="minorHAnsi"/>
          <w:lang w:eastAsia="en-AU"/>
        </w:rPr>
      </w:pPr>
      <w:r>
        <w:br w:type="page"/>
      </w:r>
    </w:p>
    <w:p w14:paraId="5BC89DDC" w14:textId="66889B47" w:rsidR="00855279" w:rsidRDefault="00845091" w:rsidP="00B2501C">
      <w:pPr>
        <w:pStyle w:val="ListParagraph"/>
      </w:pPr>
      <w:r>
        <w:lastRenderedPageBreak/>
        <w:t xml:space="preserve">Which </w:t>
      </w:r>
      <w:r w:rsidR="003845E0">
        <w:t xml:space="preserve">PROM </w:t>
      </w:r>
      <w:r>
        <w:t xml:space="preserve">questionnaires </w:t>
      </w:r>
      <w:r w:rsidR="00F72E68">
        <w:t>do</w:t>
      </w:r>
      <w:r w:rsidR="00C847C4">
        <w:t>es your surgery / rooms / unit</w:t>
      </w:r>
      <w:r>
        <w:t xml:space="preserve"> currently use?</w:t>
      </w:r>
    </w:p>
    <w:p w14:paraId="3A5CF523" w14:textId="77777777" w:rsidR="003845E0" w:rsidRPr="003845E0" w:rsidRDefault="003845E0" w:rsidP="003845E0">
      <w:pPr>
        <w:pStyle w:val="ListParagraph"/>
        <w:numPr>
          <w:ilvl w:val="0"/>
          <w:numId w:val="0"/>
        </w:numPr>
        <w:ind w:left="643"/>
        <w:rPr>
          <w:sz w:val="20"/>
        </w:rPr>
      </w:pPr>
      <w:r w:rsidRPr="003845E0">
        <w:rPr>
          <w:sz w:val="20"/>
        </w:rPr>
        <w:t>(Please select all that apply)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Look w:val="04A0" w:firstRow="1" w:lastRow="0" w:firstColumn="1" w:lastColumn="0" w:noHBand="0" w:noVBand="1"/>
      </w:tblPr>
      <w:tblGrid>
        <w:gridCol w:w="567"/>
        <w:gridCol w:w="3539"/>
        <w:gridCol w:w="516"/>
        <w:gridCol w:w="3402"/>
        <w:gridCol w:w="289"/>
      </w:tblGrid>
      <w:tr w:rsidR="00845091" w14:paraId="561FAE99" w14:textId="77777777" w:rsidTr="00CB437A">
        <w:trPr>
          <w:gridAfter w:val="1"/>
          <w:wAfter w:w="289" w:type="dxa"/>
          <w:trHeight w:val="4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0EFE" w14:textId="77777777" w:rsidR="00845091" w:rsidRDefault="00845091" w:rsidP="00CB437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0CE3D12" wp14:editId="030989C6">
                      <wp:extent cx="179692" cy="180046"/>
                      <wp:effectExtent l="0" t="0" r="11430" b="10795"/>
                      <wp:docPr id="316" name="Rectangle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54023B5" id="Rectangle 31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EcH63K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305F" w14:textId="77777777" w:rsidR="008B73D9" w:rsidRDefault="00845091" w:rsidP="00CB437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DI</w:t>
            </w:r>
            <w:r w:rsidR="008B73D9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5D8CE07E" w14:textId="4FAA7213" w:rsidR="00845091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Beck Depression Inventor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20C9" w14:textId="77777777" w:rsidR="00845091" w:rsidRDefault="00845091" w:rsidP="00CB437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FF7272E" wp14:editId="67A6E22A">
                      <wp:extent cx="179692" cy="180046"/>
                      <wp:effectExtent l="0" t="0" r="11430" b="10795"/>
                      <wp:docPr id="201" name="Rectangl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0C6035" id="Rectangle 20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C368" w14:textId="77777777" w:rsidR="008B73D9" w:rsidRDefault="00845091" w:rsidP="00CB437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10</w:t>
            </w:r>
            <w:r w:rsidR="008B73D9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412F7EC9" w14:textId="383794D0" w:rsidR="00845091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Kessler Psychological distress Scale)</w:t>
            </w:r>
          </w:p>
        </w:tc>
      </w:tr>
      <w:tr w:rsidR="00845091" w14:paraId="15E33770" w14:textId="77777777" w:rsidTr="00CB437A">
        <w:trPr>
          <w:gridAfter w:val="1"/>
          <w:wAfter w:w="289" w:type="dxa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1720" w14:textId="77777777" w:rsidR="00845091" w:rsidRDefault="00845091" w:rsidP="00CB437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83F5DA2" wp14:editId="01F7CF18">
                      <wp:extent cx="179987" cy="180342"/>
                      <wp:effectExtent l="0" t="0" r="10795" b="10160"/>
                      <wp:docPr id="317" name="Rectangle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B4C3E7" id="Rectangle 31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ENVhS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DD8D" w14:textId="77777777" w:rsidR="00845091" w:rsidRDefault="00845091" w:rsidP="00CB437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ODY-Q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232C" w14:textId="77777777" w:rsidR="00845091" w:rsidRDefault="00845091" w:rsidP="00CB437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AD08AE3" wp14:editId="4D6CDEAA">
                      <wp:extent cx="179987" cy="180342"/>
                      <wp:effectExtent l="0" t="0" r="10795" b="10160"/>
                      <wp:docPr id="202" name="Rectangl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2B5802" id="Rectangle 20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3skmb6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A27E" w14:textId="77777777" w:rsidR="008B73D9" w:rsidRDefault="00845091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HQ-9</w:t>
            </w:r>
            <w:r w:rsidR="008B73D9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79CF0441" w14:textId="19D95070" w:rsidR="00845091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Patient Health Questionnaire)</w:t>
            </w:r>
          </w:p>
        </w:tc>
      </w:tr>
      <w:tr w:rsidR="00845091" w14:paraId="298BD837" w14:textId="77777777" w:rsidTr="00CB437A">
        <w:trPr>
          <w:gridAfter w:val="1"/>
          <w:wAfter w:w="289" w:type="dxa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870C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4A6F313" wp14:editId="73C81F81">
                      <wp:extent cx="179987" cy="180342"/>
                      <wp:effectExtent l="0" t="0" r="10795" b="10160"/>
                      <wp:docPr id="318" name="Rectangle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50ABF06" id="Rectangle 31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j6WdY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B6D1" w14:textId="77777777" w:rsidR="008B73D9" w:rsidRDefault="00845091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QL</w:t>
            </w:r>
            <w:r w:rsidR="008B73D9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4F93BC83" w14:textId="5358393D" w:rsidR="00845091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Bariatric Quality of Life Index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CFAB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F6D7E83" wp14:editId="069B621A">
                      <wp:extent cx="179987" cy="180342"/>
                      <wp:effectExtent l="0" t="0" r="10795" b="10160"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02DB92" id="Rectangle 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Kl/hcp4CAAC1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DF44" w14:textId="77777777" w:rsidR="008B73D9" w:rsidRDefault="00845091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QOLOS</w:t>
            </w:r>
            <w:r w:rsidR="008B73D9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1A32CA69" w14:textId="44399264" w:rsidR="00845091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Quality of Life for Obesity Surgery)</w:t>
            </w:r>
          </w:p>
        </w:tc>
      </w:tr>
      <w:tr w:rsidR="00845091" w14:paraId="2C3D32DD" w14:textId="77777777" w:rsidTr="00CB437A">
        <w:trPr>
          <w:gridAfter w:val="1"/>
          <w:wAfter w:w="289" w:type="dxa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870D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20F3240" wp14:editId="6C077A91">
                      <wp:extent cx="179987" cy="180342"/>
                      <wp:effectExtent l="0" t="0" r="10795" b="10160"/>
                      <wp:docPr id="319" name="Rectangle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E20159" id="Rectangle 31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Dzmym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EC18" w14:textId="77777777" w:rsidR="00845091" w:rsidRDefault="00845091" w:rsidP="00CB437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Q-5D-5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1DA0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5F60B27" wp14:editId="7B16C862">
                      <wp:extent cx="179987" cy="180342"/>
                      <wp:effectExtent l="0" t="0" r="10795" b="10160"/>
                      <wp:docPr id="203" name="Rectangl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8D11DF" id="Rectangle 20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+7i2R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52D8" w14:textId="27D75F22" w:rsidR="00CB437A" w:rsidRPr="00CB437A" w:rsidRDefault="00845091" w:rsidP="00CB437A">
            <w:pPr>
              <w:spacing w:before="240" w:after="24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F-36</w:t>
            </w:r>
          </w:p>
        </w:tc>
      </w:tr>
      <w:tr w:rsidR="00845091" w14:paraId="09B565E4" w14:textId="77777777" w:rsidTr="00CB437A">
        <w:trPr>
          <w:gridAfter w:val="1"/>
          <w:wAfter w:w="289" w:type="dxa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0EA5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4124320" wp14:editId="3BA5EF47">
                      <wp:extent cx="179987" cy="180342"/>
                      <wp:effectExtent l="0" t="0" r="10795" b="10160"/>
                      <wp:docPr id="192" name="Rectangl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7643F1" id="Rectangle 19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JKd8r+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E246" w14:textId="77777777" w:rsidR="008B73D9" w:rsidRDefault="00845091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ADS</w:t>
            </w:r>
          </w:p>
          <w:p w14:paraId="029F98ED" w14:textId="5659EFFA" w:rsidR="00845091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Hospital Anxiety and Depression Scal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6C6D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7D949A9" wp14:editId="15EBD48E">
                      <wp:extent cx="179987" cy="180342"/>
                      <wp:effectExtent l="0" t="0" r="10795" b="10160"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BB09DE" id="Rectangle 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A9bUZJ4CAAC1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4C23" w14:textId="77777777" w:rsidR="00845091" w:rsidRDefault="00845091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TFEQ</w:t>
            </w:r>
          </w:p>
          <w:p w14:paraId="6DDE7181" w14:textId="3D32D554" w:rsidR="008B73D9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Three-Factor Eating Questionnaire)</w:t>
            </w:r>
          </w:p>
        </w:tc>
      </w:tr>
      <w:tr w:rsidR="00845091" w14:paraId="007B3DB7" w14:textId="77777777" w:rsidTr="00CB437A">
        <w:trPr>
          <w:gridAfter w:val="1"/>
          <w:wAfter w:w="289" w:type="dxa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9168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345FE3E" wp14:editId="7F373BE7">
                      <wp:extent cx="179987" cy="180342"/>
                      <wp:effectExtent l="0" t="0" r="10795" b="10160"/>
                      <wp:docPr id="199" name="Rectangl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F67A7C" id="Rectangle 19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30AP7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061E" w14:textId="77777777" w:rsidR="008B73D9" w:rsidRDefault="00845091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WQOL-Lite</w:t>
            </w:r>
            <w:r w:rsidR="008B73D9">
              <w:rPr>
                <w:rFonts w:eastAsia="Times New Roman" w:cstheme="minorHAnsi"/>
                <w:lang w:eastAsia="en-AU"/>
              </w:rPr>
              <w:t xml:space="preserve"> </w:t>
            </w:r>
          </w:p>
          <w:p w14:paraId="5660F163" w14:textId="0F4863D0" w:rsidR="00845091" w:rsidRDefault="008B73D9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sz w:val="20"/>
                <w:lang w:eastAsia="en-AU"/>
              </w:rPr>
              <w:t>(Impact of Weight on Quality of Lif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3C0E" w14:textId="77777777" w:rsidR="00845091" w:rsidRDefault="00845091" w:rsidP="00CB437A">
            <w:pPr>
              <w:spacing w:before="0" w:after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50213A5" wp14:editId="3BB844D5">
                      <wp:extent cx="179987" cy="180342"/>
                      <wp:effectExtent l="0" t="0" r="10795" b="10160"/>
                      <wp:docPr id="206" name="Rectangl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318FB89" id="Rectangle 20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cWOgh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BDCD" w14:textId="77777777" w:rsidR="00845091" w:rsidRDefault="00845091" w:rsidP="00CB437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HOQOL-BREF</w:t>
            </w:r>
          </w:p>
        </w:tc>
      </w:tr>
      <w:tr w:rsidR="00845091" w14:paraId="1B60095B" w14:textId="77777777" w:rsidTr="00CB437A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B3999" w14:textId="77777777" w:rsidR="00845091" w:rsidRDefault="00845091" w:rsidP="00CB437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7357972" wp14:editId="4980CAA1">
                      <wp:extent cx="179987" cy="180342"/>
                      <wp:effectExtent l="0" t="0" r="10795" b="10160"/>
                      <wp:docPr id="200" name="Rectangl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64D053" id="Rectangle 20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38ED" w14:textId="77777777" w:rsidR="008B73D9" w:rsidRDefault="00845091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</w:p>
          <w:p w14:paraId="4ADD6B30" w14:textId="2AD87654" w:rsidR="00845091" w:rsidRDefault="00845091" w:rsidP="00CB437A">
            <w:pPr>
              <w:spacing w:before="0"/>
              <w:rPr>
                <w:rFonts w:eastAsia="Times New Roman" w:cstheme="minorHAnsi"/>
                <w:lang w:eastAsia="en-AU"/>
              </w:rPr>
            </w:pPr>
            <w:r w:rsidRPr="008B73D9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F627" w14:textId="0F1EA83A" w:rsidR="00845091" w:rsidRDefault="00AC14AD" w:rsidP="00CB437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6286CEC" wp14:editId="77E767E2">
                      <wp:extent cx="179987" cy="180342"/>
                      <wp:effectExtent l="0" t="0" r="10795" b="10160"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4B79B0" id="Rectangle 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DbrOjfnQIAALU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81DC" w14:textId="77777777" w:rsidR="00845091" w:rsidRDefault="00AC14AD" w:rsidP="00CB437A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urgery / Rooms / Unit-specific PROM</w:t>
            </w:r>
          </w:p>
          <w:p w14:paraId="01A112EF" w14:textId="24D21766" w:rsidR="008B73D9" w:rsidRPr="008B73D9" w:rsidRDefault="008B73D9" w:rsidP="00CB437A">
            <w:pPr>
              <w:spacing w:before="0"/>
              <w:rPr>
                <w:rFonts w:eastAsia="Times New Roman" w:cstheme="minorHAnsi"/>
                <w:i/>
                <w:lang w:eastAsia="en-AU"/>
              </w:rPr>
            </w:pPr>
            <w:r w:rsidRPr="008B73D9">
              <w:rPr>
                <w:rFonts w:eastAsia="Times New Roman" w:cstheme="minorHAnsi"/>
                <w:i/>
                <w:sz w:val="20"/>
                <w:lang w:eastAsia="en-AU"/>
              </w:rPr>
              <w:t>(please outline what is assessed / measured)</w:t>
            </w:r>
          </w:p>
        </w:tc>
      </w:tr>
      <w:tr w:rsidR="00845091" w14:paraId="40311BEB" w14:textId="77777777" w:rsidTr="00CB437A">
        <w:trPr>
          <w:gridAfter w:val="1"/>
          <w:wAfter w:w="289" w:type="dxa"/>
        </w:trPr>
        <w:tc>
          <w:tcPr>
            <w:tcW w:w="567" w:type="dxa"/>
            <w:tcBorders>
              <w:right w:val="nil"/>
            </w:tcBorders>
          </w:tcPr>
          <w:p w14:paraId="4E53BA2E" w14:textId="77777777" w:rsidR="00845091" w:rsidRDefault="00845091" w:rsidP="00845091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gridSpan w:val="3"/>
            <w:tcBorders>
              <w:left w:val="nil"/>
            </w:tcBorders>
          </w:tcPr>
          <w:p w14:paraId="7D1A5F0C" w14:textId="77777777" w:rsidR="00845091" w:rsidRDefault="00845091" w:rsidP="00845091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77BD39E8" w14:textId="77777777" w:rsidR="00845091" w:rsidRDefault="00845091" w:rsidP="00845091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31635E83" w14:textId="77777777" w:rsidR="00845091" w:rsidRDefault="00845091" w:rsidP="00845091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C2D8A5A" w14:textId="77777777" w:rsidR="00845091" w:rsidRDefault="00845091" w:rsidP="00845091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A217278" w14:textId="77777777" w:rsidR="00845091" w:rsidRDefault="00845091" w:rsidP="00845091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3708D44C" w14:textId="70826F47" w:rsidR="002E6E82" w:rsidRDefault="002E6E82">
      <w:pPr>
        <w:rPr>
          <w:rFonts w:eastAsia="Times New Roman" w:cstheme="minorHAnsi"/>
          <w:lang w:eastAsia="en-AU"/>
        </w:rPr>
      </w:pPr>
    </w:p>
    <w:p w14:paraId="56F3EAEE" w14:textId="77777777" w:rsidR="006345B8" w:rsidRDefault="006345B8">
      <w:pPr>
        <w:rPr>
          <w:rFonts w:eastAsia="Times New Roman" w:cstheme="minorHAnsi"/>
          <w:lang w:eastAsia="en-AU"/>
        </w:rPr>
      </w:pPr>
    </w:p>
    <w:p w14:paraId="68C53DDA" w14:textId="77777777" w:rsidR="00845091" w:rsidRDefault="00CC2259" w:rsidP="00B2501C">
      <w:pPr>
        <w:pStyle w:val="ListParagraph"/>
      </w:pPr>
      <w:r>
        <w:t>When do you collect PRO</w:t>
      </w:r>
      <w:r w:rsidR="00F76252">
        <w:t>M</w:t>
      </w:r>
      <w:r w:rsidR="00845091">
        <w:t>s?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397"/>
        <w:gridCol w:w="236"/>
        <w:gridCol w:w="3733"/>
      </w:tblGrid>
      <w:tr w:rsidR="00CC2259" w14:paraId="34A35130" w14:textId="77777777" w:rsidTr="00CB3ACD">
        <w:trPr>
          <w:trHeight w:val="416"/>
        </w:trPr>
        <w:tc>
          <w:tcPr>
            <w:tcW w:w="567" w:type="dxa"/>
          </w:tcPr>
          <w:p w14:paraId="71E2B0A7" w14:textId="77777777" w:rsidR="00CC2259" w:rsidRDefault="00CC225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CEA4F83" wp14:editId="73F94A4D">
                      <wp:extent cx="179692" cy="180046"/>
                      <wp:effectExtent l="0" t="0" r="11430" b="10795"/>
                      <wp:docPr id="211" name="Rectangle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C81B40" id="Rectangle 21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209FFC6B" w14:textId="77777777" w:rsidR="00CC2259" w:rsidRDefault="00CC2259" w:rsidP="00CC2259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e-operative only</w:t>
            </w:r>
          </w:p>
        </w:tc>
      </w:tr>
      <w:tr w:rsidR="00CC2259" w14:paraId="406B2557" w14:textId="77777777" w:rsidTr="00CB3ACD">
        <w:tc>
          <w:tcPr>
            <w:tcW w:w="567" w:type="dxa"/>
          </w:tcPr>
          <w:p w14:paraId="786E80BE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DA45399" wp14:editId="6427F683">
                      <wp:extent cx="179987" cy="180342"/>
                      <wp:effectExtent l="0" t="0" r="10795" b="10160"/>
                      <wp:docPr id="220" name="Rectangl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2CC88F" id="Rectangle 22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hVdnS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424DDEDA" w14:textId="77777777" w:rsidR="00CC2259" w:rsidRDefault="00CC2259" w:rsidP="008E6F66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ost-operative only</w:t>
            </w:r>
          </w:p>
        </w:tc>
      </w:tr>
      <w:tr w:rsidR="00845091" w14:paraId="3EEF8B73" w14:textId="77777777" w:rsidTr="00CC2259">
        <w:tc>
          <w:tcPr>
            <w:tcW w:w="567" w:type="dxa"/>
          </w:tcPr>
          <w:p w14:paraId="698453C5" w14:textId="77777777" w:rsidR="00845091" w:rsidRDefault="00845091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C28E8F0" wp14:editId="787D27DC">
                      <wp:extent cx="179987" cy="180342"/>
                      <wp:effectExtent l="0" t="0" r="10795" b="10160"/>
                      <wp:docPr id="321" name="Rectangle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6662E4" id="Rectangle 32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AGUiXs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148E8C41" w14:textId="77777777" w:rsidR="00845091" w:rsidRDefault="00845091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oth pre- and post-operative</w:t>
            </w:r>
          </w:p>
        </w:tc>
        <w:tc>
          <w:tcPr>
            <w:tcW w:w="236" w:type="dxa"/>
          </w:tcPr>
          <w:p w14:paraId="3BA74B5E" w14:textId="77777777" w:rsidR="00845091" w:rsidRDefault="00845091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733" w:type="dxa"/>
          </w:tcPr>
          <w:p w14:paraId="1C032001" w14:textId="77777777" w:rsidR="00845091" w:rsidRDefault="00845091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06C58064" w14:textId="77777777" w:rsidR="00CA5B42" w:rsidRDefault="00CA5B42" w:rsidP="00DE24C0"/>
    <w:p w14:paraId="6D6C2BED" w14:textId="77777777" w:rsidR="00CE7D1A" w:rsidRDefault="00CE7D1A">
      <w:pPr>
        <w:rPr>
          <w:rFonts w:eastAsia="Times New Roman" w:cstheme="minorHAnsi"/>
          <w:lang w:eastAsia="en-AU"/>
        </w:rPr>
      </w:pPr>
      <w:r>
        <w:br w:type="page"/>
      </w:r>
    </w:p>
    <w:p w14:paraId="61DB25FD" w14:textId="793A1730" w:rsidR="00CC2259" w:rsidRPr="00DA1E69" w:rsidRDefault="00CC2259" w:rsidP="00DA1E69">
      <w:pPr>
        <w:pStyle w:val="ListParagraph"/>
      </w:pPr>
      <w:r>
        <w:lastRenderedPageBreak/>
        <w:t>How frequently do you collect PRO</w:t>
      </w:r>
      <w:r w:rsidR="00B2501C">
        <w:t>M</w:t>
      </w:r>
      <w:r>
        <w:t xml:space="preserve">s </w:t>
      </w:r>
      <w:r w:rsidRPr="00CC2259">
        <w:rPr>
          <w:b/>
        </w:rPr>
        <w:t>pre</w:t>
      </w:r>
      <w:r>
        <w:t>-operatively?</w:t>
      </w:r>
      <w:r w:rsidR="008E6F66">
        <w:t xml:space="preserve"> 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419"/>
        <w:gridCol w:w="567"/>
        <w:gridCol w:w="3402"/>
      </w:tblGrid>
      <w:tr w:rsidR="00F76252" w14:paraId="00F4028B" w14:textId="77777777" w:rsidTr="00035E5A">
        <w:trPr>
          <w:trHeight w:val="416"/>
        </w:trPr>
        <w:tc>
          <w:tcPr>
            <w:tcW w:w="567" w:type="dxa"/>
          </w:tcPr>
          <w:p w14:paraId="2F4D3473" w14:textId="77777777" w:rsidR="00F76252" w:rsidRDefault="00F76252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46F19AE" wp14:editId="653924AA">
                      <wp:extent cx="179692" cy="180046"/>
                      <wp:effectExtent l="0" t="0" r="11430" b="10795"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08E1646" id="Rectangle 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AkFxY4nQIAALU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3FE1FBF1" w14:textId="77777777" w:rsidR="00F76252" w:rsidRDefault="00F76252" w:rsidP="00FA62E8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Once</w:t>
            </w:r>
          </w:p>
          <w:p w14:paraId="5B8B100F" w14:textId="77777777" w:rsidR="00F76252" w:rsidRDefault="00F76252" w:rsidP="00F76252">
            <w:pPr>
              <w:spacing w:before="0" w:after="240"/>
              <w:rPr>
                <w:rFonts w:eastAsia="Times New Roman" w:cstheme="minorHAnsi"/>
                <w:lang w:eastAsia="en-AU"/>
              </w:rPr>
            </w:pPr>
            <w:r w:rsidRPr="00CE7D1A">
              <w:rPr>
                <w:rFonts w:eastAsia="Times New Roman" w:cstheme="minorHAnsi"/>
                <w:i/>
                <w:lang w:eastAsia="en-AU"/>
              </w:rPr>
              <w:t>(Please specify time point)</w:t>
            </w:r>
            <w:r>
              <w:rPr>
                <w:rFonts w:eastAsia="Times New Roman" w:cstheme="minorHAnsi"/>
                <w:lang w:eastAsia="en-AU"/>
              </w:rPr>
              <w:t>………………………………………………………………………………….</w:t>
            </w:r>
          </w:p>
        </w:tc>
      </w:tr>
      <w:tr w:rsidR="00CC2259" w14:paraId="040749A7" w14:textId="77777777" w:rsidTr="00F76252">
        <w:tc>
          <w:tcPr>
            <w:tcW w:w="567" w:type="dxa"/>
          </w:tcPr>
          <w:p w14:paraId="2C1241F9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C4082B8" wp14:editId="31E3BB70">
                      <wp:extent cx="179987" cy="180342"/>
                      <wp:effectExtent l="0" t="0" r="10795" b="10160"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D0E59E" id="Rectangle 1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EcR7X+fAgAAtw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5379BF21" w14:textId="77777777" w:rsidR="00CC2259" w:rsidRDefault="00CC2259" w:rsidP="00FA62E8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t regular intervals (e.g. 6 weeks, 6 months, annually) </w:t>
            </w:r>
          </w:p>
          <w:p w14:paraId="00A639E2" w14:textId="77777777" w:rsidR="00CC2259" w:rsidRDefault="00CC225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 w:rsidRPr="00CE7D1A">
              <w:rPr>
                <w:rFonts w:eastAsia="Times New Roman" w:cstheme="minorHAnsi"/>
                <w:i/>
                <w:lang w:eastAsia="en-AU"/>
              </w:rPr>
              <w:t>(Please specify)</w:t>
            </w:r>
            <w:r>
              <w:rPr>
                <w:rFonts w:eastAsia="Times New Roman" w:cstheme="minorHAnsi"/>
                <w:lang w:eastAsia="en-AU"/>
              </w:rPr>
              <w:t xml:space="preserve"> ………………………………………………………………………………………………….</w:t>
            </w:r>
          </w:p>
        </w:tc>
      </w:tr>
      <w:tr w:rsidR="00CC2259" w14:paraId="5245D167" w14:textId="77777777" w:rsidTr="00F76252">
        <w:tc>
          <w:tcPr>
            <w:tcW w:w="567" w:type="dxa"/>
          </w:tcPr>
          <w:p w14:paraId="26A14823" w14:textId="77777777" w:rsidR="00CC2259" w:rsidRDefault="00CC2259" w:rsidP="00CB3ACD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89A956D" wp14:editId="2D6332FE">
                      <wp:extent cx="179987" cy="180342"/>
                      <wp:effectExtent l="0" t="0" r="10795" b="10160"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39CEAA" id="Rectangle 1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19" w:type="dxa"/>
          </w:tcPr>
          <w:p w14:paraId="14593C18" w14:textId="77777777" w:rsidR="00CC2259" w:rsidRDefault="00CC2259" w:rsidP="00CB3ACD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t each clinic appointment</w:t>
            </w:r>
          </w:p>
        </w:tc>
        <w:tc>
          <w:tcPr>
            <w:tcW w:w="567" w:type="dxa"/>
          </w:tcPr>
          <w:p w14:paraId="3E6322F2" w14:textId="77777777" w:rsidR="00CC2259" w:rsidRDefault="00CC225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7C408546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CC2259" w14:paraId="569EE485" w14:textId="77777777" w:rsidTr="00F76252">
        <w:tc>
          <w:tcPr>
            <w:tcW w:w="567" w:type="dxa"/>
          </w:tcPr>
          <w:p w14:paraId="5B7F49BD" w14:textId="77777777" w:rsidR="00CC2259" w:rsidRDefault="00CC225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1A7FD2F" wp14:editId="34A8D5C8">
                      <wp:extent cx="179987" cy="180342"/>
                      <wp:effectExtent l="0" t="0" r="10795" b="10160"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1AA429" id="Rectangle 1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QrDnIoAIAALc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19" w:type="dxa"/>
          </w:tcPr>
          <w:p w14:paraId="3D3CB206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d-hoc / as needed</w:t>
            </w:r>
          </w:p>
        </w:tc>
        <w:tc>
          <w:tcPr>
            <w:tcW w:w="567" w:type="dxa"/>
          </w:tcPr>
          <w:p w14:paraId="5C866C44" w14:textId="77777777" w:rsidR="00CC2259" w:rsidRDefault="00CC225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2BF44F9C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DA1E69" w14:paraId="0C099ED5" w14:textId="77777777" w:rsidTr="00035E5A">
        <w:tc>
          <w:tcPr>
            <w:tcW w:w="567" w:type="dxa"/>
          </w:tcPr>
          <w:p w14:paraId="28B19BC8" w14:textId="77777777" w:rsidR="00DA1E69" w:rsidRDefault="00DA1E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C1E2E1A" wp14:editId="3CDB6A1F">
                      <wp:extent cx="179987" cy="180342"/>
                      <wp:effectExtent l="0" t="0" r="10795" b="10160"/>
                      <wp:docPr id="261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3775FA" id="Rectangle 26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B83ZLC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40B21CDA" w14:textId="77777777" w:rsidR="00DA1E69" w:rsidRDefault="00DA1E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on’t collect PROMs pre-operatively</w:t>
            </w:r>
          </w:p>
        </w:tc>
      </w:tr>
      <w:tr w:rsidR="00CC2259" w14:paraId="0463F413" w14:textId="77777777" w:rsidTr="00F76252">
        <w:tc>
          <w:tcPr>
            <w:tcW w:w="567" w:type="dxa"/>
            <w:tcBorders>
              <w:bottom w:val="single" w:sz="4" w:space="0" w:color="auto"/>
            </w:tcBorders>
          </w:tcPr>
          <w:p w14:paraId="681EF75E" w14:textId="77777777" w:rsidR="00CC2259" w:rsidRDefault="00CC225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882F676" wp14:editId="6335E67B">
                      <wp:extent cx="179987" cy="180342"/>
                      <wp:effectExtent l="0" t="0" r="10795" b="10160"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B8B412" id="Rectangle 1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Ftxa36fAgAAtw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14:paraId="0704AE83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CE7D1A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A79781" w14:textId="77777777" w:rsidR="00CC2259" w:rsidRDefault="00CC225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D6C0762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CC2259" w14:paraId="61E5948E" w14:textId="77777777" w:rsidTr="00F76252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73C98" w14:textId="77777777" w:rsidR="00CC2259" w:rsidRDefault="00CC225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8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55D5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30759237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977068C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5642F609" w14:textId="77777777" w:rsidR="00CC2259" w:rsidRDefault="00CC225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06AD18CD" w14:textId="13AAEDB6" w:rsidR="00CE7D1A" w:rsidRDefault="00CE7D1A" w:rsidP="00CE7D1A">
      <w:pPr>
        <w:pStyle w:val="ListParagraph"/>
        <w:numPr>
          <w:ilvl w:val="0"/>
          <w:numId w:val="0"/>
        </w:numPr>
        <w:ind w:left="643"/>
      </w:pPr>
    </w:p>
    <w:p w14:paraId="1F6E15E4" w14:textId="2D229263" w:rsidR="00CE7D1A" w:rsidRDefault="00CE7D1A" w:rsidP="00CE7D1A">
      <w:pPr>
        <w:pStyle w:val="ListParagraph"/>
        <w:numPr>
          <w:ilvl w:val="0"/>
          <w:numId w:val="0"/>
        </w:numPr>
        <w:ind w:left="643"/>
      </w:pPr>
    </w:p>
    <w:p w14:paraId="2256A19B" w14:textId="77777777" w:rsidR="006345B8" w:rsidRDefault="006345B8" w:rsidP="00CE7D1A">
      <w:pPr>
        <w:pStyle w:val="ListParagraph"/>
        <w:numPr>
          <w:ilvl w:val="0"/>
          <w:numId w:val="0"/>
        </w:numPr>
        <w:ind w:left="643"/>
      </w:pPr>
    </w:p>
    <w:p w14:paraId="3F80EAE5" w14:textId="69DE0D32" w:rsidR="003845E0" w:rsidRPr="00DA1E69" w:rsidRDefault="003845E0" w:rsidP="003845E0">
      <w:pPr>
        <w:pStyle w:val="ListParagraph"/>
      </w:pPr>
      <w:r>
        <w:t xml:space="preserve">How frequently do you collect PROMs </w:t>
      </w:r>
      <w:r w:rsidRPr="003845E0">
        <w:rPr>
          <w:b/>
        </w:rPr>
        <w:t>p</w:t>
      </w:r>
      <w:r>
        <w:rPr>
          <w:b/>
        </w:rPr>
        <w:t>ost</w:t>
      </w:r>
      <w:r>
        <w:t xml:space="preserve">-operatively? 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419"/>
        <w:gridCol w:w="567"/>
        <w:gridCol w:w="3402"/>
      </w:tblGrid>
      <w:tr w:rsidR="003845E0" w14:paraId="54DBE19F" w14:textId="77777777" w:rsidTr="00035E5A">
        <w:trPr>
          <w:trHeight w:val="416"/>
        </w:trPr>
        <w:tc>
          <w:tcPr>
            <w:tcW w:w="567" w:type="dxa"/>
          </w:tcPr>
          <w:p w14:paraId="4FC02ED4" w14:textId="77777777" w:rsidR="003845E0" w:rsidRDefault="003845E0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5D7DFD1" wp14:editId="65B21450">
                      <wp:extent cx="179692" cy="180046"/>
                      <wp:effectExtent l="0" t="0" r="11430" b="10795"/>
                      <wp:docPr id="278" name="Rectangl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B12DC3" id="Rectangle 27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BJh4Zy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1AD15A7A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Once</w:t>
            </w:r>
          </w:p>
          <w:p w14:paraId="6C88BD87" w14:textId="77777777" w:rsidR="003845E0" w:rsidRDefault="003845E0" w:rsidP="00035E5A">
            <w:pPr>
              <w:spacing w:before="0" w:after="240"/>
              <w:rPr>
                <w:rFonts w:eastAsia="Times New Roman" w:cstheme="minorHAnsi"/>
                <w:lang w:eastAsia="en-AU"/>
              </w:rPr>
            </w:pPr>
            <w:r w:rsidRPr="00CE7D1A">
              <w:rPr>
                <w:rFonts w:eastAsia="Times New Roman" w:cstheme="minorHAnsi"/>
                <w:i/>
                <w:lang w:eastAsia="en-AU"/>
              </w:rPr>
              <w:t>(Please specify time point)</w:t>
            </w:r>
            <w:r>
              <w:rPr>
                <w:rFonts w:eastAsia="Times New Roman" w:cstheme="minorHAnsi"/>
                <w:lang w:eastAsia="en-AU"/>
              </w:rPr>
              <w:t>………………………………………………………………………………….</w:t>
            </w:r>
          </w:p>
        </w:tc>
      </w:tr>
      <w:tr w:rsidR="003845E0" w14:paraId="08118D38" w14:textId="77777777" w:rsidTr="00035E5A">
        <w:tc>
          <w:tcPr>
            <w:tcW w:w="567" w:type="dxa"/>
          </w:tcPr>
          <w:p w14:paraId="126B7B17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BC23486" wp14:editId="6465F55C">
                      <wp:extent cx="179987" cy="180342"/>
                      <wp:effectExtent l="0" t="0" r="10795" b="10160"/>
                      <wp:docPr id="279" name="Rectangl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A01903" id="Rectangle 27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HlUMS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405DCB2A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t regular intervals (e.g. </w:t>
            </w:r>
            <w:r w:rsidR="00A4579D">
              <w:rPr>
                <w:rFonts w:eastAsia="Times New Roman" w:cstheme="minorHAnsi"/>
                <w:lang w:eastAsia="en-AU"/>
              </w:rPr>
              <w:t xml:space="preserve">every </w:t>
            </w:r>
            <w:r>
              <w:rPr>
                <w:rFonts w:eastAsia="Times New Roman" w:cstheme="minorHAnsi"/>
                <w:lang w:eastAsia="en-AU"/>
              </w:rPr>
              <w:t xml:space="preserve">6 weeks, 6 months, annually) </w:t>
            </w:r>
          </w:p>
          <w:p w14:paraId="6947F1BB" w14:textId="77777777" w:rsidR="003845E0" w:rsidRDefault="003845E0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 w:rsidRPr="00CE7D1A">
              <w:rPr>
                <w:rFonts w:eastAsia="Times New Roman" w:cstheme="minorHAnsi"/>
                <w:i/>
                <w:lang w:eastAsia="en-AU"/>
              </w:rPr>
              <w:t>(Please specify)</w:t>
            </w:r>
            <w:r>
              <w:rPr>
                <w:rFonts w:eastAsia="Times New Roman" w:cstheme="minorHAnsi"/>
                <w:lang w:eastAsia="en-AU"/>
              </w:rPr>
              <w:t xml:space="preserve"> ………………………………………………………………………………………………….</w:t>
            </w:r>
          </w:p>
        </w:tc>
      </w:tr>
      <w:tr w:rsidR="003845E0" w14:paraId="4AEA3ACC" w14:textId="77777777" w:rsidTr="00035E5A">
        <w:tc>
          <w:tcPr>
            <w:tcW w:w="567" w:type="dxa"/>
          </w:tcPr>
          <w:p w14:paraId="2463619B" w14:textId="77777777" w:rsidR="003845E0" w:rsidRDefault="003845E0" w:rsidP="00035E5A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682ADDA" wp14:editId="4E545F75">
                      <wp:extent cx="179987" cy="180342"/>
                      <wp:effectExtent l="0" t="0" r="10795" b="10160"/>
                      <wp:docPr id="285" name="Rectangl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F6D204" id="Rectangle 28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GbnT/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19" w:type="dxa"/>
          </w:tcPr>
          <w:p w14:paraId="13A43CFF" w14:textId="77777777" w:rsidR="003845E0" w:rsidRDefault="003845E0" w:rsidP="00035E5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t each clinic appointment</w:t>
            </w:r>
          </w:p>
        </w:tc>
        <w:tc>
          <w:tcPr>
            <w:tcW w:w="567" w:type="dxa"/>
          </w:tcPr>
          <w:p w14:paraId="1EC4B344" w14:textId="77777777" w:rsidR="003845E0" w:rsidRDefault="003845E0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7B1E0D1E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3845E0" w14:paraId="2A161CF3" w14:textId="77777777" w:rsidTr="00035E5A">
        <w:tc>
          <w:tcPr>
            <w:tcW w:w="567" w:type="dxa"/>
          </w:tcPr>
          <w:p w14:paraId="16DE8A8A" w14:textId="77777777" w:rsidR="003845E0" w:rsidRDefault="003845E0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5DEEE7D" wp14:editId="246FE2DD">
                      <wp:extent cx="179987" cy="180342"/>
                      <wp:effectExtent l="0" t="0" r="10795" b="10160"/>
                      <wp:docPr id="287" name="Rectangle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CDD2EA" id="Rectangle 28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IcmE9i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19" w:type="dxa"/>
          </w:tcPr>
          <w:p w14:paraId="72758F38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d-hoc / as needed</w:t>
            </w:r>
          </w:p>
        </w:tc>
        <w:tc>
          <w:tcPr>
            <w:tcW w:w="567" w:type="dxa"/>
          </w:tcPr>
          <w:p w14:paraId="2304554D" w14:textId="77777777" w:rsidR="003845E0" w:rsidRDefault="003845E0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78492B7C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3845E0" w14:paraId="1078D1CB" w14:textId="77777777" w:rsidTr="00035E5A">
        <w:tc>
          <w:tcPr>
            <w:tcW w:w="567" w:type="dxa"/>
          </w:tcPr>
          <w:p w14:paraId="2D615525" w14:textId="77777777" w:rsidR="003845E0" w:rsidRDefault="003845E0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35F0DA0" wp14:editId="209AAF0F">
                      <wp:extent cx="179987" cy="180342"/>
                      <wp:effectExtent l="0" t="0" r="10795" b="10160"/>
                      <wp:docPr id="301" name="Rectangl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9BD808" id="Rectangle 30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D4hr12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0A0C2F22" w14:textId="77777777" w:rsidR="003845E0" w:rsidRDefault="003845E0" w:rsidP="003845E0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on’t collect PROMs post-operatively</w:t>
            </w:r>
          </w:p>
        </w:tc>
      </w:tr>
      <w:tr w:rsidR="003845E0" w14:paraId="7382355D" w14:textId="77777777" w:rsidTr="00035E5A">
        <w:tc>
          <w:tcPr>
            <w:tcW w:w="567" w:type="dxa"/>
            <w:tcBorders>
              <w:bottom w:val="single" w:sz="4" w:space="0" w:color="auto"/>
            </w:tcBorders>
          </w:tcPr>
          <w:p w14:paraId="06151332" w14:textId="77777777" w:rsidR="003845E0" w:rsidRDefault="003845E0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93A96B5" wp14:editId="07B489CE">
                      <wp:extent cx="179987" cy="180342"/>
                      <wp:effectExtent l="0" t="0" r="10795" b="10160"/>
                      <wp:docPr id="302" name="Rectangle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0189BD" id="Rectangle 30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Bnp0a+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14:paraId="718E0C59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CE7D1A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7CB275" w14:textId="77777777" w:rsidR="003845E0" w:rsidRDefault="003845E0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7D723B8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3845E0" w14:paraId="32D76779" w14:textId="77777777" w:rsidTr="00035E5A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623B9" w14:textId="77777777" w:rsidR="003845E0" w:rsidRDefault="003845E0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8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629F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6B35559C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7822386E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53DBD06A" w14:textId="77777777" w:rsidR="003845E0" w:rsidRDefault="003845E0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0CA95531" w14:textId="77777777" w:rsidR="00F72E68" w:rsidRDefault="00F72E68" w:rsidP="003845E0"/>
    <w:p w14:paraId="5A9EA849" w14:textId="77777777" w:rsidR="00CE7D1A" w:rsidRDefault="00CE7D1A">
      <w:pPr>
        <w:rPr>
          <w:rFonts w:eastAsia="Times New Roman" w:cstheme="minorHAnsi"/>
          <w:lang w:eastAsia="en-AU"/>
        </w:rPr>
      </w:pPr>
      <w:r>
        <w:br w:type="page"/>
      </w:r>
    </w:p>
    <w:p w14:paraId="5735F02C" w14:textId="0B044FC6" w:rsidR="0047656C" w:rsidRDefault="00CC2259" w:rsidP="00B2501C">
      <w:pPr>
        <w:pStyle w:val="ListParagraph"/>
      </w:pPr>
      <w:r>
        <w:lastRenderedPageBreak/>
        <w:t xml:space="preserve">How are </w:t>
      </w:r>
      <w:r w:rsidR="00DA1E69">
        <w:t>PRMs</w:t>
      </w:r>
      <w:r w:rsidR="00CE7D1A">
        <w:t xml:space="preserve"> (PREMs and PROMs)</w:t>
      </w:r>
      <w:r w:rsidR="00845091">
        <w:t xml:space="preserve"> administered?</w:t>
      </w:r>
    </w:p>
    <w:p w14:paraId="4B4BAABD" w14:textId="77777777" w:rsidR="001D19B7" w:rsidRPr="001D19B7" w:rsidRDefault="001D19B7" w:rsidP="00D57668">
      <w:pPr>
        <w:spacing w:before="0" w:after="240"/>
        <w:ind w:left="284" w:firstLine="359"/>
        <w:rPr>
          <w:sz w:val="20"/>
        </w:rPr>
      </w:pPr>
      <w:r w:rsidRPr="001D19B7">
        <w:rPr>
          <w:sz w:val="20"/>
        </w:rPr>
        <w:t>(</w:t>
      </w:r>
      <w:r w:rsidR="00E70169">
        <w:rPr>
          <w:sz w:val="20"/>
        </w:rPr>
        <w:t>Please</w:t>
      </w:r>
      <w:r w:rsidR="00845091">
        <w:rPr>
          <w:sz w:val="20"/>
        </w:rPr>
        <w:t xml:space="preserve"> select all that apply</w:t>
      </w:r>
      <w:r w:rsidRPr="001D19B7">
        <w:rPr>
          <w:sz w:val="20"/>
        </w:rPr>
        <w:t>)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397"/>
        <w:gridCol w:w="567"/>
        <w:gridCol w:w="3402"/>
      </w:tblGrid>
      <w:tr w:rsidR="00E70169" w14:paraId="552AD336" w14:textId="77777777" w:rsidTr="00CB3ACD">
        <w:trPr>
          <w:trHeight w:val="416"/>
        </w:trPr>
        <w:tc>
          <w:tcPr>
            <w:tcW w:w="567" w:type="dxa"/>
          </w:tcPr>
          <w:p w14:paraId="30E1FDF0" w14:textId="77777777" w:rsidR="00E70169" w:rsidRDefault="00E7016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4175477" wp14:editId="7E102EA5">
                      <wp:extent cx="179692" cy="180046"/>
                      <wp:effectExtent l="0" t="0" r="11430" b="10795"/>
                      <wp:docPr id="343" name="Rectangle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2F76AA" id="Rectangle 34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xsjPP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68D79B87" w14:textId="77777777" w:rsidR="00E70169" w:rsidRDefault="00E70169" w:rsidP="006D5042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en </w:t>
            </w:r>
            <w:r w:rsidR="006D5042">
              <w:rPr>
                <w:rFonts w:eastAsia="Times New Roman" w:cstheme="minorHAnsi"/>
                <w:lang w:eastAsia="en-AU"/>
              </w:rPr>
              <w:t>&amp;</w:t>
            </w:r>
            <w:r>
              <w:rPr>
                <w:rFonts w:eastAsia="Times New Roman" w:cstheme="minorHAnsi"/>
                <w:lang w:eastAsia="en-AU"/>
              </w:rPr>
              <w:t xml:space="preserve"> paper</w:t>
            </w:r>
          </w:p>
        </w:tc>
        <w:tc>
          <w:tcPr>
            <w:tcW w:w="567" w:type="dxa"/>
          </w:tcPr>
          <w:p w14:paraId="327684DA" w14:textId="77777777" w:rsidR="00E70169" w:rsidRDefault="00E7016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3402" w:type="dxa"/>
          </w:tcPr>
          <w:p w14:paraId="07D36DE0" w14:textId="77777777" w:rsidR="00E70169" w:rsidRDefault="00E7016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E70169" w14:paraId="3BAF6411" w14:textId="77777777" w:rsidTr="00CB3ACD">
        <w:tc>
          <w:tcPr>
            <w:tcW w:w="567" w:type="dxa"/>
          </w:tcPr>
          <w:p w14:paraId="66F5983B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DDA72D7" wp14:editId="50748888">
                      <wp:extent cx="179987" cy="180342"/>
                      <wp:effectExtent l="0" t="0" r="10795" b="10160"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347AE4" id="Rectangle 34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zgo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nnzgo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gridSpan w:val="3"/>
          </w:tcPr>
          <w:p w14:paraId="76DDF290" w14:textId="77777777" w:rsidR="00E70169" w:rsidRDefault="00E70169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Tablet or smart-phone</w:t>
            </w:r>
          </w:p>
        </w:tc>
      </w:tr>
      <w:tr w:rsidR="00E70169" w14:paraId="39B471F9" w14:textId="77777777" w:rsidTr="00CB3ACD">
        <w:tc>
          <w:tcPr>
            <w:tcW w:w="567" w:type="dxa"/>
          </w:tcPr>
          <w:p w14:paraId="529EAD6D" w14:textId="77777777" w:rsidR="00E70169" w:rsidRDefault="00E70169" w:rsidP="00E70169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1A6AEDD" wp14:editId="128F0584">
                      <wp:extent cx="179987" cy="180342"/>
                      <wp:effectExtent l="0" t="0" r="10795" b="10160"/>
                      <wp:docPr id="345" name="Rectangle 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57CD22" id="Rectangle 34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DPW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HuDPW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2C7012DA" w14:textId="77777777" w:rsidR="00E70169" w:rsidRDefault="00E70169" w:rsidP="00E7016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eb-based</w:t>
            </w:r>
          </w:p>
        </w:tc>
        <w:tc>
          <w:tcPr>
            <w:tcW w:w="567" w:type="dxa"/>
          </w:tcPr>
          <w:p w14:paraId="62901062" w14:textId="77777777" w:rsidR="00E70169" w:rsidRDefault="00E70169" w:rsidP="00E70169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4BD15B9D" w14:textId="77777777" w:rsidR="00E70169" w:rsidRDefault="00E70169" w:rsidP="00E701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E70169" w14:paraId="20FF58C3" w14:textId="77777777" w:rsidTr="00E70169">
        <w:tc>
          <w:tcPr>
            <w:tcW w:w="567" w:type="dxa"/>
          </w:tcPr>
          <w:p w14:paraId="5A85326D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3D35965" wp14:editId="2E193343">
                      <wp:extent cx="179987" cy="180342"/>
                      <wp:effectExtent l="0" t="0" r="10795" b="10160"/>
                      <wp:docPr id="346" name="Rectangle 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6DA978" id="Rectangle 34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ptdfD6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42EC58B0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Over the phone</w:t>
            </w:r>
          </w:p>
        </w:tc>
        <w:tc>
          <w:tcPr>
            <w:tcW w:w="567" w:type="dxa"/>
          </w:tcPr>
          <w:p w14:paraId="001330A8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7B3E52E7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E70169" w14:paraId="680F55C7" w14:textId="77777777" w:rsidTr="00E70169">
        <w:tc>
          <w:tcPr>
            <w:tcW w:w="567" w:type="dxa"/>
          </w:tcPr>
          <w:p w14:paraId="7EFD073B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7D05454" wp14:editId="2E3FDCD4">
                      <wp:extent cx="179987" cy="180342"/>
                      <wp:effectExtent l="0" t="0" r="10795" b="10160"/>
                      <wp:docPr id="347" name="Rectangle 3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410205" id="Rectangle 34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FTx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G8FTx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4C0B4CD5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linician / Nurse administered</w:t>
            </w:r>
          </w:p>
        </w:tc>
        <w:tc>
          <w:tcPr>
            <w:tcW w:w="567" w:type="dxa"/>
          </w:tcPr>
          <w:p w14:paraId="688F5E85" w14:textId="77777777" w:rsidR="00E70169" w:rsidRDefault="00E70169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</w:tcPr>
          <w:p w14:paraId="5F29F7AB" w14:textId="77777777" w:rsidR="00E70169" w:rsidRDefault="00E7016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2F5A9A65" w14:textId="77777777" w:rsidR="00B2501C" w:rsidRDefault="00B2501C" w:rsidP="00B2501C">
      <w:pPr>
        <w:rPr>
          <w:rFonts w:eastAsia="Times New Roman" w:cstheme="minorHAnsi"/>
          <w:lang w:eastAsia="en-AU"/>
        </w:rPr>
      </w:pPr>
    </w:p>
    <w:p w14:paraId="41E1EC22" w14:textId="77777777" w:rsidR="00B2501C" w:rsidRDefault="00B2501C" w:rsidP="00B2501C">
      <w:pPr>
        <w:pStyle w:val="ListParagraph"/>
      </w:pPr>
      <w:r>
        <w:t>Is the collection of PRM data audited by your hospital or network?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096"/>
        <w:gridCol w:w="283"/>
        <w:gridCol w:w="987"/>
      </w:tblGrid>
      <w:tr w:rsidR="00B2501C" w14:paraId="62594BE7" w14:textId="77777777" w:rsidTr="00035E5A">
        <w:trPr>
          <w:trHeight w:val="416"/>
        </w:trPr>
        <w:tc>
          <w:tcPr>
            <w:tcW w:w="567" w:type="dxa"/>
          </w:tcPr>
          <w:p w14:paraId="132CAD38" w14:textId="77777777" w:rsidR="00B2501C" w:rsidRDefault="00B2501C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3078156" wp14:editId="31F9B5A8">
                      <wp:extent cx="179692" cy="180046"/>
                      <wp:effectExtent l="0" t="0" r="11430" b="10795"/>
                      <wp:docPr id="384" name="Rectangle 3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FC171B" id="Rectangle 38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UuiGx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33FE0128" w14:textId="77777777" w:rsidR="00B2501C" w:rsidRDefault="00B2501C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283" w:type="dxa"/>
          </w:tcPr>
          <w:p w14:paraId="327F1DC5" w14:textId="77777777" w:rsidR="00B2501C" w:rsidRDefault="00B2501C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87" w:type="dxa"/>
          </w:tcPr>
          <w:p w14:paraId="51A5D7EC" w14:textId="77777777" w:rsidR="00B2501C" w:rsidRDefault="00B2501C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B2501C" w14:paraId="4A0E186C" w14:textId="77777777" w:rsidTr="00035E5A">
        <w:tc>
          <w:tcPr>
            <w:tcW w:w="567" w:type="dxa"/>
          </w:tcPr>
          <w:p w14:paraId="16C1CE96" w14:textId="77777777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3BAB9B5" wp14:editId="3D734020">
                      <wp:extent cx="179987" cy="180342"/>
                      <wp:effectExtent l="0" t="0" r="10795" b="10160"/>
                      <wp:docPr id="385" name="Rectangle 3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568B04" id="Rectangle 38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BToM/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241F1906" w14:textId="24851589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Yes – </w:t>
            </w:r>
            <w:r w:rsidR="009E6C1F">
              <w:rPr>
                <w:rFonts w:eastAsia="Times New Roman" w:cstheme="minorHAnsi"/>
                <w:lang w:eastAsia="en-AU"/>
              </w:rPr>
              <w:t>Process in place to review poor completion rates</w:t>
            </w:r>
          </w:p>
        </w:tc>
        <w:tc>
          <w:tcPr>
            <w:tcW w:w="283" w:type="dxa"/>
          </w:tcPr>
          <w:p w14:paraId="580FCE6D" w14:textId="77777777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87" w:type="dxa"/>
          </w:tcPr>
          <w:p w14:paraId="716EFDDE" w14:textId="77777777" w:rsidR="00B2501C" w:rsidRDefault="00B2501C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B2501C" w14:paraId="7EB697F3" w14:textId="77777777" w:rsidTr="00035E5A">
        <w:tc>
          <w:tcPr>
            <w:tcW w:w="567" w:type="dxa"/>
          </w:tcPr>
          <w:p w14:paraId="19CBBAEF" w14:textId="77777777" w:rsidR="00B2501C" w:rsidRDefault="00B2501C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96FF0A2" wp14:editId="266F24A2">
                      <wp:extent cx="179987" cy="180342"/>
                      <wp:effectExtent l="0" t="0" r="10795" b="10160"/>
                      <wp:docPr id="386" name="Rectangle 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11D986" id="Rectangle 38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ICHv5q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37CF122E" w14:textId="2DEC58E4" w:rsidR="00B2501C" w:rsidRDefault="00B2501C" w:rsidP="003845E0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Yes – </w:t>
            </w:r>
            <w:r w:rsidR="009E6C1F">
              <w:rPr>
                <w:rFonts w:eastAsia="Times New Roman" w:cstheme="minorHAnsi"/>
                <w:lang w:eastAsia="en-AU"/>
              </w:rPr>
              <w:t>No</w:t>
            </w:r>
            <w:r>
              <w:rPr>
                <w:rFonts w:eastAsia="Times New Roman" w:cstheme="minorHAnsi"/>
                <w:lang w:eastAsia="en-AU"/>
              </w:rPr>
              <w:t xml:space="preserve"> process </w:t>
            </w:r>
            <w:r w:rsidR="009E6C1F">
              <w:rPr>
                <w:rFonts w:eastAsia="Times New Roman" w:cstheme="minorHAnsi"/>
                <w:lang w:eastAsia="en-AU"/>
              </w:rPr>
              <w:t xml:space="preserve">in place </w:t>
            </w:r>
            <w:r>
              <w:rPr>
                <w:rFonts w:eastAsia="Times New Roman" w:cstheme="minorHAnsi"/>
                <w:lang w:eastAsia="en-AU"/>
              </w:rPr>
              <w:t xml:space="preserve">to </w:t>
            </w:r>
            <w:r w:rsidR="009E6C1F">
              <w:rPr>
                <w:rFonts w:eastAsia="Times New Roman" w:cstheme="minorHAnsi"/>
                <w:lang w:eastAsia="en-AU"/>
              </w:rPr>
              <w:t>review</w:t>
            </w:r>
            <w:r>
              <w:rPr>
                <w:rFonts w:eastAsia="Times New Roman" w:cstheme="minorHAnsi"/>
                <w:lang w:eastAsia="en-AU"/>
              </w:rPr>
              <w:t xml:space="preserve"> poor completion rates</w:t>
            </w:r>
          </w:p>
        </w:tc>
        <w:tc>
          <w:tcPr>
            <w:tcW w:w="283" w:type="dxa"/>
          </w:tcPr>
          <w:p w14:paraId="1DF940C3" w14:textId="77777777" w:rsidR="00B2501C" w:rsidRDefault="00B2501C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987" w:type="dxa"/>
          </w:tcPr>
          <w:p w14:paraId="7E362857" w14:textId="77777777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B2501C" w14:paraId="23D58B8B" w14:textId="77777777" w:rsidTr="00035E5A">
        <w:tc>
          <w:tcPr>
            <w:tcW w:w="567" w:type="dxa"/>
          </w:tcPr>
          <w:p w14:paraId="3DF03957" w14:textId="77777777" w:rsidR="00B2501C" w:rsidRDefault="00B2501C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0DD3405" wp14:editId="11215D24">
                      <wp:extent cx="179987" cy="180342"/>
                      <wp:effectExtent l="0" t="0" r="10795" b="10160"/>
                      <wp:docPr id="387" name="Rectangle 3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E0A459" id="Rectangle 38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EAG5Bi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43D4A662" w14:textId="77777777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sure</w:t>
            </w:r>
          </w:p>
        </w:tc>
        <w:tc>
          <w:tcPr>
            <w:tcW w:w="283" w:type="dxa"/>
          </w:tcPr>
          <w:p w14:paraId="4FFFC708" w14:textId="77777777" w:rsidR="00B2501C" w:rsidRDefault="00B2501C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987" w:type="dxa"/>
          </w:tcPr>
          <w:p w14:paraId="2283580C" w14:textId="77777777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72E96B24" w14:textId="7640217D" w:rsidR="00B2501C" w:rsidRDefault="00B2501C">
      <w:pPr>
        <w:rPr>
          <w:rFonts w:eastAsia="Times New Roman" w:cstheme="minorHAnsi"/>
          <w:lang w:eastAsia="en-AU"/>
        </w:rPr>
      </w:pPr>
    </w:p>
    <w:p w14:paraId="7FC0281B" w14:textId="77777777" w:rsidR="00B2501C" w:rsidRDefault="00B2501C" w:rsidP="00B2501C">
      <w:pPr>
        <w:pStyle w:val="ListParagraph"/>
      </w:pPr>
      <w:r>
        <w:t>What action is taken based on PRM data?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366"/>
      </w:tblGrid>
      <w:tr w:rsidR="00B2501C" w14:paraId="47D24E87" w14:textId="77777777" w:rsidTr="00035E5A">
        <w:trPr>
          <w:trHeight w:val="416"/>
        </w:trPr>
        <w:tc>
          <w:tcPr>
            <w:tcW w:w="567" w:type="dxa"/>
          </w:tcPr>
          <w:p w14:paraId="09CF8088" w14:textId="77777777" w:rsidR="00B2501C" w:rsidRDefault="00B2501C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7FEDFD5" wp14:editId="17DDB93C">
                      <wp:extent cx="179692" cy="180046"/>
                      <wp:effectExtent l="0" t="0" r="11430" b="10795"/>
                      <wp:docPr id="396" name="Rectangle 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01E5E8" id="Rectangle 39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CqYCtu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7882AA75" w14:textId="0EE301B9" w:rsidR="00B2501C" w:rsidRDefault="00AC14AD" w:rsidP="00AC14A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view</w:t>
            </w:r>
            <w:r w:rsidR="009E6C1F">
              <w:rPr>
                <w:rFonts w:eastAsia="Times New Roman" w:cstheme="minorHAnsi"/>
                <w:lang w:eastAsia="en-AU"/>
              </w:rPr>
              <w:t>ed</w:t>
            </w:r>
            <w:r>
              <w:rPr>
                <w:rFonts w:eastAsia="Times New Roman" w:cstheme="minorHAnsi"/>
                <w:lang w:eastAsia="en-AU"/>
              </w:rPr>
              <w:t xml:space="preserve"> by </w:t>
            </w:r>
            <w:r w:rsidR="00060EC3">
              <w:rPr>
                <w:rFonts w:eastAsia="Times New Roman" w:cstheme="minorHAnsi"/>
                <w:lang w:eastAsia="en-AU"/>
              </w:rPr>
              <w:t>practice</w:t>
            </w:r>
            <w:r>
              <w:rPr>
                <w:rFonts w:eastAsia="Times New Roman" w:cstheme="minorHAnsi"/>
                <w:lang w:eastAsia="en-AU"/>
              </w:rPr>
              <w:t xml:space="preserve"> staff </w:t>
            </w:r>
            <w:r w:rsidR="00060EC3">
              <w:rPr>
                <w:rFonts w:eastAsia="Times New Roman" w:cstheme="minorHAnsi"/>
                <w:lang w:eastAsia="en-AU"/>
              </w:rPr>
              <w:t>to inform</w:t>
            </w:r>
            <w:r>
              <w:rPr>
                <w:rFonts w:eastAsia="Times New Roman" w:cstheme="minorHAnsi"/>
                <w:lang w:eastAsia="en-AU"/>
              </w:rPr>
              <w:t xml:space="preserve"> clinical care  </w:t>
            </w:r>
          </w:p>
        </w:tc>
      </w:tr>
      <w:tr w:rsidR="00B2501C" w14:paraId="1B95E743" w14:textId="77777777" w:rsidTr="00035E5A">
        <w:tc>
          <w:tcPr>
            <w:tcW w:w="567" w:type="dxa"/>
          </w:tcPr>
          <w:p w14:paraId="6A1B6CFA" w14:textId="77777777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017F7E2" wp14:editId="228D5EB6">
                      <wp:extent cx="179987" cy="180342"/>
                      <wp:effectExtent l="0" t="0" r="10795" b="10160"/>
                      <wp:docPr id="397" name="Rectangle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1FDC1E" id="Rectangle 39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/bKhV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3930AE27" w14:textId="629036B8" w:rsidR="00B2501C" w:rsidRDefault="009E6C1F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ggregate data reviewed </w:t>
            </w:r>
            <w:r w:rsidR="00AC14AD">
              <w:rPr>
                <w:rFonts w:eastAsia="Times New Roman" w:cstheme="minorHAnsi"/>
                <w:lang w:eastAsia="en-AU"/>
              </w:rPr>
              <w:t xml:space="preserve">for </w:t>
            </w:r>
            <w:r>
              <w:rPr>
                <w:rFonts w:eastAsia="Times New Roman" w:cstheme="minorHAnsi"/>
                <w:lang w:eastAsia="en-AU"/>
              </w:rPr>
              <w:t xml:space="preserve">benchmarking and/or </w:t>
            </w:r>
            <w:r w:rsidR="00AC14AD">
              <w:rPr>
                <w:rFonts w:eastAsia="Times New Roman" w:cstheme="minorHAnsi"/>
                <w:lang w:eastAsia="en-AU"/>
              </w:rPr>
              <w:t>quality assurance</w:t>
            </w:r>
          </w:p>
        </w:tc>
      </w:tr>
      <w:tr w:rsidR="00B2501C" w14:paraId="2E07319D" w14:textId="77777777" w:rsidTr="00035E5A">
        <w:tc>
          <w:tcPr>
            <w:tcW w:w="567" w:type="dxa"/>
          </w:tcPr>
          <w:p w14:paraId="60D5A7B1" w14:textId="77777777" w:rsidR="00B2501C" w:rsidRDefault="00B2501C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4773C25" wp14:editId="0D4B0A9F">
                      <wp:extent cx="179987" cy="180342"/>
                      <wp:effectExtent l="0" t="0" r="10795" b="10160"/>
                      <wp:docPr id="398" name="Rectangle 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C98E19" id="Rectangle 39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YsJdf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7F8F0D89" w14:textId="0D44E2CE" w:rsidR="00B2501C" w:rsidRDefault="001E2950" w:rsidP="001E2950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ne – collected but not used</w:t>
            </w:r>
          </w:p>
        </w:tc>
      </w:tr>
      <w:tr w:rsidR="00B2501C" w14:paraId="58BFA2AD" w14:textId="77777777" w:rsidTr="00035E5A">
        <w:tc>
          <w:tcPr>
            <w:tcW w:w="567" w:type="dxa"/>
          </w:tcPr>
          <w:p w14:paraId="65071CCA" w14:textId="77777777" w:rsidR="00B2501C" w:rsidRDefault="00B2501C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2E32B90" wp14:editId="300AF6D3">
                      <wp:extent cx="179987" cy="180342"/>
                      <wp:effectExtent l="0" t="0" r="10795" b="10160"/>
                      <wp:docPr id="399" name="Rectangle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9DEA32" id="Rectangle 39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4l5yh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</w:tcPr>
          <w:p w14:paraId="5CE85988" w14:textId="77777777" w:rsidR="00B2501C" w:rsidRDefault="00B2501C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sure</w:t>
            </w:r>
          </w:p>
        </w:tc>
      </w:tr>
      <w:tr w:rsidR="003C25BE" w14:paraId="1A2E3046" w14:textId="77777777" w:rsidTr="003C25BE">
        <w:tc>
          <w:tcPr>
            <w:tcW w:w="567" w:type="dxa"/>
            <w:tcBorders>
              <w:bottom w:val="single" w:sz="4" w:space="0" w:color="auto"/>
            </w:tcBorders>
          </w:tcPr>
          <w:p w14:paraId="5FA3574A" w14:textId="0E8DCB75" w:rsidR="003C25BE" w:rsidRDefault="003C25BE" w:rsidP="003C25B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0C3126E" wp14:editId="06A6F861">
                      <wp:extent cx="179987" cy="180342"/>
                      <wp:effectExtent l="0" t="0" r="10795" b="10160"/>
                      <wp:docPr id="274" name="Rectangl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FDDFD8" id="Rectangle 27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hARs/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66" w:type="dxa"/>
            <w:tcBorders>
              <w:bottom w:val="single" w:sz="4" w:space="0" w:color="auto"/>
            </w:tcBorders>
          </w:tcPr>
          <w:p w14:paraId="18589A8F" w14:textId="4E9362CD" w:rsidR="003C25BE" w:rsidRDefault="003C25BE" w:rsidP="003C25BE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9E6C1F">
              <w:rPr>
                <w:rFonts w:eastAsia="Times New Roman" w:cstheme="minorHAnsi"/>
                <w:i/>
                <w:sz w:val="20"/>
                <w:lang w:eastAsia="en-AU"/>
              </w:rPr>
              <w:t>(please specify)</w:t>
            </w:r>
          </w:p>
        </w:tc>
      </w:tr>
      <w:tr w:rsidR="003C25BE" w14:paraId="0472E8D6" w14:textId="77777777" w:rsidTr="003C25BE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1CC14B" w14:textId="77777777" w:rsidR="003C25BE" w:rsidRDefault="003C25BE" w:rsidP="003C25B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9986" w14:textId="77777777" w:rsidR="003C25BE" w:rsidRDefault="003C25BE" w:rsidP="003C25B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8FD6359" w14:textId="77777777" w:rsidR="003C25BE" w:rsidRDefault="003C25BE" w:rsidP="003C25B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13CF1F86" w14:textId="77777777" w:rsidR="003C25BE" w:rsidRDefault="003C25BE" w:rsidP="003C25B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630427A" w14:textId="3BD920E1" w:rsidR="003C25BE" w:rsidRDefault="003C25BE" w:rsidP="003C25B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4AD0B2BE" w14:textId="77777777" w:rsidR="00FA62E8" w:rsidRDefault="00FA62E8">
      <w:pPr>
        <w:rPr>
          <w:rFonts w:eastAsia="Times New Roman" w:cstheme="minorHAnsi"/>
          <w:lang w:eastAsia="en-AU"/>
        </w:rPr>
      </w:pPr>
    </w:p>
    <w:p w14:paraId="78CE4BAE" w14:textId="77777777" w:rsidR="00CE7D1A" w:rsidRDefault="00CE7D1A">
      <w:pPr>
        <w:rPr>
          <w:rFonts w:eastAsia="Times New Roman" w:cstheme="minorHAnsi"/>
          <w:lang w:eastAsia="en-AU"/>
        </w:rPr>
      </w:pPr>
      <w:r>
        <w:br w:type="page"/>
      </w:r>
    </w:p>
    <w:p w14:paraId="43661271" w14:textId="1551A908" w:rsidR="0047656C" w:rsidRDefault="00E70169" w:rsidP="000516EE">
      <w:pPr>
        <w:pStyle w:val="ListParagraph"/>
      </w:pPr>
      <w:r>
        <w:lastRenderedPageBreak/>
        <w:t xml:space="preserve">Has your </w:t>
      </w:r>
      <w:r w:rsidR="000516EE">
        <w:t xml:space="preserve">surgery/rooms/unit </w:t>
      </w:r>
      <w:r w:rsidR="00F76252">
        <w:t>previously collected any PRMs</w:t>
      </w:r>
      <w:r>
        <w:t xml:space="preserve"> that are now discontinued?</w:t>
      </w:r>
    </w:p>
    <w:p w14:paraId="3DDE56B6" w14:textId="77777777" w:rsidR="00E70169" w:rsidRDefault="00E70169" w:rsidP="00D57668">
      <w:pPr>
        <w:spacing w:before="0"/>
        <w:ind w:firstLine="643"/>
        <w:rPr>
          <w:sz w:val="20"/>
        </w:rPr>
      </w:pPr>
      <w:r w:rsidRPr="00E70169">
        <w:rPr>
          <w:sz w:val="20"/>
        </w:rPr>
        <w:t>(Please select all that apply)</w:t>
      </w:r>
    </w:p>
    <w:p w14:paraId="15B15FE8" w14:textId="77777777" w:rsidR="00E70169" w:rsidRPr="00E70169" w:rsidRDefault="00E70169" w:rsidP="00E70169">
      <w:pPr>
        <w:jc w:val="center"/>
        <w:rPr>
          <w:sz w:val="20"/>
        </w:rPr>
      </w:pPr>
    </w:p>
    <w:tbl>
      <w:tblPr>
        <w:tblStyle w:val="TableGrid"/>
        <w:tblpPr w:leftFromText="180" w:rightFromText="180" w:vertAnchor="text" w:horzAnchor="margin" w:tblpXSpec="right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397"/>
        <w:gridCol w:w="567"/>
        <w:gridCol w:w="3691"/>
        <w:gridCol w:w="425"/>
      </w:tblGrid>
      <w:tr w:rsidR="00F72E68" w14:paraId="1F78A864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50B90E50" w14:textId="77777777" w:rsidR="00F72E68" w:rsidRDefault="00F72E68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FABC961" wp14:editId="6C596813">
                      <wp:extent cx="179692" cy="180046"/>
                      <wp:effectExtent l="0" t="0" r="11430" b="10795"/>
                      <wp:docPr id="296" name="Rectangl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0B27D1" id="Rectangle 29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7bj9G6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6666F464" w14:textId="27DE7D14" w:rsidR="00F72E68" w:rsidRDefault="005B665E" w:rsidP="00CE7D1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one </w:t>
            </w:r>
            <w:r>
              <w:rPr>
                <w:rFonts w:eastAsia="Times New Roman" w:cstheme="minorHAnsi"/>
                <w:color w:val="2E74B5" w:themeColor="accent1" w:themeShade="BF"/>
                <w:sz w:val="20"/>
                <w:lang w:eastAsia="en-AU"/>
              </w:rPr>
              <w:t xml:space="preserve">(please skip to </w:t>
            </w:r>
            <w:r w:rsidRPr="00F72E68">
              <w:rPr>
                <w:rFonts w:eastAsia="Times New Roman" w:cstheme="minorHAnsi"/>
                <w:color w:val="2E74B5" w:themeColor="accent1" w:themeShade="BF"/>
                <w:sz w:val="20"/>
                <w:lang w:eastAsia="en-AU"/>
              </w:rPr>
              <w:t xml:space="preserve">question </w:t>
            </w:r>
            <w:r>
              <w:rPr>
                <w:rFonts w:eastAsia="Times New Roman" w:cstheme="minorHAnsi"/>
                <w:color w:val="2E74B5" w:themeColor="accent1" w:themeShade="BF"/>
                <w:sz w:val="20"/>
                <w:lang w:eastAsia="en-AU"/>
              </w:rPr>
              <w:t>18</w:t>
            </w:r>
            <w:r w:rsidRPr="00D57668">
              <w:rPr>
                <w:rFonts w:eastAsia="Times New Roman" w:cstheme="minorHAnsi"/>
                <w:color w:val="2E74B5" w:themeColor="accent1" w:themeShade="BF"/>
                <w:sz w:val="20"/>
                <w:lang w:eastAsia="en-AU"/>
              </w:rPr>
              <w:t>)</w:t>
            </w:r>
          </w:p>
        </w:tc>
        <w:tc>
          <w:tcPr>
            <w:tcW w:w="567" w:type="dxa"/>
          </w:tcPr>
          <w:p w14:paraId="16BA9EA9" w14:textId="77777777" w:rsidR="00F72E68" w:rsidRDefault="00F72E68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CFA98F0" wp14:editId="74CA08B9">
                      <wp:extent cx="179692" cy="180046"/>
                      <wp:effectExtent l="0" t="0" r="11430" b="10795"/>
                      <wp:docPr id="298" name="Rectangl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CDF8E7" id="Rectangle 29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GpDye+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10657651" w14:textId="3776636E" w:rsidR="00F72E68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Q-5D-5L</w:t>
            </w:r>
          </w:p>
        </w:tc>
      </w:tr>
      <w:tr w:rsidR="005B665E" w14:paraId="62CE4144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72E0C92F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5BDA3BC" wp14:editId="573F26F5">
                      <wp:extent cx="179692" cy="180046"/>
                      <wp:effectExtent l="0" t="0" r="11430" b="10795"/>
                      <wp:docPr id="297" name="Rectangl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BC2B04" id="Rectangle 29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Nn/bl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34930D81" w14:textId="4CFD2E1A" w:rsidR="005B665E" w:rsidRDefault="005B665E" w:rsidP="00CE7D1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HPEQS</w:t>
            </w:r>
          </w:p>
        </w:tc>
        <w:tc>
          <w:tcPr>
            <w:tcW w:w="567" w:type="dxa"/>
          </w:tcPr>
          <w:p w14:paraId="0879EA67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CC65FAB" wp14:editId="5150F4B8">
                      <wp:extent cx="179692" cy="180046"/>
                      <wp:effectExtent l="0" t="0" r="11430" b="10795"/>
                      <wp:docPr id="299" name="Rectangl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37BEEA" id="Rectangle 29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ApkwhG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48223168" w14:textId="64C62EDD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ADS</w:t>
            </w:r>
          </w:p>
        </w:tc>
      </w:tr>
      <w:tr w:rsidR="005B665E" w14:paraId="66A50C67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1DAAA96B" w14:textId="77777777" w:rsidR="005B665E" w:rsidRDefault="005B665E" w:rsidP="00CE7D1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9C90944" wp14:editId="2075480D">
                      <wp:extent cx="179692" cy="180046"/>
                      <wp:effectExtent l="0" t="0" r="11430" b="10795"/>
                      <wp:docPr id="355" name="Rectangle 3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41623F" id="Rectangle 35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NAdbr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37322DF0" w14:textId="6E9BA08F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AHPS Survey</w:t>
            </w:r>
          </w:p>
        </w:tc>
        <w:tc>
          <w:tcPr>
            <w:tcW w:w="567" w:type="dxa"/>
          </w:tcPr>
          <w:p w14:paraId="1B190F48" w14:textId="77777777" w:rsidR="005B665E" w:rsidRDefault="005B665E" w:rsidP="00CE7D1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E59E61A" wp14:editId="69DD42F1">
                      <wp:extent cx="179692" cy="180046"/>
                      <wp:effectExtent l="0" t="0" r="11430" b="10795"/>
                      <wp:docPr id="356" name="Rectangle 3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B1AB0F" id="Rectangle 35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KxuujK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2B6BEE63" w14:textId="2200D0AB" w:rsidR="005B665E" w:rsidRDefault="005B665E" w:rsidP="00CE7D1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WQOL-Lite</w:t>
            </w:r>
          </w:p>
        </w:tc>
      </w:tr>
      <w:tr w:rsidR="005B665E" w14:paraId="4C9CA36F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64D9AD59" w14:textId="77777777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85E0D09" wp14:editId="7B270B47">
                      <wp:extent cx="179987" cy="180342"/>
                      <wp:effectExtent l="0" t="0" r="10795" b="10160"/>
                      <wp:docPr id="357" name="Rectangle 3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EC44C19" id="Rectangle 35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hi8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5mhi8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0DDC18AF" w14:textId="636B87C8" w:rsidR="005B665E" w:rsidRDefault="005B665E" w:rsidP="00CE7D1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ECH</w:t>
            </w:r>
          </w:p>
        </w:tc>
        <w:tc>
          <w:tcPr>
            <w:tcW w:w="567" w:type="dxa"/>
          </w:tcPr>
          <w:p w14:paraId="4FABB3E3" w14:textId="77777777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3E88A0C" wp14:editId="2B04AD87">
                      <wp:extent cx="179987" cy="180342"/>
                      <wp:effectExtent l="0" t="0" r="10795" b="10160"/>
                      <wp:docPr id="358" name="Rectangle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812E07" id="Rectangle 35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eRie2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0920DBCB" w14:textId="1451F7AE" w:rsidR="005B665E" w:rsidRDefault="005B665E" w:rsidP="00CE7D1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10</w:t>
            </w:r>
          </w:p>
        </w:tc>
      </w:tr>
      <w:tr w:rsidR="005B665E" w14:paraId="04937940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3036A501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D81CC3D" wp14:editId="278522D8">
                      <wp:extent cx="179987" cy="180342"/>
                      <wp:effectExtent l="0" t="0" r="10795" b="10160"/>
                      <wp:docPr id="359" name="Rectangle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6E5BB8" id="Rectangle 35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+YSxI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3B64DC5F" w14:textId="2F44EAFC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EQ / PPE-15  </w:t>
            </w:r>
          </w:p>
        </w:tc>
        <w:tc>
          <w:tcPr>
            <w:tcW w:w="567" w:type="dxa"/>
          </w:tcPr>
          <w:p w14:paraId="27670D84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996747D" wp14:editId="5BFFA5D7">
                      <wp:extent cx="179987" cy="180342"/>
                      <wp:effectExtent l="0" t="0" r="10795" b="10160"/>
                      <wp:docPr id="360" name="Rectangle 3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1FFC85" id="Rectangle 36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b2m78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377E5519" w14:textId="27979399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HQ-9</w:t>
            </w:r>
          </w:p>
        </w:tc>
      </w:tr>
      <w:tr w:rsidR="005B665E" w14:paraId="263CD5D6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289F4592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98A1F6A" wp14:editId="42E41E71">
                      <wp:extent cx="179987" cy="180342"/>
                      <wp:effectExtent l="0" t="0" r="10795" b="10160"/>
                      <wp:docPr id="361" name="Rectangle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69B64D" id="Rectangle 36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013CCA29" w14:textId="01F78B89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SQ</w:t>
            </w:r>
          </w:p>
        </w:tc>
        <w:tc>
          <w:tcPr>
            <w:tcW w:w="567" w:type="dxa"/>
          </w:tcPr>
          <w:p w14:paraId="14242B63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470B57C" wp14:editId="32EF271F">
                      <wp:extent cx="179987" cy="180342"/>
                      <wp:effectExtent l="0" t="0" r="10795" b="10160"/>
                      <wp:docPr id="362" name="Rectangle 3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F71D31" id="Rectangle 36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4AA13A0D" w14:textId="7D060FB2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QOLOS</w:t>
            </w:r>
          </w:p>
        </w:tc>
      </w:tr>
      <w:tr w:rsidR="005B665E" w14:paraId="5DD47924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06E42B18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BBC9845" wp14:editId="2D2A57E6">
                      <wp:extent cx="179987" cy="180342"/>
                      <wp:effectExtent l="0" t="0" r="10795" b="10160"/>
                      <wp:docPr id="363" name="Rectangle 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5F79A01" id="Rectangle 36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OrUCJa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7A55DB9B" w14:textId="10B0ACE9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DI</w:t>
            </w:r>
          </w:p>
        </w:tc>
        <w:tc>
          <w:tcPr>
            <w:tcW w:w="567" w:type="dxa"/>
          </w:tcPr>
          <w:p w14:paraId="4AD6C9BC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C7ADB4F" wp14:editId="203C4DDA">
                      <wp:extent cx="179987" cy="180342"/>
                      <wp:effectExtent l="0" t="0" r="10795" b="10160"/>
                      <wp:docPr id="364" name="Rectangle 3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9C9E26" id="Rectangle 36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2Uugsq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2D061806" w14:textId="6C952BED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F-36</w:t>
            </w:r>
          </w:p>
        </w:tc>
      </w:tr>
      <w:tr w:rsidR="005B665E" w14:paraId="5999891A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3B38478D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4836A1A" wp14:editId="008A5359">
                      <wp:extent cx="179987" cy="180342"/>
                      <wp:effectExtent l="0" t="0" r="10795" b="10160"/>
                      <wp:docPr id="365" name="Rectangle 3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7D1560" id="Rectangle 36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uWyrTK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791DAE28" w14:textId="64E62B94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BODY-Q  </w:t>
            </w:r>
          </w:p>
        </w:tc>
        <w:tc>
          <w:tcPr>
            <w:tcW w:w="567" w:type="dxa"/>
          </w:tcPr>
          <w:p w14:paraId="02AF2EBE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5AC2006" wp14:editId="475563D7">
                      <wp:extent cx="179987" cy="180342"/>
                      <wp:effectExtent l="0" t="0" r="10795" b="10160"/>
                      <wp:docPr id="366" name="Rectangle 3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CBDFC4" id="Rectangle 366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WAPHla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15A0EC65" w14:textId="31C32480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TFEQ</w:t>
            </w:r>
          </w:p>
        </w:tc>
      </w:tr>
      <w:tr w:rsidR="005B665E" w14:paraId="04ECEB4F" w14:textId="77777777" w:rsidTr="00CE7D1A">
        <w:trPr>
          <w:gridAfter w:val="1"/>
          <w:wAfter w:w="425" w:type="dxa"/>
        </w:trPr>
        <w:tc>
          <w:tcPr>
            <w:tcW w:w="567" w:type="dxa"/>
          </w:tcPr>
          <w:p w14:paraId="722D93F1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1E4165C" wp14:editId="163A8670">
                      <wp:extent cx="179692" cy="180046"/>
                      <wp:effectExtent l="0" t="0" r="11430" b="10795"/>
                      <wp:docPr id="300" name="Rectangle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B61936" id="Rectangle 30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</w:tcPr>
          <w:p w14:paraId="59917B29" w14:textId="6D22C1CD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QL</w:t>
            </w:r>
          </w:p>
        </w:tc>
        <w:tc>
          <w:tcPr>
            <w:tcW w:w="567" w:type="dxa"/>
          </w:tcPr>
          <w:p w14:paraId="3D2EC26A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E44474F" wp14:editId="7C708C9E">
                      <wp:extent cx="179987" cy="180342"/>
                      <wp:effectExtent l="0" t="0" r="10795" b="10160"/>
                      <wp:docPr id="295" name="Rectangl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E8BB2D" id="Rectangle 29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5BDiy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691" w:type="dxa"/>
          </w:tcPr>
          <w:p w14:paraId="45E53346" w14:textId="265C10A7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HOQOL-BREF</w:t>
            </w:r>
          </w:p>
        </w:tc>
      </w:tr>
      <w:tr w:rsidR="005B665E" w14:paraId="2D47E09B" w14:textId="77777777" w:rsidTr="00CE7D1A">
        <w:tc>
          <w:tcPr>
            <w:tcW w:w="567" w:type="dxa"/>
            <w:tcBorders>
              <w:bottom w:val="single" w:sz="4" w:space="0" w:color="auto"/>
            </w:tcBorders>
          </w:tcPr>
          <w:p w14:paraId="100BF83D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4CF9153" wp14:editId="2A06BD73">
                      <wp:extent cx="179987" cy="180342"/>
                      <wp:effectExtent l="0" t="0" r="10795" b="10160"/>
                      <wp:docPr id="367" name="Rectangle 3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CE0114" id="Rectangle 36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4JMxr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363EFB07" w14:textId="77777777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9E6C1F">
              <w:rPr>
                <w:rFonts w:eastAsia="Times New Roman" w:cstheme="minorHAnsi"/>
                <w:i/>
                <w:sz w:val="20"/>
                <w:lang w:eastAsia="en-AU"/>
              </w:rPr>
              <w:t>(please specify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30FE3B" w14:textId="77777777" w:rsidR="005B665E" w:rsidRDefault="005B665E" w:rsidP="00CE7D1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F9EA344" wp14:editId="63EA5446">
                      <wp:extent cx="179987" cy="180342"/>
                      <wp:effectExtent l="0" t="0" r="10795" b="10160"/>
                      <wp:docPr id="368" name="Rectangle 3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6B55BF" id="Rectangle 36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116" w:type="dxa"/>
            <w:gridSpan w:val="2"/>
          </w:tcPr>
          <w:p w14:paraId="0B9A5713" w14:textId="77777777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urgery/Room/</w:t>
            </w:r>
            <w:r w:rsidRPr="00AC14AD">
              <w:rPr>
                <w:rFonts w:eastAsia="Times New Roman" w:cstheme="minorHAnsi"/>
                <w:lang w:eastAsia="en-AU"/>
              </w:rPr>
              <w:t>Unit-specific</w:t>
            </w:r>
            <w:r>
              <w:rPr>
                <w:rFonts w:eastAsia="Times New Roman" w:cstheme="minorHAnsi"/>
                <w:lang w:eastAsia="en-AU"/>
              </w:rPr>
              <w:t xml:space="preserve"> PRM</w:t>
            </w:r>
          </w:p>
          <w:p w14:paraId="5795EA3C" w14:textId="7F943A4C" w:rsidR="00CE7D1A" w:rsidRPr="00CE7D1A" w:rsidRDefault="00CE7D1A" w:rsidP="00CE7D1A">
            <w:pPr>
              <w:spacing w:before="0"/>
              <w:rPr>
                <w:rFonts w:eastAsia="Times New Roman" w:cstheme="minorHAnsi"/>
                <w:i/>
                <w:lang w:eastAsia="en-AU"/>
              </w:rPr>
            </w:pPr>
            <w:r w:rsidRPr="00CE7D1A">
              <w:rPr>
                <w:rFonts w:eastAsia="Times New Roman" w:cstheme="minorHAnsi"/>
                <w:i/>
                <w:sz w:val="20"/>
                <w:lang w:eastAsia="en-AU"/>
              </w:rPr>
              <w:t>(please outline what was assessed/measured)</w:t>
            </w:r>
          </w:p>
        </w:tc>
      </w:tr>
      <w:tr w:rsidR="005B665E" w14:paraId="6E30269F" w14:textId="77777777" w:rsidTr="00CE7D1A">
        <w:trPr>
          <w:gridAfter w:val="1"/>
          <w:wAfter w:w="425" w:type="dxa"/>
        </w:trPr>
        <w:tc>
          <w:tcPr>
            <w:tcW w:w="82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67DC" w14:textId="77777777" w:rsidR="005B665E" w:rsidRDefault="005B665E" w:rsidP="00CE7D1A">
            <w:pPr>
              <w:pBdr>
                <w:between w:val="single" w:sz="4" w:space="1" w:color="auto"/>
                <w:bar w:val="single" w:sz="4" w:color="auto"/>
              </w:pBdr>
              <w:spacing w:before="0"/>
              <w:rPr>
                <w:rFonts w:eastAsia="Times New Roman" w:cstheme="minorHAnsi"/>
                <w:lang w:eastAsia="en-AU"/>
              </w:rPr>
            </w:pPr>
          </w:p>
          <w:p w14:paraId="0E1D3CB0" w14:textId="77777777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C2AD407" w14:textId="5426492A" w:rsidR="00CE7D1A" w:rsidRDefault="00CE7D1A" w:rsidP="00CE7D1A">
            <w:pPr>
              <w:tabs>
                <w:tab w:val="left" w:pos="6885"/>
              </w:tabs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ab/>
            </w:r>
          </w:p>
          <w:p w14:paraId="24E48788" w14:textId="77777777" w:rsidR="005B665E" w:rsidRDefault="005B665E" w:rsidP="00CE7D1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5986A97A" w14:textId="24164512" w:rsidR="00B2501C" w:rsidRDefault="00B2501C">
      <w:pPr>
        <w:rPr>
          <w:rFonts w:eastAsia="Times New Roman" w:cstheme="minorHAnsi"/>
          <w:lang w:eastAsia="en-AU"/>
        </w:rPr>
      </w:pPr>
    </w:p>
    <w:p w14:paraId="1E209D44" w14:textId="77777777" w:rsidR="00317909" w:rsidRDefault="00D57668" w:rsidP="00B2501C">
      <w:pPr>
        <w:pStyle w:val="ListParagraph"/>
      </w:pPr>
      <w:r>
        <w:t xml:space="preserve">What are the main reasons for discontinuation? </w:t>
      </w:r>
    </w:p>
    <w:p w14:paraId="643DFB6A" w14:textId="77777777" w:rsidR="00317909" w:rsidRPr="00F43A67" w:rsidRDefault="00317909" w:rsidP="00F43A67">
      <w:pPr>
        <w:spacing w:before="0"/>
        <w:ind w:left="641"/>
        <w:rPr>
          <w:sz w:val="20"/>
        </w:rPr>
      </w:pPr>
      <w:r w:rsidRPr="00F43A67">
        <w:rPr>
          <w:sz w:val="20"/>
        </w:rPr>
        <w:t>(Please select all that apply)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6096"/>
        <w:gridCol w:w="283"/>
        <w:gridCol w:w="851"/>
      </w:tblGrid>
      <w:tr w:rsidR="00D57668" w14:paraId="440DB88E" w14:textId="77777777" w:rsidTr="00CE7D1A">
        <w:trPr>
          <w:trHeight w:val="416"/>
        </w:trPr>
        <w:tc>
          <w:tcPr>
            <w:tcW w:w="993" w:type="dxa"/>
          </w:tcPr>
          <w:p w14:paraId="38E2F6D0" w14:textId="77777777" w:rsidR="00D57668" w:rsidRDefault="00D57668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FAFE2D6" wp14:editId="099E0AAE">
                      <wp:extent cx="179692" cy="180046"/>
                      <wp:effectExtent l="0" t="0" r="11430" b="10795"/>
                      <wp:docPr id="369" name="Rectangle 3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C110BB" id="Rectangle 36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KDFHv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76235337" w14:textId="52BB708F" w:rsidR="00D57668" w:rsidRDefault="00060EC3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easures were too long / had too many questions</w:t>
            </w:r>
          </w:p>
        </w:tc>
        <w:tc>
          <w:tcPr>
            <w:tcW w:w="283" w:type="dxa"/>
          </w:tcPr>
          <w:p w14:paraId="443C5406" w14:textId="77777777" w:rsidR="00D57668" w:rsidRDefault="00D57668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851" w:type="dxa"/>
          </w:tcPr>
          <w:p w14:paraId="59704B83" w14:textId="77777777" w:rsidR="00D57668" w:rsidRDefault="00D57668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05C1CC2F" w14:textId="77777777" w:rsidTr="00CE7D1A">
        <w:tc>
          <w:tcPr>
            <w:tcW w:w="993" w:type="dxa"/>
          </w:tcPr>
          <w:p w14:paraId="5D6E02DD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F0C6E03" wp14:editId="6AE5106D">
                      <wp:extent cx="179987" cy="180342"/>
                      <wp:effectExtent l="0" t="0" r="10795" b="10160"/>
                      <wp:docPr id="371" name="Rectangle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7A1F49B" id="Rectangle 37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DElylP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6070CBF9" w14:textId="746EB4F5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atient</w:t>
            </w:r>
            <w:r w:rsidR="00060EC3">
              <w:rPr>
                <w:rFonts w:eastAsia="Times New Roman" w:cstheme="minorHAnsi"/>
                <w:lang w:eastAsia="en-AU"/>
              </w:rPr>
              <w:t>s</w:t>
            </w:r>
            <w:r>
              <w:rPr>
                <w:rFonts w:eastAsia="Times New Roman" w:cstheme="minorHAnsi"/>
                <w:lang w:eastAsia="en-AU"/>
              </w:rPr>
              <w:t xml:space="preserve"> complain</w:t>
            </w:r>
            <w:r w:rsidR="00060EC3">
              <w:rPr>
                <w:rFonts w:eastAsia="Times New Roman" w:cstheme="minorHAnsi"/>
                <w:lang w:eastAsia="en-AU"/>
              </w:rPr>
              <w:t>ed about completing PRMs</w:t>
            </w:r>
          </w:p>
        </w:tc>
        <w:tc>
          <w:tcPr>
            <w:tcW w:w="283" w:type="dxa"/>
          </w:tcPr>
          <w:p w14:paraId="624DFAAD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851" w:type="dxa"/>
          </w:tcPr>
          <w:p w14:paraId="6496BC47" w14:textId="77777777" w:rsidR="00D57668" w:rsidRDefault="00D57668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3BCDE4B1" w14:textId="77777777" w:rsidTr="00CE7D1A">
        <w:tc>
          <w:tcPr>
            <w:tcW w:w="993" w:type="dxa"/>
          </w:tcPr>
          <w:p w14:paraId="76C2D920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0B40D4C" wp14:editId="466F056F">
                      <wp:extent cx="179987" cy="180342"/>
                      <wp:effectExtent l="0" t="0" r="10795" b="10160"/>
                      <wp:docPr id="373" name="Rectangle 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042759" id="Rectangle 37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05o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F305o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2C10875A" w14:textId="56D2C426" w:rsidR="00D57668" w:rsidRDefault="009E6C1F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Collected data was incomplete </w:t>
            </w:r>
          </w:p>
        </w:tc>
        <w:tc>
          <w:tcPr>
            <w:tcW w:w="283" w:type="dxa"/>
          </w:tcPr>
          <w:p w14:paraId="112562BD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851" w:type="dxa"/>
          </w:tcPr>
          <w:p w14:paraId="6249945F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3195436A" w14:textId="77777777" w:rsidTr="00CE7D1A">
        <w:tc>
          <w:tcPr>
            <w:tcW w:w="993" w:type="dxa"/>
          </w:tcPr>
          <w:p w14:paraId="64CB2E85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C3051A9" wp14:editId="54B98E2B">
                      <wp:extent cx="179987" cy="180342"/>
                      <wp:effectExtent l="0" t="0" r="10795" b="10160"/>
                      <wp:docPr id="375" name="Rectangle 3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22B309B" id="Rectangle 37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ucB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GBucB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61C48473" w14:textId="3366D3EB" w:rsidR="00D57668" w:rsidRDefault="009E6C1F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ata was not useful for clinical practice</w:t>
            </w:r>
          </w:p>
        </w:tc>
        <w:tc>
          <w:tcPr>
            <w:tcW w:w="283" w:type="dxa"/>
          </w:tcPr>
          <w:p w14:paraId="4B1A0B57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851" w:type="dxa"/>
          </w:tcPr>
          <w:p w14:paraId="4131E119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67734299" w14:textId="77777777" w:rsidTr="00CE7D1A">
        <w:tc>
          <w:tcPr>
            <w:tcW w:w="993" w:type="dxa"/>
          </w:tcPr>
          <w:p w14:paraId="4648105A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D8FF64A" wp14:editId="46E85996">
                      <wp:extent cx="179987" cy="180342"/>
                      <wp:effectExtent l="0" t="0" r="10795" b="10160"/>
                      <wp:docPr id="377" name="Rectangle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07E49D" id="Rectangle 37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oAm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HToAm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55A8142D" w14:textId="6EBBC0FD" w:rsidR="00D57668" w:rsidRDefault="009E6C1F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ssociated cost / licence fee of PRM</w:t>
            </w:r>
          </w:p>
        </w:tc>
        <w:tc>
          <w:tcPr>
            <w:tcW w:w="283" w:type="dxa"/>
          </w:tcPr>
          <w:p w14:paraId="2C1AE721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851" w:type="dxa"/>
          </w:tcPr>
          <w:p w14:paraId="1F219C3B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5907AC1D" w14:textId="77777777" w:rsidTr="00CE7D1A">
        <w:tc>
          <w:tcPr>
            <w:tcW w:w="993" w:type="dxa"/>
          </w:tcPr>
          <w:p w14:paraId="4BCEC624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AC1AE20" wp14:editId="5341EB46">
                      <wp:extent cx="179987" cy="180342"/>
                      <wp:effectExtent l="0" t="0" r="10795" b="10160"/>
                      <wp:docPr id="379" name="Rectangle 3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C99B3E" id="Rectangle 37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AtbTS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569435C2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nsufficient resources to collate / analyse information</w:t>
            </w:r>
          </w:p>
        </w:tc>
        <w:tc>
          <w:tcPr>
            <w:tcW w:w="283" w:type="dxa"/>
          </w:tcPr>
          <w:p w14:paraId="0EDF35C9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851" w:type="dxa"/>
          </w:tcPr>
          <w:p w14:paraId="241F1F7C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34A6385D" w14:textId="77777777" w:rsidTr="00CE7D1A">
        <w:tc>
          <w:tcPr>
            <w:tcW w:w="993" w:type="dxa"/>
          </w:tcPr>
          <w:p w14:paraId="1662CD19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2EBBA9E" wp14:editId="4862FF3D">
                      <wp:extent cx="179987" cy="180342"/>
                      <wp:effectExtent l="0" t="0" r="10795" b="10160"/>
                      <wp:docPr id="383" name="Rectangle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C0F30AA" id="Rectangle 38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BClypW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6762F585" w14:textId="77777777" w:rsidR="00D57668" w:rsidRDefault="00035E5A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pdated to a different PR</w:t>
            </w:r>
            <w:r w:rsidR="00D57668">
              <w:rPr>
                <w:rFonts w:eastAsia="Times New Roman" w:cstheme="minorHAnsi"/>
                <w:lang w:eastAsia="en-AU"/>
              </w:rPr>
              <w:t>M</w:t>
            </w:r>
            <w:r>
              <w:rPr>
                <w:rFonts w:eastAsia="Times New Roman" w:cstheme="minorHAnsi"/>
                <w:lang w:eastAsia="en-AU"/>
              </w:rPr>
              <w:t xml:space="preserve"> or PRMs</w:t>
            </w:r>
          </w:p>
        </w:tc>
        <w:tc>
          <w:tcPr>
            <w:tcW w:w="283" w:type="dxa"/>
          </w:tcPr>
          <w:p w14:paraId="5A71ED6B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851" w:type="dxa"/>
          </w:tcPr>
          <w:p w14:paraId="5FAE169C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47FBF48B" w14:textId="77777777" w:rsidTr="00CE7D1A">
        <w:tc>
          <w:tcPr>
            <w:tcW w:w="993" w:type="dxa"/>
            <w:tcBorders>
              <w:bottom w:val="single" w:sz="4" w:space="0" w:color="auto"/>
            </w:tcBorders>
          </w:tcPr>
          <w:p w14:paraId="67CD0B85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8E697B6" wp14:editId="6156DEB5">
                      <wp:extent cx="179987" cy="180342"/>
                      <wp:effectExtent l="0" t="0" r="10795" b="10160"/>
                      <wp:docPr id="381" name="Rectangle 3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BD5DA6" id="Rectangle 381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403FCEF3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CE7D1A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AF30DC0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6377EA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D57668" w14:paraId="5082C7CE" w14:textId="77777777" w:rsidTr="00CE7D1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15C9A" w14:textId="77777777" w:rsidR="00D57668" w:rsidRDefault="00D57668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23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4D33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1F605B6C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E9FF30F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693C6275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C9A24CE" w14:textId="77777777" w:rsidR="00D57668" w:rsidRDefault="00D57668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443802ED" w14:textId="1B5BF820" w:rsidR="00F43A67" w:rsidRDefault="00F43A67">
      <w:pPr>
        <w:rPr>
          <w:rFonts w:eastAsia="Times New Roman" w:cstheme="minorHAnsi"/>
          <w:lang w:eastAsia="en-AU"/>
        </w:rPr>
      </w:pPr>
    </w:p>
    <w:p w14:paraId="469879E3" w14:textId="5349A365" w:rsidR="00282983" w:rsidRPr="00282983" w:rsidRDefault="00282983" w:rsidP="00282983">
      <w:pPr>
        <w:ind w:left="643" w:hanging="360"/>
        <w:rPr>
          <w:b/>
          <w:sz w:val="24"/>
        </w:rPr>
      </w:pPr>
      <w:r w:rsidRPr="00282983">
        <w:rPr>
          <w:b/>
          <w:sz w:val="24"/>
        </w:rPr>
        <w:lastRenderedPageBreak/>
        <w:t>SECTION TWO</w:t>
      </w:r>
    </w:p>
    <w:p w14:paraId="4B0E2E23" w14:textId="77777777" w:rsidR="00282983" w:rsidRDefault="00282983" w:rsidP="00282983">
      <w:pPr>
        <w:ind w:left="643" w:hanging="360"/>
      </w:pPr>
    </w:p>
    <w:p w14:paraId="33D516D0" w14:textId="37800DA6" w:rsidR="00D57668" w:rsidRDefault="00D57668" w:rsidP="00B2501C">
      <w:pPr>
        <w:pStyle w:val="ListParagraph"/>
      </w:pPr>
      <w:r>
        <w:t>The Bariatric Surgery Re</w:t>
      </w:r>
      <w:r w:rsidR="00F43A67">
        <w:t>gistry is currently developing P</w:t>
      </w:r>
      <w:r>
        <w:t>RM</w:t>
      </w:r>
      <w:r w:rsidR="00F43A67">
        <w:t>s</w:t>
      </w:r>
      <w:r>
        <w:t xml:space="preserve"> for long-term </w:t>
      </w:r>
      <w:r w:rsidR="00F43A67">
        <w:t xml:space="preserve">patient monitoring, including </w:t>
      </w:r>
      <w:r>
        <w:t>quality of life and psychosocial health data collection</w:t>
      </w:r>
      <w:r w:rsidR="00F43A67">
        <w:t xml:space="preserve"> from patients within the registry.</w:t>
      </w:r>
      <w:r>
        <w:t xml:space="preserve"> </w:t>
      </w:r>
    </w:p>
    <w:p w14:paraId="10D905CD" w14:textId="77777777" w:rsidR="00D57668" w:rsidRDefault="00D57668" w:rsidP="00CC2259">
      <w:pPr>
        <w:ind w:left="643"/>
      </w:pPr>
      <w:r>
        <w:t>Do you think this data will be useful?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418"/>
        <w:gridCol w:w="4678"/>
        <w:gridCol w:w="283"/>
        <w:gridCol w:w="987"/>
      </w:tblGrid>
      <w:tr w:rsidR="00D57668" w14:paraId="46D48642" w14:textId="77777777" w:rsidTr="00CB3ACD">
        <w:trPr>
          <w:trHeight w:val="416"/>
        </w:trPr>
        <w:tc>
          <w:tcPr>
            <w:tcW w:w="567" w:type="dxa"/>
          </w:tcPr>
          <w:p w14:paraId="70C053F3" w14:textId="77777777" w:rsidR="00D57668" w:rsidRDefault="00D57668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CAAAB6E" wp14:editId="1A7F8776">
                      <wp:extent cx="179692" cy="180046"/>
                      <wp:effectExtent l="0" t="0" r="11430" b="10795"/>
                      <wp:docPr id="392" name="Rectangle 3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E162F0" id="Rectangle 392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CgJxJW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  <w:gridSpan w:val="2"/>
          </w:tcPr>
          <w:p w14:paraId="1D618040" w14:textId="5C46E6DC" w:rsidR="00D57668" w:rsidRDefault="0064736B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283" w:type="dxa"/>
          </w:tcPr>
          <w:p w14:paraId="4081CB2D" w14:textId="77777777" w:rsidR="00D57668" w:rsidRDefault="00D57668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87" w:type="dxa"/>
          </w:tcPr>
          <w:p w14:paraId="4E5C5277" w14:textId="77777777" w:rsidR="00D57668" w:rsidRDefault="00D57668" w:rsidP="00CB3ACD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64736B" w14:paraId="1B834234" w14:textId="77777777" w:rsidTr="0064736B">
        <w:tc>
          <w:tcPr>
            <w:tcW w:w="567" w:type="dxa"/>
          </w:tcPr>
          <w:p w14:paraId="622F6273" w14:textId="77777777" w:rsidR="0064736B" w:rsidRDefault="0064736B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97C6DF2" wp14:editId="2592999C">
                      <wp:extent cx="179987" cy="180342"/>
                      <wp:effectExtent l="0" t="0" r="10795" b="10160"/>
                      <wp:docPr id="393" name="Rectangle 3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74E34D" id="Rectangle 39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9/WYb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418" w:type="dxa"/>
          </w:tcPr>
          <w:p w14:paraId="17C17C12" w14:textId="44C75CC5" w:rsidR="0064736B" w:rsidRDefault="0064736B" w:rsidP="00D57668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o </w:t>
            </w:r>
          </w:p>
        </w:tc>
        <w:tc>
          <w:tcPr>
            <w:tcW w:w="5948" w:type="dxa"/>
            <w:gridSpan w:val="3"/>
            <w:vMerge w:val="restart"/>
            <w:vAlign w:val="center"/>
          </w:tcPr>
          <w:p w14:paraId="3BA3D707" w14:textId="77777777" w:rsidR="0064736B" w:rsidRDefault="0064736B" w:rsidP="0064736B">
            <w:pPr>
              <w:spacing w:before="0" w:after="0"/>
              <w:rPr>
                <w:rFonts w:eastAsia="Times New Roman" w:cstheme="minorHAnsi"/>
                <w:color w:val="0070C0"/>
                <w:lang w:eastAsia="en-AU"/>
              </w:rPr>
            </w:pPr>
            <w:r>
              <w:rPr>
                <w:rFonts w:eastAsia="Times New Roman" w:cstheme="minorHAnsi"/>
                <w:color w:val="0070C0"/>
                <w:lang w:eastAsia="en-AU"/>
              </w:rPr>
              <w:t>If no or unsure, p</w:t>
            </w:r>
            <w:r w:rsidRPr="00F76252">
              <w:rPr>
                <w:rFonts w:eastAsia="Times New Roman" w:cstheme="minorHAnsi"/>
                <w:color w:val="0070C0"/>
                <w:lang w:eastAsia="en-AU"/>
              </w:rPr>
              <w:t xml:space="preserve">lease </w:t>
            </w:r>
            <w:r>
              <w:rPr>
                <w:rFonts w:eastAsia="Times New Roman" w:cstheme="minorHAnsi"/>
                <w:color w:val="0070C0"/>
                <w:lang w:eastAsia="en-AU"/>
              </w:rPr>
              <w:t xml:space="preserve">provide any reasoning as to </w:t>
            </w:r>
          </w:p>
          <w:p w14:paraId="5A557556" w14:textId="2CEA82AC" w:rsidR="0064736B" w:rsidRDefault="0064736B" w:rsidP="0064736B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70C0"/>
                <w:lang w:eastAsia="en-AU"/>
              </w:rPr>
              <w:t>why you think this data may not be useful</w:t>
            </w:r>
          </w:p>
        </w:tc>
      </w:tr>
      <w:tr w:rsidR="0064736B" w14:paraId="4CB23A4D" w14:textId="77777777" w:rsidTr="0064736B">
        <w:tc>
          <w:tcPr>
            <w:tcW w:w="567" w:type="dxa"/>
            <w:tcBorders>
              <w:bottom w:val="single" w:sz="4" w:space="0" w:color="auto"/>
            </w:tcBorders>
          </w:tcPr>
          <w:p w14:paraId="158F9631" w14:textId="77777777" w:rsidR="0064736B" w:rsidRDefault="0064736B" w:rsidP="00CB3ACD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41BAE19" wp14:editId="34F29FF1">
                      <wp:extent cx="179987" cy="180342"/>
                      <wp:effectExtent l="0" t="0" r="10795" b="10160"/>
                      <wp:docPr id="395" name="Rectangle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A651F5" id="Rectangle 395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+JM9y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5B37EB" w14:textId="3BE53B7D" w:rsidR="0064736B" w:rsidRDefault="0064736B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sure</w:t>
            </w:r>
          </w:p>
        </w:tc>
        <w:tc>
          <w:tcPr>
            <w:tcW w:w="5948" w:type="dxa"/>
            <w:gridSpan w:val="3"/>
            <w:vMerge/>
            <w:tcBorders>
              <w:bottom w:val="single" w:sz="4" w:space="0" w:color="auto"/>
            </w:tcBorders>
          </w:tcPr>
          <w:p w14:paraId="1622B624" w14:textId="77777777" w:rsidR="0064736B" w:rsidRDefault="0064736B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6F2819" w14:paraId="352051A6" w14:textId="77777777" w:rsidTr="006F2819"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3997" w14:textId="77777777" w:rsidR="006F2819" w:rsidRDefault="006F281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4426267D" w14:textId="77777777" w:rsidR="006F2819" w:rsidRDefault="006F281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C7B76BE" w14:textId="77777777" w:rsidR="006F2819" w:rsidRDefault="006F281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34BE6A3F" w14:textId="77777777" w:rsidR="006F2819" w:rsidRDefault="006F281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1ABBE3D6" w14:textId="1787185D" w:rsidR="006F2819" w:rsidRDefault="006F2819" w:rsidP="00CB3ACD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6C7370CA" w14:textId="77777777" w:rsidR="00D57668" w:rsidRDefault="00D57668" w:rsidP="00D57668"/>
    <w:p w14:paraId="23BAE6E7" w14:textId="77777777" w:rsidR="005E53E9" w:rsidRDefault="00F43A67" w:rsidP="00B2501C">
      <w:pPr>
        <w:pStyle w:val="ListParagraph"/>
      </w:pPr>
      <w:r>
        <w:t>Below are several ap</w:t>
      </w:r>
      <w:r w:rsidR="00937818">
        <w:t>plications of registry-based PRM</w:t>
      </w:r>
      <w:r>
        <w:t xml:space="preserve"> data. Please rank these applications from 1 – </w:t>
      </w:r>
      <w:r w:rsidR="00C60FF0">
        <w:t>6</w:t>
      </w:r>
      <w:r>
        <w:t xml:space="preserve"> based on how useful you believe each application would be to routine clinical practice</w:t>
      </w:r>
      <w:r w:rsidR="005E53E9">
        <w:t xml:space="preserve"> (with 1 being most useful);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Look w:val="04A0" w:firstRow="1" w:lastRow="0" w:firstColumn="1" w:lastColumn="0" w:noHBand="0" w:noVBand="1"/>
      </w:tblPr>
      <w:tblGrid>
        <w:gridCol w:w="7371"/>
        <w:gridCol w:w="786"/>
        <w:gridCol w:w="121"/>
      </w:tblGrid>
      <w:tr w:rsidR="00515023" w14:paraId="02AD940B" w14:textId="77777777" w:rsidTr="00515023">
        <w:trPr>
          <w:trHeight w:val="1117"/>
        </w:trPr>
        <w:tc>
          <w:tcPr>
            <w:tcW w:w="7371" w:type="dxa"/>
            <w:tcBorders>
              <w:top w:val="nil"/>
              <w:left w:val="nil"/>
              <w:right w:val="nil"/>
            </w:tcBorders>
            <w:vAlign w:val="center"/>
          </w:tcPr>
          <w:p w14:paraId="5438E696" w14:textId="77777777" w:rsidR="00515023" w:rsidRDefault="00515023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 screening tool </w:t>
            </w:r>
          </w:p>
          <w:p w14:paraId="25F2EAF3" w14:textId="77777777" w:rsidR="00515023" w:rsidRDefault="00515023" w:rsidP="00515023">
            <w:pPr>
              <w:rPr>
                <w:rFonts w:eastAsia="Times New Roman" w:cstheme="minorHAnsi"/>
                <w:lang w:eastAsia="en-AU"/>
              </w:rPr>
            </w:pPr>
            <w:r w:rsidRPr="00C60FF0">
              <w:rPr>
                <w:rFonts w:eastAsia="Times New Roman" w:cstheme="minorHAnsi"/>
                <w:i/>
                <w:sz w:val="20"/>
                <w:lang w:eastAsia="en-AU"/>
              </w:rPr>
              <w:t>(e.g. screening for depression or anxiety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32C39AD" w14:textId="77777777" w:rsidR="00515023" w:rsidRDefault="00515023" w:rsidP="00515023">
            <w:pPr>
              <w:spacing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AEEB67E" wp14:editId="12DBE6BA">
                      <wp:extent cx="338558" cy="361507"/>
                      <wp:effectExtent l="0" t="0" r="23495" b="19685"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22EC3D" id="Rectangle 14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C60FF0" w14:paraId="585DFC9B" w14:textId="77777777" w:rsidTr="00515023">
        <w:trPr>
          <w:gridAfter w:val="1"/>
          <w:wAfter w:w="121" w:type="dxa"/>
          <w:trHeight w:val="1117"/>
        </w:trPr>
        <w:tc>
          <w:tcPr>
            <w:tcW w:w="73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8151694" w14:textId="77777777" w:rsidR="00C60FF0" w:rsidRDefault="00C60FF0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 monitoring tool </w:t>
            </w:r>
          </w:p>
          <w:p w14:paraId="3C100888" w14:textId="77777777" w:rsidR="00C60FF0" w:rsidRDefault="00515023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sz w:val="20"/>
                <w:lang w:eastAsia="en-AU"/>
              </w:rPr>
              <w:t>(i.e.</w:t>
            </w:r>
            <w:r w:rsidR="00C60FF0" w:rsidRPr="00C60FF0">
              <w:rPr>
                <w:rFonts w:eastAsia="Times New Roman" w:cstheme="minorHAnsi"/>
                <w:i/>
                <w:sz w:val="20"/>
                <w:lang w:eastAsia="en-AU"/>
              </w:rPr>
              <w:t xml:space="preserve"> monitoring patient progress following surgery)</w:t>
            </w:r>
          </w:p>
        </w:tc>
        <w:tc>
          <w:tcPr>
            <w:tcW w:w="78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E240EF0" w14:textId="77777777" w:rsidR="00C60FF0" w:rsidRDefault="00515023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92F3714" wp14:editId="4360B502">
                      <wp:extent cx="338558" cy="361507"/>
                      <wp:effectExtent l="0" t="0" r="23495" b="19685"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4A7F6A" id="Rectangle 15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C60FF0" w14:paraId="0E4406B0" w14:textId="77777777" w:rsidTr="00515023">
        <w:trPr>
          <w:gridAfter w:val="1"/>
          <w:wAfter w:w="121" w:type="dxa"/>
          <w:trHeight w:val="1117"/>
        </w:trPr>
        <w:tc>
          <w:tcPr>
            <w:tcW w:w="7371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8B0A3F9" w14:textId="77777777" w:rsidR="00C60FF0" w:rsidRDefault="00C60FF0" w:rsidP="00515023">
            <w:pPr>
              <w:rPr>
                <w:rFonts w:eastAsia="Times New Roman" w:cstheme="minorHAnsi"/>
                <w:sz w:val="20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romoting shared decision making</w:t>
            </w:r>
          </w:p>
          <w:p w14:paraId="1B8F3CE2" w14:textId="77777777" w:rsidR="00C60FF0" w:rsidRDefault="00C60FF0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sz w:val="20"/>
                <w:lang w:eastAsia="en-AU"/>
              </w:rPr>
              <w:t>A</w:t>
            </w:r>
            <w:r w:rsidRPr="00C60FF0">
              <w:rPr>
                <w:rFonts w:eastAsia="Times New Roman" w:cstheme="minorHAnsi"/>
                <w:i/>
                <w:sz w:val="20"/>
                <w:lang w:eastAsia="en-AU"/>
              </w:rPr>
              <w:t>lerting the clinician to the patient’s health concerns and priorities</w:t>
            </w:r>
          </w:p>
        </w:tc>
        <w:tc>
          <w:tcPr>
            <w:tcW w:w="78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11F7122" w14:textId="77777777" w:rsidR="00C60FF0" w:rsidRPr="00C60FF0" w:rsidRDefault="00515023" w:rsidP="00515023">
            <w:pPr>
              <w:spacing w:before="0" w:after="0"/>
              <w:rPr>
                <w:rFonts w:eastAsia="Times New Roman" w:cstheme="minorHAnsi"/>
                <w:noProof/>
                <w:sz w:val="18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00CF726" wp14:editId="3C725C73">
                      <wp:extent cx="338558" cy="361507"/>
                      <wp:effectExtent l="0" t="0" r="23495" b="19685"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34ABAC" id="Rectangle 16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C60FF0" w14:paraId="4EF87D9A" w14:textId="77777777" w:rsidTr="00515023">
        <w:trPr>
          <w:gridAfter w:val="1"/>
          <w:wAfter w:w="121" w:type="dxa"/>
          <w:trHeight w:val="1117"/>
        </w:trPr>
        <w:tc>
          <w:tcPr>
            <w:tcW w:w="73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2C13F8A" w14:textId="77777777" w:rsidR="00C60FF0" w:rsidRDefault="00C60FF0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 decision aid </w:t>
            </w:r>
          </w:p>
          <w:p w14:paraId="2AAF746A" w14:textId="77777777" w:rsidR="00C60FF0" w:rsidRDefault="00DA1E69" w:rsidP="00DA1E69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sz w:val="20"/>
                <w:lang w:eastAsia="en-AU"/>
              </w:rPr>
              <w:t>(i.e. using aggregated PRM</w:t>
            </w:r>
            <w:r w:rsidR="00C60FF0" w:rsidRPr="00C60FF0">
              <w:rPr>
                <w:rFonts w:eastAsia="Times New Roman" w:cstheme="minorHAnsi"/>
                <w:i/>
                <w:sz w:val="20"/>
                <w:lang w:eastAsia="en-AU"/>
              </w:rPr>
              <w:t xml:space="preserve"> data to help patients and clinicians make treatment decisions</w:t>
            </w:r>
            <w:r w:rsidR="00035E5A">
              <w:rPr>
                <w:rFonts w:eastAsia="Times New Roman" w:cstheme="minorHAnsi"/>
                <w:i/>
                <w:sz w:val="20"/>
                <w:lang w:eastAsia="en-AU"/>
              </w:rPr>
              <w:t xml:space="preserve"> based on outcomes of similar patients)</w:t>
            </w:r>
          </w:p>
        </w:tc>
        <w:tc>
          <w:tcPr>
            <w:tcW w:w="78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811D3D6" w14:textId="77777777" w:rsidR="00C60FF0" w:rsidRDefault="00515023" w:rsidP="00515023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A517422" wp14:editId="71E0F359">
                      <wp:extent cx="338558" cy="361507"/>
                      <wp:effectExtent l="0" t="0" r="23495" b="19685"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E85E5D" id="Rectangle 17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C60FF0" w14:paraId="71725E05" w14:textId="77777777" w:rsidTr="00515023">
        <w:trPr>
          <w:gridAfter w:val="1"/>
          <w:wAfter w:w="121" w:type="dxa"/>
          <w:trHeight w:val="1117"/>
        </w:trPr>
        <w:tc>
          <w:tcPr>
            <w:tcW w:w="73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DF75403" w14:textId="77777777" w:rsidR="00C60FF0" w:rsidRDefault="00C60FF0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Facilitating communication amongst multi-disciplinary teams</w:t>
            </w:r>
          </w:p>
          <w:p w14:paraId="045ED37B" w14:textId="77777777" w:rsidR="00515023" w:rsidRPr="00515023" w:rsidRDefault="00515023" w:rsidP="00515023">
            <w:pPr>
              <w:rPr>
                <w:rFonts w:eastAsia="Times New Roman" w:cstheme="minorHAnsi"/>
                <w:i/>
                <w:lang w:eastAsia="en-AU"/>
              </w:rPr>
            </w:pPr>
            <w:r w:rsidRPr="00515023">
              <w:rPr>
                <w:rFonts w:eastAsia="Times New Roman" w:cstheme="minorHAnsi"/>
                <w:i/>
                <w:sz w:val="20"/>
                <w:lang w:eastAsia="en-AU"/>
              </w:rPr>
              <w:t>Assisting clinicians to work towards achieving common treatment goals</w:t>
            </w:r>
            <w:r>
              <w:rPr>
                <w:rFonts w:eastAsia="Times New Roman" w:cstheme="minorHAnsi"/>
                <w:i/>
                <w:sz w:val="20"/>
                <w:lang w:eastAsia="en-AU"/>
              </w:rPr>
              <w:t xml:space="preserve"> and involve patients in setting these goals</w:t>
            </w:r>
          </w:p>
        </w:tc>
        <w:tc>
          <w:tcPr>
            <w:tcW w:w="78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4E3C7BC" w14:textId="77777777" w:rsidR="00C60FF0" w:rsidRDefault="00515023" w:rsidP="00515023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DE4839C" wp14:editId="2299CF44">
                      <wp:extent cx="338558" cy="361507"/>
                      <wp:effectExtent l="0" t="0" r="23495" b="19685"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BB667D" id="Rectangle 18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C60FF0" w14:paraId="0BCB2886" w14:textId="77777777" w:rsidTr="00515023">
        <w:trPr>
          <w:gridAfter w:val="1"/>
          <w:wAfter w:w="121" w:type="dxa"/>
          <w:trHeight w:val="1117"/>
        </w:trPr>
        <w:tc>
          <w:tcPr>
            <w:tcW w:w="73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B8DE724" w14:textId="77777777" w:rsidR="00C60FF0" w:rsidRDefault="00C60FF0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valuating effectiveness and quality of care</w:t>
            </w:r>
          </w:p>
          <w:p w14:paraId="1DE93DB3" w14:textId="77777777" w:rsidR="00515023" w:rsidRPr="00515023" w:rsidRDefault="00515023" w:rsidP="00035E5A">
            <w:pPr>
              <w:rPr>
                <w:rFonts w:eastAsia="Times New Roman" w:cstheme="minorHAnsi"/>
                <w:i/>
                <w:lang w:eastAsia="en-AU"/>
              </w:rPr>
            </w:pPr>
            <w:r w:rsidRPr="00515023">
              <w:rPr>
                <w:rFonts w:eastAsia="Times New Roman" w:cstheme="minorHAnsi"/>
                <w:i/>
                <w:sz w:val="20"/>
                <w:lang w:eastAsia="en-AU"/>
              </w:rPr>
              <w:t>Using aggregated</w:t>
            </w:r>
            <w:r>
              <w:rPr>
                <w:rFonts w:eastAsia="Times New Roman" w:cstheme="minorHAnsi"/>
                <w:i/>
                <w:sz w:val="20"/>
                <w:lang w:eastAsia="en-AU"/>
              </w:rPr>
              <w:t xml:space="preserve"> PR</w:t>
            </w:r>
            <w:r w:rsidR="00035E5A">
              <w:rPr>
                <w:rFonts w:eastAsia="Times New Roman" w:cstheme="minorHAnsi"/>
                <w:i/>
                <w:sz w:val="20"/>
                <w:lang w:eastAsia="en-AU"/>
              </w:rPr>
              <w:t>M</w:t>
            </w:r>
            <w:r>
              <w:rPr>
                <w:rFonts w:eastAsia="Times New Roman" w:cstheme="minorHAnsi"/>
                <w:i/>
                <w:sz w:val="20"/>
                <w:lang w:eastAsia="en-AU"/>
              </w:rPr>
              <w:t xml:space="preserve"> data to evaluate </w:t>
            </w:r>
            <w:r w:rsidRPr="00515023">
              <w:rPr>
                <w:rFonts w:eastAsia="Times New Roman" w:cstheme="minorHAnsi"/>
                <w:i/>
                <w:sz w:val="20"/>
                <w:lang w:eastAsia="en-AU"/>
              </w:rPr>
              <w:t>or compare surgical procedures and service providers</w:t>
            </w:r>
          </w:p>
        </w:tc>
        <w:tc>
          <w:tcPr>
            <w:tcW w:w="78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7F0CBE7" w14:textId="77777777" w:rsidR="00C60FF0" w:rsidRDefault="00515023" w:rsidP="00515023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1B12425" wp14:editId="03C45B03">
                      <wp:extent cx="338558" cy="361507"/>
                      <wp:effectExtent l="0" t="0" r="23495" b="19685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ADD3E5" id="Rectangle 19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14:paraId="7D1937A0" w14:textId="77777777" w:rsidR="00F43A67" w:rsidRDefault="005E53E9" w:rsidP="00B2501C">
      <w:pPr>
        <w:pStyle w:val="ListParagraph"/>
      </w:pPr>
      <w:r>
        <w:lastRenderedPageBreak/>
        <w:t>Below are some potential outcomes of registry-based PR</w:t>
      </w:r>
      <w:r w:rsidR="00035E5A">
        <w:t>M</w:t>
      </w:r>
      <w:r>
        <w:t xml:space="preserve"> collection. Please rank these outcomes from 1 – </w:t>
      </w:r>
      <w:r w:rsidR="00515023">
        <w:t>5</w:t>
      </w:r>
      <w:r>
        <w:t xml:space="preserve"> based on how important you believe each outcome would be for routine clinical practi</w:t>
      </w:r>
      <w:r w:rsidR="00D34F45">
        <w:t>ce (with 1 being most important</w:t>
      </w:r>
      <w:r>
        <w:t>);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Look w:val="04A0" w:firstRow="1" w:lastRow="0" w:firstColumn="1" w:lastColumn="0" w:noHBand="0" w:noVBand="1"/>
      </w:tblPr>
      <w:tblGrid>
        <w:gridCol w:w="7513"/>
        <w:gridCol w:w="851"/>
      </w:tblGrid>
      <w:tr w:rsidR="00515023" w14:paraId="68CFE130" w14:textId="77777777" w:rsidTr="00515023">
        <w:trPr>
          <w:trHeight w:val="416"/>
        </w:trPr>
        <w:tc>
          <w:tcPr>
            <w:tcW w:w="75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B77E957" w14:textId="44EE6E31" w:rsidR="00515023" w:rsidRDefault="00D04A2F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duced</w:t>
            </w:r>
            <w:r w:rsidR="00515023">
              <w:rPr>
                <w:rFonts w:eastAsia="Times New Roman" w:cstheme="minorHAnsi"/>
                <w:lang w:eastAsia="en-AU"/>
              </w:rPr>
              <w:t xml:space="preserve"> strain on staff time / resources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23F7DF4" w14:textId="77777777" w:rsidR="00515023" w:rsidRDefault="00515023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EE44515" wp14:editId="363AE992">
                      <wp:extent cx="338558" cy="361507"/>
                      <wp:effectExtent l="0" t="0" r="23495" b="19685"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E79CD8" id="Rectangle 20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15023" w14:paraId="41F067A4" w14:textId="77777777" w:rsidTr="00515023">
        <w:tc>
          <w:tcPr>
            <w:tcW w:w="751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9FEEFB1" w14:textId="67C92674" w:rsidR="00515023" w:rsidRDefault="00D04A2F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nhanced</w:t>
            </w:r>
            <w:r w:rsidR="00515023">
              <w:rPr>
                <w:rFonts w:eastAsia="Times New Roman" w:cstheme="minorHAnsi"/>
                <w:lang w:eastAsia="en-AU"/>
              </w:rPr>
              <w:t xml:space="preserve"> patient – physician communication </w:t>
            </w:r>
          </w:p>
          <w:p w14:paraId="143E1971" w14:textId="3286F339" w:rsidR="00515023" w:rsidRPr="00515023" w:rsidRDefault="00683543" w:rsidP="00683543">
            <w:pPr>
              <w:rPr>
                <w:rFonts w:eastAsia="Times New Roman" w:cstheme="minorHAnsi"/>
                <w:i/>
                <w:lang w:eastAsia="en-AU"/>
              </w:rPr>
            </w:pPr>
            <w:r>
              <w:rPr>
                <w:rFonts w:eastAsia="Times New Roman" w:cstheme="minorHAnsi"/>
                <w:i/>
                <w:sz w:val="20"/>
                <w:lang w:eastAsia="en-AU"/>
              </w:rPr>
              <w:t>(e.g. f</w:t>
            </w:r>
            <w:r w:rsidR="00515023" w:rsidRPr="00515023">
              <w:rPr>
                <w:rFonts w:eastAsia="Times New Roman" w:cstheme="minorHAnsi"/>
                <w:i/>
                <w:sz w:val="20"/>
                <w:lang w:eastAsia="en-AU"/>
              </w:rPr>
              <w:t>acilitating discussion about quality of life and mental health</w:t>
            </w:r>
            <w:r>
              <w:rPr>
                <w:rFonts w:eastAsia="Times New Roman" w:cstheme="minorHAnsi"/>
                <w:i/>
                <w:sz w:val="20"/>
                <w:lang w:eastAsia="en-AU"/>
              </w:rPr>
              <w:t>)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D62CA1C" w14:textId="77777777" w:rsidR="00515023" w:rsidRDefault="00515023" w:rsidP="00CB3ACD">
            <w:pPr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D1F646A" wp14:editId="085BF48D">
                      <wp:extent cx="338558" cy="361507"/>
                      <wp:effectExtent l="0" t="0" r="23495" b="19685"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0496B3" id="Rectangle 21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15023" w14:paraId="0859D1C9" w14:textId="77777777" w:rsidTr="00515023">
        <w:tc>
          <w:tcPr>
            <w:tcW w:w="751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EC4E5C1" w14:textId="3E35D218" w:rsidR="00515023" w:rsidRDefault="00D04A2F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ncreased reporting and</w:t>
            </w:r>
            <w:r w:rsidR="00515023">
              <w:rPr>
                <w:rFonts w:eastAsia="Times New Roman" w:cstheme="minorHAnsi"/>
                <w:lang w:eastAsia="en-AU"/>
              </w:rPr>
              <w:t xml:space="preserve"> recognition of symptoms</w:t>
            </w:r>
          </w:p>
          <w:p w14:paraId="22AEFB86" w14:textId="77777777" w:rsidR="00515023" w:rsidRPr="00515023" w:rsidRDefault="00515023" w:rsidP="00515023">
            <w:pPr>
              <w:rPr>
                <w:rFonts w:eastAsia="Times New Roman" w:cstheme="minorHAnsi"/>
                <w:i/>
                <w:lang w:eastAsia="en-AU"/>
              </w:rPr>
            </w:pPr>
            <w:r w:rsidRPr="00515023">
              <w:rPr>
                <w:rFonts w:eastAsia="Times New Roman" w:cstheme="minorHAnsi"/>
                <w:i/>
                <w:sz w:val="20"/>
                <w:lang w:eastAsia="en-AU"/>
              </w:rPr>
              <w:t>(e.g. symptom monitoring and alerts)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DF4186D" w14:textId="77777777" w:rsidR="00515023" w:rsidRDefault="00515023" w:rsidP="00CB3ACD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AC187FC" wp14:editId="7D8AA250">
                      <wp:extent cx="338558" cy="361507"/>
                      <wp:effectExtent l="0" t="0" r="23495" b="19685"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43A86B" id="Rectangle 22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15023" w14:paraId="04E7B631" w14:textId="77777777" w:rsidTr="00515023">
        <w:tc>
          <w:tcPr>
            <w:tcW w:w="751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8D1CABB" w14:textId="77777777" w:rsidR="00515023" w:rsidRDefault="000F4E61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ncreased understanding of patient</w:t>
            </w:r>
            <w:r w:rsidR="00515023">
              <w:rPr>
                <w:rFonts w:eastAsia="Times New Roman" w:cstheme="minorHAnsi"/>
                <w:lang w:eastAsia="en-AU"/>
              </w:rPr>
              <w:t xml:space="preserve"> health needs and QoL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35B6969" w14:textId="77777777" w:rsidR="00515023" w:rsidRDefault="00515023" w:rsidP="00CB3ACD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A81DA1D" wp14:editId="72995888">
                      <wp:extent cx="338558" cy="361507"/>
                      <wp:effectExtent l="0" t="0" r="23495" b="19685"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314F2D" id="Rectangle 23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515023" w14:paraId="330982D1" w14:textId="77777777" w:rsidTr="00515023">
        <w:tc>
          <w:tcPr>
            <w:tcW w:w="751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8452F7F" w14:textId="77777777" w:rsidR="000F4E61" w:rsidRDefault="00515023" w:rsidP="00515023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More actions taken based on </w:t>
            </w:r>
            <w:r w:rsidR="00937818">
              <w:rPr>
                <w:rFonts w:eastAsia="Times New Roman" w:cstheme="minorHAnsi"/>
                <w:lang w:eastAsia="en-AU"/>
              </w:rPr>
              <w:t>PRM</w:t>
            </w:r>
            <w:r>
              <w:rPr>
                <w:rFonts w:eastAsia="Times New Roman" w:cstheme="minorHAnsi"/>
                <w:lang w:eastAsia="en-AU"/>
              </w:rPr>
              <w:t xml:space="preserve"> data </w:t>
            </w:r>
          </w:p>
          <w:p w14:paraId="213BEFBC" w14:textId="77777777" w:rsidR="00515023" w:rsidRPr="000F4E61" w:rsidRDefault="00515023" w:rsidP="00515023">
            <w:pPr>
              <w:rPr>
                <w:rFonts w:eastAsia="Times New Roman" w:cstheme="minorHAnsi"/>
                <w:i/>
                <w:lang w:eastAsia="en-AU"/>
              </w:rPr>
            </w:pPr>
            <w:r w:rsidRPr="000F4E61">
              <w:rPr>
                <w:rFonts w:eastAsia="Times New Roman" w:cstheme="minorHAnsi"/>
                <w:i/>
                <w:sz w:val="20"/>
                <w:lang w:eastAsia="en-AU"/>
              </w:rPr>
              <w:t xml:space="preserve">(e.g. </w:t>
            </w:r>
            <w:r w:rsidR="000F4E61" w:rsidRPr="000F4E61">
              <w:rPr>
                <w:rFonts w:eastAsia="Times New Roman" w:cstheme="minorHAnsi"/>
                <w:i/>
                <w:sz w:val="20"/>
                <w:lang w:eastAsia="en-AU"/>
              </w:rPr>
              <w:t xml:space="preserve">increased number of </w:t>
            </w:r>
            <w:r w:rsidRPr="000F4E61">
              <w:rPr>
                <w:rFonts w:eastAsia="Times New Roman" w:cstheme="minorHAnsi"/>
                <w:i/>
                <w:sz w:val="20"/>
                <w:lang w:eastAsia="en-AU"/>
              </w:rPr>
              <w:t>referrals</w:t>
            </w:r>
            <w:r w:rsidR="000F4E61" w:rsidRPr="000F4E61">
              <w:rPr>
                <w:rFonts w:eastAsia="Times New Roman" w:cstheme="minorHAnsi"/>
                <w:i/>
                <w:sz w:val="20"/>
                <w:lang w:eastAsia="en-AU"/>
              </w:rPr>
              <w:t xml:space="preserve"> to mental health professionals</w:t>
            </w:r>
            <w:r w:rsidRPr="000F4E61">
              <w:rPr>
                <w:rFonts w:eastAsia="Times New Roman" w:cstheme="minorHAnsi"/>
                <w:i/>
                <w:sz w:val="20"/>
                <w:lang w:eastAsia="en-AU"/>
              </w:rPr>
              <w:t>)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368B58C" w14:textId="77777777" w:rsidR="00515023" w:rsidRDefault="00515023" w:rsidP="00CB3ACD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FE65CFA" wp14:editId="4389E186">
                      <wp:extent cx="338558" cy="361507"/>
                      <wp:effectExtent l="0" t="0" r="23495" b="19685"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558" cy="3615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6C0F1B" id="Rectangle 24" o:spid="_x0000_s1026" style="width:26.65pt;height:2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14:paraId="0EEC664B" w14:textId="77777777" w:rsidR="005E53E9" w:rsidRDefault="005E53E9" w:rsidP="00D57668"/>
    <w:p w14:paraId="1E1D00F9" w14:textId="77777777" w:rsidR="00515023" w:rsidRDefault="00515023">
      <w:pPr>
        <w:rPr>
          <w:rFonts w:eastAsia="Times New Roman" w:cstheme="minorHAnsi"/>
          <w:lang w:eastAsia="en-AU"/>
        </w:rPr>
      </w:pPr>
    </w:p>
    <w:p w14:paraId="59BB0CFF" w14:textId="77777777" w:rsidR="00035E5A" w:rsidRDefault="00035E5A" w:rsidP="00035E5A">
      <w:pPr>
        <w:pStyle w:val="ListParagraph"/>
      </w:pPr>
      <w:r>
        <w:t>How often do you think PRM data should be collected</w:t>
      </w:r>
      <w:r w:rsidR="00207E0E">
        <w:t xml:space="preserve"> by the BSR</w:t>
      </w:r>
      <w:r>
        <w:t xml:space="preserve">? 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419"/>
        <w:gridCol w:w="567"/>
        <w:gridCol w:w="3402"/>
      </w:tblGrid>
      <w:tr w:rsidR="00207E0E" w14:paraId="20033936" w14:textId="77777777" w:rsidTr="008B73D9">
        <w:trPr>
          <w:trHeight w:val="416"/>
        </w:trPr>
        <w:tc>
          <w:tcPr>
            <w:tcW w:w="567" w:type="dxa"/>
          </w:tcPr>
          <w:p w14:paraId="77EE89D8" w14:textId="77777777" w:rsidR="00207E0E" w:rsidRDefault="00207E0E" w:rsidP="008B73D9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B9DB184" wp14:editId="0BAFD4A5">
                      <wp:extent cx="179692" cy="180046"/>
                      <wp:effectExtent l="0" t="0" r="11430" b="10795"/>
                      <wp:docPr id="303" name="Rectangle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7ABCFF" id="Rectangle 303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AMHXMh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152B234D" w14:textId="77777777" w:rsidR="00207E0E" w:rsidRDefault="00207E0E" w:rsidP="008B73D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Once</w:t>
            </w:r>
          </w:p>
          <w:p w14:paraId="32F5EFF4" w14:textId="77777777" w:rsidR="00207E0E" w:rsidRDefault="00207E0E" w:rsidP="008B73D9">
            <w:pPr>
              <w:spacing w:before="0" w:after="240"/>
              <w:rPr>
                <w:rFonts w:eastAsia="Times New Roman" w:cstheme="minorHAnsi"/>
                <w:lang w:eastAsia="en-AU"/>
              </w:rPr>
            </w:pPr>
            <w:r w:rsidRPr="00CE7D1A">
              <w:rPr>
                <w:rFonts w:eastAsia="Times New Roman" w:cstheme="minorHAnsi"/>
                <w:i/>
                <w:lang w:eastAsia="en-AU"/>
              </w:rPr>
              <w:t>(Please specify time point)</w:t>
            </w:r>
            <w:r>
              <w:rPr>
                <w:rFonts w:eastAsia="Times New Roman" w:cstheme="minorHAnsi"/>
                <w:lang w:eastAsia="en-AU"/>
              </w:rPr>
              <w:t>………………………………………………………………………………….</w:t>
            </w:r>
          </w:p>
        </w:tc>
      </w:tr>
      <w:tr w:rsidR="00207E0E" w14:paraId="47574E35" w14:textId="77777777" w:rsidTr="008B73D9">
        <w:tc>
          <w:tcPr>
            <w:tcW w:w="567" w:type="dxa"/>
          </w:tcPr>
          <w:p w14:paraId="36B690BA" w14:textId="77777777" w:rsidR="00207E0E" w:rsidRDefault="00207E0E" w:rsidP="008B73D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37D808D" wp14:editId="30B98D6C">
                      <wp:extent cx="179987" cy="180342"/>
                      <wp:effectExtent l="0" t="0" r="10795" b="10160"/>
                      <wp:docPr id="304" name="Rectangle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F0C370" id="Rectangle 304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aMHjG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</w:tcPr>
          <w:p w14:paraId="14DB0DAF" w14:textId="77777777" w:rsidR="00207E0E" w:rsidRDefault="00207E0E" w:rsidP="008B73D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t regular intervals (e.g. every 6 weeks, 6 months, annually) </w:t>
            </w:r>
          </w:p>
          <w:p w14:paraId="32A8AB72" w14:textId="77777777" w:rsidR="00207E0E" w:rsidRDefault="00207E0E" w:rsidP="008B73D9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 w:rsidRPr="00CE7D1A">
              <w:rPr>
                <w:rFonts w:eastAsia="Times New Roman" w:cstheme="minorHAnsi"/>
                <w:i/>
                <w:lang w:eastAsia="en-AU"/>
              </w:rPr>
              <w:t>(Please specify)</w:t>
            </w:r>
            <w:r>
              <w:rPr>
                <w:rFonts w:eastAsia="Times New Roman" w:cstheme="minorHAnsi"/>
                <w:lang w:eastAsia="en-AU"/>
              </w:rPr>
              <w:t xml:space="preserve"> ………………………………………………………………………………………………….</w:t>
            </w:r>
          </w:p>
          <w:p w14:paraId="0BC60916" w14:textId="77777777" w:rsidR="00207E0E" w:rsidRDefault="00207E0E" w:rsidP="008B73D9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207E0E" w14:paraId="63CFBA81" w14:textId="77777777" w:rsidTr="00207E0E">
        <w:tc>
          <w:tcPr>
            <w:tcW w:w="567" w:type="dxa"/>
            <w:tcBorders>
              <w:bottom w:val="single" w:sz="4" w:space="0" w:color="auto"/>
            </w:tcBorders>
          </w:tcPr>
          <w:p w14:paraId="7B603073" w14:textId="77777777" w:rsidR="00207E0E" w:rsidRDefault="00207E0E" w:rsidP="00207E0E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97326CC" wp14:editId="31A453A6">
                      <wp:extent cx="179987" cy="180342"/>
                      <wp:effectExtent l="0" t="0" r="10795" b="10160"/>
                      <wp:docPr id="309" name="Rectangle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1FCE2F" id="Rectangle 309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D8pCDr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388" w:type="dxa"/>
            <w:gridSpan w:val="3"/>
            <w:tcBorders>
              <w:bottom w:val="single" w:sz="4" w:space="0" w:color="auto"/>
            </w:tcBorders>
          </w:tcPr>
          <w:p w14:paraId="342FACE1" w14:textId="77777777" w:rsidR="00207E0E" w:rsidRDefault="00207E0E" w:rsidP="00207E0E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At set time points (e.g. at 6 weeks, 6 months, and annually thereafter) </w:t>
            </w:r>
          </w:p>
          <w:p w14:paraId="24080C61" w14:textId="77777777" w:rsidR="00207E0E" w:rsidRPr="00CE7D1A" w:rsidRDefault="00207E0E" w:rsidP="00207E0E">
            <w:pPr>
              <w:spacing w:before="0"/>
              <w:rPr>
                <w:rFonts w:eastAsia="Times New Roman" w:cstheme="minorHAnsi"/>
                <w:i/>
                <w:lang w:eastAsia="en-AU"/>
              </w:rPr>
            </w:pPr>
            <w:r w:rsidRPr="00CE7D1A">
              <w:rPr>
                <w:rFonts w:eastAsia="Times New Roman" w:cstheme="minorHAnsi"/>
                <w:i/>
                <w:lang w:eastAsia="en-AU"/>
              </w:rPr>
              <w:t xml:space="preserve">(Please specify) </w:t>
            </w:r>
          </w:p>
        </w:tc>
      </w:tr>
      <w:tr w:rsidR="00207E0E" w14:paraId="17CF27DB" w14:textId="77777777" w:rsidTr="00207E0E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32DBD4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  <w:p w14:paraId="41281C3F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  <w:p w14:paraId="3AD07A9F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  <w:p w14:paraId="6AFD0884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8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993B" w14:textId="77777777" w:rsidR="00207E0E" w:rsidRDefault="00207E0E" w:rsidP="00207E0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207E0E" w14:paraId="58FBFBE1" w14:textId="77777777" w:rsidTr="00207E0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38B19D" w14:textId="77777777" w:rsidR="00207E0E" w:rsidRDefault="00207E0E" w:rsidP="00207E0E">
            <w:pPr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829E498" wp14:editId="4A33542A">
                      <wp:extent cx="179987" cy="180342"/>
                      <wp:effectExtent l="0" t="0" r="10795" b="10160"/>
                      <wp:docPr id="308" name="Rectangle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683434" id="Rectangle 30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419" w:type="dxa"/>
            <w:tcBorders>
              <w:top w:val="single" w:sz="4" w:space="0" w:color="auto"/>
              <w:bottom w:val="single" w:sz="4" w:space="0" w:color="auto"/>
            </w:tcBorders>
          </w:tcPr>
          <w:p w14:paraId="77027839" w14:textId="77777777" w:rsidR="00207E0E" w:rsidRDefault="00207E0E" w:rsidP="00207E0E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Other </w:t>
            </w:r>
            <w:r w:rsidRPr="00CE7D1A">
              <w:rPr>
                <w:rFonts w:eastAsia="Times New Roman" w:cstheme="minorHAnsi"/>
                <w:i/>
                <w:lang w:eastAsia="en-AU"/>
              </w:rPr>
              <w:t>(please specify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CB18A5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E7D5392" w14:textId="77777777" w:rsidR="00207E0E" w:rsidRDefault="00207E0E" w:rsidP="00207E0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  <w:tr w:rsidR="00207E0E" w14:paraId="4D4D809F" w14:textId="77777777" w:rsidTr="008B73D9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FAB9AF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  <w:p w14:paraId="0EB24B57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  <w:p w14:paraId="6900F722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  <w:p w14:paraId="6515CBD6" w14:textId="77777777" w:rsidR="00207E0E" w:rsidRDefault="00207E0E" w:rsidP="00207E0E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738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9AD95" w14:textId="77777777" w:rsidR="00207E0E" w:rsidRDefault="00207E0E" w:rsidP="00207E0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FC4E2A2" w14:textId="77777777" w:rsidR="00207E0E" w:rsidRDefault="00207E0E" w:rsidP="00207E0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F37087E" w14:textId="77777777" w:rsidR="00207E0E" w:rsidRDefault="00207E0E" w:rsidP="00207E0E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314C2C1A" w14:textId="75BE2DA5" w:rsidR="00035E5A" w:rsidRDefault="00035E5A">
      <w:pPr>
        <w:rPr>
          <w:rFonts w:eastAsia="Times New Roman" w:cstheme="minorHAnsi"/>
          <w:lang w:eastAsia="en-AU"/>
        </w:rPr>
      </w:pPr>
    </w:p>
    <w:p w14:paraId="5244C134" w14:textId="77777777" w:rsidR="00D57668" w:rsidRDefault="00D57668" w:rsidP="00B2501C">
      <w:pPr>
        <w:pStyle w:val="ListParagraph"/>
      </w:pPr>
      <w:r>
        <w:lastRenderedPageBreak/>
        <w:t>Do you have any other comments to add</w:t>
      </w:r>
      <w:r w:rsidR="00937818">
        <w:t xml:space="preserve"> about collecting and using PRM</w:t>
      </w:r>
      <w:r>
        <w:t>s</w:t>
      </w:r>
      <w:r w:rsidR="00D71BD0">
        <w:t xml:space="preserve"> either in general or through the Bariatric Surgery Registry</w:t>
      </w:r>
      <w:r>
        <w:t>?</w:t>
      </w:r>
    </w:p>
    <w:tbl>
      <w:tblPr>
        <w:tblStyle w:val="TableGrid"/>
        <w:tblpPr w:leftFromText="180" w:rightFromText="180" w:vertAnchor="text" w:horzAnchor="margin" w:tblpXSpec="right" w:tblpYSpec="top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217"/>
      </w:tblGrid>
      <w:tr w:rsidR="00DA1E69" w14:paraId="68047E64" w14:textId="77777777" w:rsidTr="006F2819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B4C6FA" w14:textId="77777777" w:rsidR="00DA1E69" w:rsidRDefault="00DA1E69" w:rsidP="00DA1E69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2B8D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718DAC0B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630E0A72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CB39959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10EAE52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B42421A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7EEAFC5" w14:textId="77777777" w:rsidR="00DA1E69" w:rsidRDefault="00DA1E69" w:rsidP="006F2819">
            <w:pPr>
              <w:spacing w:before="0"/>
              <w:jc w:val="right"/>
              <w:rPr>
                <w:rFonts w:eastAsia="Times New Roman" w:cstheme="minorHAnsi"/>
                <w:lang w:eastAsia="en-AU"/>
              </w:rPr>
            </w:pPr>
          </w:p>
          <w:p w14:paraId="0AD9F31F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6650A039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3E1F967E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5CDD3198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2CC47B8C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08C46FD9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  <w:p w14:paraId="73037DF8" w14:textId="77777777" w:rsidR="00DA1E69" w:rsidRDefault="00DA1E69" w:rsidP="00DA1E69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0F71A05E" w14:textId="77777777" w:rsidR="00DA1E69" w:rsidRDefault="00DA1E69" w:rsidP="00DA1E69"/>
    <w:p w14:paraId="7438F8D4" w14:textId="77777777" w:rsidR="00DA1E69" w:rsidRDefault="00DA1E69" w:rsidP="00DA1E69"/>
    <w:p w14:paraId="48AED0C8" w14:textId="77777777" w:rsidR="00DA1E69" w:rsidRDefault="00DA1E69" w:rsidP="00DA1E69"/>
    <w:p w14:paraId="758C548E" w14:textId="77777777" w:rsidR="00DA1E69" w:rsidRDefault="00DA1E69" w:rsidP="00B2501C">
      <w:pPr>
        <w:pStyle w:val="ListParagraph"/>
      </w:pPr>
      <w:r>
        <w:t xml:space="preserve">Would you be interested in collaborating with the </w:t>
      </w:r>
      <w:r w:rsidR="0062399E">
        <w:t>Bariatric Surgery Registry</w:t>
      </w:r>
      <w:r>
        <w:t xml:space="preserve"> on their developing research into the development and implementation of PRMs?</w:t>
      </w:r>
    </w:p>
    <w:tbl>
      <w:tblPr>
        <w:tblStyle w:val="TableGrid"/>
        <w:tblpPr w:leftFromText="180" w:rightFromText="180" w:vertAnchor="text" w:horzAnchor="margin" w:tblpXSpec="center" w:tblpY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096"/>
        <w:gridCol w:w="283"/>
        <w:gridCol w:w="987"/>
      </w:tblGrid>
      <w:tr w:rsidR="0062399E" w14:paraId="5FADCBFB" w14:textId="77777777" w:rsidTr="00035E5A">
        <w:trPr>
          <w:trHeight w:val="416"/>
        </w:trPr>
        <w:tc>
          <w:tcPr>
            <w:tcW w:w="567" w:type="dxa"/>
          </w:tcPr>
          <w:p w14:paraId="2394CBDD" w14:textId="77777777" w:rsidR="0062399E" w:rsidRDefault="0062399E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E30AAE6" wp14:editId="1C18F2A7">
                      <wp:extent cx="179692" cy="180046"/>
                      <wp:effectExtent l="0" t="0" r="11430" b="10795"/>
                      <wp:docPr id="268" name="Rectangl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692" cy="1800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E7B5ED" id="Rectangle 268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G0LrdG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1E5DB5ED" w14:textId="77777777" w:rsidR="0062399E" w:rsidRDefault="0062399E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Yes</w:t>
            </w:r>
          </w:p>
        </w:tc>
        <w:tc>
          <w:tcPr>
            <w:tcW w:w="283" w:type="dxa"/>
          </w:tcPr>
          <w:p w14:paraId="0C191A5F" w14:textId="77777777" w:rsidR="0062399E" w:rsidRDefault="0062399E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87" w:type="dxa"/>
          </w:tcPr>
          <w:p w14:paraId="3A1556C0" w14:textId="77777777" w:rsidR="0062399E" w:rsidRDefault="0062399E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62399E" w14:paraId="1DCF92C9" w14:textId="77777777" w:rsidTr="00035E5A">
        <w:tc>
          <w:tcPr>
            <w:tcW w:w="567" w:type="dxa"/>
          </w:tcPr>
          <w:p w14:paraId="297739EC" w14:textId="77777777" w:rsidR="0062399E" w:rsidRDefault="0062399E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421B3E2" wp14:editId="1BFE95F5">
                      <wp:extent cx="179987" cy="180342"/>
                      <wp:effectExtent l="0" t="0" r="10795" b="10160"/>
                      <wp:docPr id="270" name="Rectangl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4936E8" id="Rectangle 270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GOQ1XG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5DF5CF20" w14:textId="77777777" w:rsidR="0062399E" w:rsidRDefault="0062399E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</w:t>
            </w:r>
          </w:p>
        </w:tc>
        <w:tc>
          <w:tcPr>
            <w:tcW w:w="283" w:type="dxa"/>
          </w:tcPr>
          <w:p w14:paraId="3A17E7E6" w14:textId="77777777" w:rsidR="0062399E" w:rsidRDefault="0062399E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87" w:type="dxa"/>
          </w:tcPr>
          <w:p w14:paraId="42284443" w14:textId="77777777" w:rsidR="0062399E" w:rsidRDefault="0062399E" w:rsidP="00035E5A">
            <w:pPr>
              <w:spacing w:before="0" w:after="0"/>
              <w:rPr>
                <w:rFonts w:eastAsia="Times New Roman" w:cstheme="minorHAnsi"/>
                <w:lang w:eastAsia="en-AU"/>
              </w:rPr>
            </w:pPr>
          </w:p>
        </w:tc>
      </w:tr>
      <w:tr w:rsidR="0062399E" w14:paraId="2ACECE54" w14:textId="77777777" w:rsidTr="00035E5A">
        <w:tc>
          <w:tcPr>
            <w:tcW w:w="567" w:type="dxa"/>
          </w:tcPr>
          <w:p w14:paraId="3F3EF7B2" w14:textId="77777777" w:rsidR="0062399E" w:rsidRDefault="0062399E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  <w:r>
              <w:rPr>
                <w:rFonts w:eastAsia="Times New Roman" w:cstheme="minorHAnsi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0CB9BF8" wp14:editId="6E2B22E7">
                      <wp:extent cx="179987" cy="180342"/>
                      <wp:effectExtent l="0" t="0" r="10795" b="10160"/>
                      <wp:docPr id="277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987" cy="1803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65721A" id="Rectangle 277" o:spid="_x0000_s1026" style="width:14.15pt;height:1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" fillcolor="white [3212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096" w:type="dxa"/>
          </w:tcPr>
          <w:p w14:paraId="6DB136DC" w14:textId="60E560CB" w:rsidR="0062399E" w:rsidRDefault="00771FC6" w:rsidP="002D2CB9">
            <w:pPr>
              <w:spacing w:before="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sure</w:t>
            </w:r>
            <w:r w:rsidR="00035E5A">
              <w:rPr>
                <w:rFonts w:eastAsia="Times New Roman" w:cstheme="minorHAnsi"/>
                <w:lang w:eastAsia="en-AU"/>
              </w:rPr>
              <w:t xml:space="preserve"> </w:t>
            </w:r>
          </w:p>
        </w:tc>
        <w:tc>
          <w:tcPr>
            <w:tcW w:w="283" w:type="dxa"/>
          </w:tcPr>
          <w:p w14:paraId="429295E6" w14:textId="77777777" w:rsidR="0062399E" w:rsidRDefault="0062399E" w:rsidP="00035E5A">
            <w:pPr>
              <w:spacing w:before="0"/>
              <w:rPr>
                <w:rFonts w:eastAsia="Times New Roman" w:cstheme="minorHAnsi"/>
                <w:noProof/>
                <w:lang w:eastAsia="en-AU"/>
              </w:rPr>
            </w:pPr>
          </w:p>
        </w:tc>
        <w:tc>
          <w:tcPr>
            <w:tcW w:w="987" w:type="dxa"/>
          </w:tcPr>
          <w:p w14:paraId="0C8D7BB0" w14:textId="77777777" w:rsidR="0062399E" w:rsidRDefault="0062399E" w:rsidP="00035E5A">
            <w:pPr>
              <w:spacing w:before="0"/>
              <w:rPr>
                <w:rFonts w:eastAsia="Times New Roman" w:cstheme="minorHAnsi"/>
                <w:lang w:eastAsia="en-AU"/>
              </w:rPr>
            </w:pPr>
          </w:p>
        </w:tc>
      </w:tr>
    </w:tbl>
    <w:p w14:paraId="5ACE399E" w14:textId="77777777" w:rsidR="0047656C" w:rsidRDefault="0047656C" w:rsidP="00DE24C0"/>
    <w:p w14:paraId="348538B8" w14:textId="77777777" w:rsidR="00D57668" w:rsidRDefault="00D57668"/>
    <w:p w14:paraId="75DDA7E8" w14:textId="77777777" w:rsidR="009A5177" w:rsidRDefault="009A5177"/>
    <w:p w14:paraId="537F70E8" w14:textId="77777777" w:rsidR="009A5177" w:rsidRDefault="009A5177"/>
    <w:p w14:paraId="5B1B5769" w14:textId="77777777" w:rsidR="00207E0E" w:rsidRDefault="00207E0E"/>
    <w:p w14:paraId="6341D359" w14:textId="3F7D2C44" w:rsidR="00207E0E" w:rsidRDefault="00207E0E" w:rsidP="009E6C1F">
      <w:pPr>
        <w:jc w:val="center"/>
      </w:pPr>
      <w:r>
        <w:t>Thank</w:t>
      </w:r>
      <w:r w:rsidR="009A5177">
        <w:t xml:space="preserve"> </w:t>
      </w:r>
      <w:r>
        <w:t>you for your contribution to this survey</w:t>
      </w:r>
    </w:p>
    <w:sectPr w:rsidR="00207E0E" w:rsidSect="00300B05">
      <w:headerReference w:type="default" r:id="rId8"/>
      <w:footerReference w:type="default" r:id="rId9"/>
      <w:headerReference w:type="first" r:id="rId10"/>
      <w:pgSz w:w="11906" w:h="16838"/>
      <w:pgMar w:top="1134" w:right="1440" w:bottom="1134" w:left="1440" w:header="709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6CC39" w14:textId="77777777" w:rsidR="005E3650" w:rsidRDefault="005E3650" w:rsidP="002554E0">
      <w:pPr>
        <w:spacing w:before="0" w:after="0"/>
      </w:pPr>
      <w:r>
        <w:separator/>
      </w:r>
    </w:p>
  </w:endnote>
  <w:endnote w:type="continuationSeparator" w:id="0">
    <w:p w14:paraId="27F5ADD8" w14:textId="77777777" w:rsidR="005E3650" w:rsidRDefault="005E3650" w:rsidP="002554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C4AD3E" w14:textId="7B98627D" w:rsidR="00745BFB" w:rsidRPr="00374789" w:rsidRDefault="00745BFB" w:rsidP="00A55045">
    <w:pPr>
      <w:pStyle w:val="Header"/>
      <w:rPr>
        <w:color w:val="767171" w:themeColor="background2" w:themeShade="80"/>
        <w:sz w:val="20"/>
      </w:rPr>
    </w:pPr>
    <w:r w:rsidRPr="00374789">
      <w:rPr>
        <w:color w:val="767171" w:themeColor="background2" w:themeShade="80"/>
        <w:sz w:val="20"/>
      </w:rPr>
      <w:t xml:space="preserve">USE OF PRMs IN </w:t>
    </w:r>
    <w:r w:rsidR="003C25BE">
      <w:rPr>
        <w:color w:val="767171" w:themeColor="background2" w:themeShade="80"/>
        <w:sz w:val="20"/>
      </w:rPr>
      <w:t>ANZ</w:t>
    </w:r>
    <w:r w:rsidRPr="00374789">
      <w:rPr>
        <w:color w:val="767171" w:themeColor="background2" w:themeShade="80"/>
        <w:sz w:val="20"/>
      </w:rPr>
      <w:t xml:space="preserve"> BARIATRIC </w:t>
    </w:r>
    <w:r>
      <w:rPr>
        <w:color w:val="767171" w:themeColor="background2" w:themeShade="80"/>
        <w:sz w:val="20"/>
      </w:rPr>
      <w:t>PRACTICES</w:t>
    </w:r>
  </w:p>
  <w:p w14:paraId="4F8F4433" w14:textId="2C23A9BD" w:rsidR="00745BFB" w:rsidRPr="00A55045" w:rsidRDefault="00745BFB" w:rsidP="00A55045">
    <w:pPr>
      <w:pStyle w:val="Footer"/>
      <w:rPr>
        <w:rFonts w:asciiTheme="majorHAnsi" w:hAnsiTheme="majorHAnsi" w:cstheme="majorHAnsi"/>
        <w:color w:val="767171" w:themeColor="background2" w:themeShade="80"/>
        <w:sz w:val="20"/>
      </w:rPr>
    </w:pPr>
    <w:r w:rsidRPr="00374789">
      <w:rPr>
        <w:rFonts w:asciiTheme="majorHAnsi" w:hAnsiTheme="majorHAnsi" w:cstheme="majorHAnsi"/>
        <w:color w:val="767171" w:themeColor="background2" w:themeShade="80"/>
        <w:sz w:val="20"/>
      </w:rPr>
      <w:t>V1.</w:t>
    </w:r>
    <w:r>
      <w:rPr>
        <w:rFonts w:asciiTheme="majorHAnsi" w:hAnsiTheme="majorHAnsi" w:cstheme="majorHAnsi"/>
        <w:color w:val="767171" w:themeColor="background2" w:themeShade="80"/>
        <w:sz w:val="20"/>
      </w:rPr>
      <w:t xml:space="preserve">1     APRIL </w:t>
    </w:r>
    <w:r w:rsidRPr="00374789">
      <w:rPr>
        <w:rFonts w:asciiTheme="majorHAnsi" w:hAnsiTheme="majorHAnsi" w:cstheme="majorHAnsi"/>
        <w:color w:val="767171" w:themeColor="background2" w:themeShade="80"/>
        <w:sz w:val="20"/>
      </w:rPr>
      <w:t>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159E7" w14:textId="77777777" w:rsidR="005E3650" w:rsidRDefault="005E3650" w:rsidP="002554E0">
      <w:pPr>
        <w:spacing w:before="0" w:after="0"/>
      </w:pPr>
      <w:r>
        <w:separator/>
      </w:r>
    </w:p>
  </w:footnote>
  <w:footnote w:type="continuationSeparator" w:id="0">
    <w:p w14:paraId="78049569" w14:textId="77777777" w:rsidR="005E3650" w:rsidRDefault="005E3650" w:rsidP="002554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D731D" w14:textId="77777777" w:rsidR="00745BFB" w:rsidRPr="00495322" w:rsidRDefault="00745BFB">
    <w:pPr>
      <w:pStyle w:val="Header"/>
      <w:rPr>
        <w:color w:val="2E74B5" w:themeColor="accent1" w:themeShade="BF"/>
        <w:sz w:val="20"/>
      </w:rPr>
    </w:pPr>
  </w:p>
  <w:p w14:paraId="5D36170B" w14:textId="77777777" w:rsidR="00745BFB" w:rsidRDefault="00745B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A0FDEE" w14:textId="398D73AD" w:rsidR="00745BFB" w:rsidRDefault="00300B05">
    <w:pPr>
      <w:pStyle w:val="Header"/>
    </w:pPr>
    <w:r>
      <w:rPr>
        <w:noProof/>
        <w:lang w:eastAsia="en-AU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029B7D82" wp14:editId="7E238BE1">
              <wp:simplePos x="0" y="0"/>
              <wp:positionH relativeFrom="margin">
                <wp:posOffset>465455</wp:posOffset>
              </wp:positionH>
              <wp:positionV relativeFrom="paragraph">
                <wp:posOffset>8890</wp:posOffset>
              </wp:positionV>
              <wp:extent cx="4800600" cy="683710"/>
              <wp:effectExtent l="0" t="0" r="0" b="2540"/>
              <wp:wrapNone/>
              <wp:docPr id="310" name="Group 31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4800600" cy="683710"/>
                        <a:chOff x="1" y="0"/>
                        <a:chExt cx="4800600" cy="683710"/>
                      </a:xfrm>
                    </wpg:grpSpPr>
                    <pic:pic xmlns:pic="http://schemas.openxmlformats.org/drawingml/2006/picture">
                      <pic:nvPicPr>
                        <pic:cNvPr id="311" name="Picture 311"/>
                        <pic:cNvPicPr>
                          <a:picLocks noChangeAspect="1"/>
                        </pic:cNvPicPr>
                      </pic:nvPicPr>
                      <pic:blipFill rotWithShape="1"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5653" t="27778" r="35139" b="27248"/>
                        <a:stretch/>
                      </pic:blipFill>
                      <pic:spPr bwMode="auto">
                        <a:xfrm>
                          <a:off x="1" y="66675"/>
                          <a:ext cx="3200400" cy="5193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12" name="Picture 312" descr="BSR Logo Light Background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542828" y="0"/>
                          <a:ext cx="1257773" cy="68371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437F190C" id="Group 310" o:spid="_x0000_s1026" style="position:absolute;margin-left:36.65pt;margin-top:.7pt;width:378pt;height:53.85pt;z-index:251659264;mso-position-horizontal-relative:margin;mso-width-relative:margin;mso-height-relative:margin" coordorigin="" coordsize="48006,6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311" o:spid="_x0000_s1027" type="#_x0000_t75" style="position:absolute;top:666;width:32004;height:5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">
                <v:imagedata r:id="rId3" o:title="" croptop="18205f" cropbottom="17857f" cropleft="3705f" cropright="23029f"/>
              </v:shape>
              <v:shape id="Picture 312" o:spid="_x0000_s1028" type="#_x0000_t75" alt="BSR Logo Light Background" style="position:absolute;left:35428;width:12578;height:68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">
                <v:imagedata r:id="rId4" o:title="BSR Logo Light Background"/>
              </v:shape>
              <w10:wrap anchorx="margin"/>
            </v:group>
          </w:pict>
        </mc:Fallback>
      </mc:AlternateContent>
    </w:r>
  </w:p>
  <w:p w14:paraId="1E3A741F" w14:textId="77777777" w:rsidR="00745BFB" w:rsidRDefault="00745B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306EDB"/>
    <w:multiLevelType w:val="hybridMultilevel"/>
    <w:tmpl w:val="6C161F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C725C"/>
    <w:multiLevelType w:val="hybridMultilevel"/>
    <w:tmpl w:val="6C161F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5D68FA"/>
    <w:multiLevelType w:val="hybridMultilevel"/>
    <w:tmpl w:val="5F0843CA"/>
    <w:lvl w:ilvl="0" w:tplc="9B5463B0">
      <w:start w:val="1"/>
      <w:numFmt w:val="decimal"/>
      <w:pStyle w:val="ListParagraph"/>
      <w:lvlText w:val="%1."/>
      <w:lvlJc w:val="left"/>
      <w:pPr>
        <w:ind w:left="643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1F4BF6"/>
    <w:multiLevelType w:val="hybridMultilevel"/>
    <w:tmpl w:val="6C161F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2"/>
  </w:num>
  <w:num w:numId="6">
    <w:abstractNumId w:val="2"/>
    <w:lvlOverride w:ilvl="0">
      <w:startOverride w:val="1"/>
    </w:lvlOverride>
  </w:num>
  <w:num w:numId="7">
    <w:abstractNumId w:val="2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2"/>
  </w:num>
  <w:num w:numId="10">
    <w:abstractNumId w:val="2"/>
    <w:lvlOverride w:ilvl="0">
      <w:startOverride w:val="1"/>
    </w:lvlOverride>
  </w:num>
  <w:num w:numId="11">
    <w:abstractNumId w:val="2"/>
    <w:lvlOverride w:ilvl="0">
      <w:startOverride w:val="1"/>
    </w:lvlOverride>
  </w:num>
  <w:num w:numId="12">
    <w:abstractNumId w:val="2"/>
    <w:lvlOverride w:ilvl="0">
      <w:startOverride w:val="1"/>
    </w:lvlOverride>
  </w:num>
  <w:num w:numId="13">
    <w:abstractNumId w:val="2"/>
    <w:lvlOverride w:ilvl="0">
      <w:startOverride w:val="1"/>
    </w:lvlOverride>
  </w:num>
  <w:num w:numId="14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997"/>
    <w:rsid w:val="000104FB"/>
    <w:rsid w:val="00013026"/>
    <w:rsid w:val="000356CB"/>
    <w:rsid w:val="00035E5A"/>
    <w:rsid w:val="00040184"/>
    <w:rsid w:val="00043997"/>
    <w:rsid w:val="0004549F"/>
    <w:rsid w:val="000516EE"/>
    <w:rsid w:val="000517DC"/>
    <w:rsid w:val="000531F7"/>
    <w:rsid w:val="00056191"/>
    <w:rsid w:val="00060EC3"/>
    <w:rsid w:val="000657D1"/>
    <w:rsid w:val="000800B9"/>
    <w:rsid w:val="0008310B"/>
    <w:rsid w:val="000A5777"/>
    <w:rsid w:val="000C62D6"/>
    <w:rsid w:val="000D5844"/>
    <w:rsid w:val="000E3253"/>
    <w:rsid w:val="000F4E61"/>
    <w:rsid w:val="00100493"/>
    <w:rsid w:val="0010098A"/>
    <w:rsid w:val="00143D3E"/>
    <w:rsid w:val="00153461"/>
    <w:rsid w:val="0016169D"/>
    <w:rsid w:val="00165184"/>
    <w:rsid w:val="001668E9"/>
    <w:rsid w:val="0017699F"/>
    <w:rsid w:val="00177AFD"/>
    <w:rsid w:val="001830E2"/>
    <w:rsid w:val="00184EEB"/>
    <w:rsid w:val="00196C97"/>
    <w:rsid w:val="0019773C"/>
    <w:rsid w:val="001A18F1"/>
    <w:rsid w:val="001A1C24"/>
    <w:rsid w:val="001A5839"/>
    <w:rsid w:val="001B4784"/>
    <w:rsid w:val="001C5D84"/>
    <w:rsid w:val="001C67D5"/>
    <w:rsid w:val="001D19B7"/>
    <w:rsid w:val="001D77D2"/>
    <w:rsid w:val="001E163B"/>
    <w:rsid w:val="001E2950"/>
    <w:rsid w:val="001E3FA9"/>
    <w:rsid w:val="001F0EE1"/>
    <w:rsid w:val="001F0F29"/>
    <w:rsid w:val="001F28B5"/>
    <w:rsid w:val="002065AE"/>
    <w:rsid w:val="00207E0E"/>
    <w:rsid w:val="002339EA"/>
    <w:rsid w:val="00235D92"/>
    <w:rsid w:val="002410D9"/>
    <w:rsid w:val="002554E0"/>
    <w:rsid w:val="00255F76"/>
    <w:rsid w:val="002676BA"/>
    <w:rsid w:val="00282983"/>
    <w:rsid w:val="002829EF"/>
    <w:rsid w:val="0028576E"/>
    <w:rsid w:val="00285D48"/>
    <w:rsid w:val="00290FDA"/>
    <w:rsid w:val="00291E34"/>
    <w:rsid w:val="00295044"/>
    <w:rsid w:val="002A3809"/>
    <w:rsid w:val="002A45BF"/>
    <w:rsid w:val="002A515B"/>
    <w:rsid w:val="002A731A"/>
    <w:rsid w:val="002B2090"/>
    <w:rsid w:val="002B4718"/>
    <w:rsid w:val="002B6271"/>
    <w:rsid w:val="002C11DB"/>
    <w:rsid w:val="002D190F"/>
    <w:rsid w:val="002D2CB9"/>
    <w:rsid w:val="002E2B39"/>
    <w:rsid w:val="002E6E82"/>
    <w:rsid w:val="002F076D"/>
    <w:rsid w:val="002F2437"/>
    <w:rsid w:val="002F7429"/>
    <w:rsid w:val="00300B05"/>
    <w:rsid w:val="00302785"/>
    <w:rsid w:val="00317909"/>
    <w:rsid w:val="00324344"/>
    <w:rsid w:val="00330990"/>
    <w:rsid w:val="00333D70"/>
    <w:rsid w:val="00346CA6"/>
    <w:rsid w:val="00370F1E"/>
    <w:rsid w:val="00372176"/>
    <w:rsid w:val="00374789"/>
    <w:rsid w:val="00375D07"/>
    <w:rsid w:val="003845E0"/>
    <w:rsid w:val="00386254"/>
    <w:rsid w:val="003A6C32"/>
    <w:rsid w:val="003B004F"/>
    <w:rsid w:val="003B7B03"/>
    <w:rsid w:val="003C25BE"/>
    <w:rsid w:val="003D5BB5"/>
    <w:rsid w:val="003D629A"/>
    <w:rsid w:val="003E4EDD"/>
    <w:rsid w:val="004164F1"/>
    <w:rsid w:val="00416C0B"/>
    <w:rsid w:val="004201E2"/>
    <w:rsid w:val="00422F3D"/>
    <w:rsid w:val="004266F0"/>
    <w:rsid w:val="00427288"/>
    <w:rsid w:val="00451FB4"/>
    <w:rsid w:val="00470CDE"/>
    <w:rsid w:val="00473DAE"/>
    <w:rsid w:val="0047656C"/>
    <w:rsid w:val="00490E79"/>
    <w:rsid w:val="004938D7"/>
    <w:rsid w:val="00493D19"/>
    <w:rsid w:val="00495322"/>
    <w:rsid w:val="004B426D"/>
    <w:rsid w:val="004D7E3E"/>
    <w:rsid w:val="004E5CB0"/>
    <w:rsid w:val="00501174"/>
    <w:rsid w:val="00502E20"/>
    <w:rsid w:val="0050411E"/>
    <w:rsid w:val="00515023"/>
    <w:rsid w:val="0051582C"/>
    <w:rsid w:val="00516B01"/>
    <w:rsid w:val="005221F9"/>
    <w:rsid w:val="00523D36"/>
    <w:rsid w:val="00537860"/>
    <w:rsid w:val="0054556D"/>
    <w:rsid w:val="00550406"/>
    <w:rsid w:val="00551174"/>
    <w:rsid w:val="00551193"/>
    <w:rsid w:val="00555A8E"/>
    <w:rsid w:val="00571435"/>
    <w:rsid w:val="00571CC3"/>
    <w:rsid w:val="00573BBC"/>
    <w:rsid w:val="00575DDF"/>
    <w:rsid w:val="00581DC2"/>
    <w:rsid w:val="005A2B82"/>
    <w:rsid w:val="005B3158"/>
    <w:rsid w:val="005B665E"/>
    <w:rsid w:val="005C5DE7"/>
    <w:rsid w:val="005D09C8"/>
    <w:rsid w:val="005D50F0"/>
    <w:rsid w:val="005D53C2"/>
    <w:rsid w:val="005E30AF"/>
    <w:rsid w:val="005E3650"/>
    <w:rsid w:val="005E402B"/>
    <w:rsid w:val="005E53E9"/>
    <w:rsid w:val="005E5CA8"/>
    <w:rsid w:val="005F1D02"/>
    <w:rsid w:val="00601A54"/>
    <w:rsid w:val="006157C5"/>
    <w:rsid w:val="00620C9E"/>
    <w:rsid w:val="0062399E"/>
    <w:rsid w:val="00627D69"/>
    <w:rsid w:val="006345B8"/>
    <w:rsid w:val="0064382B"/>
    <w:rsid w:val="0064736B"/>
    <w:rsid w:val="00676182"/>
    <w:rsid w:val="00683543"/>
    <w:rsid w:val="00687D87"/>
    <w:rsid w:val="006A4534"/>
    <w:rsid w:val="006B5CF3"/>
    <w:rsid w:val="006C06D7"/>
    <w:rsid w:val="006C1B2E"/>
    <w:rsid w:val="006C1E4C"/>
    <w:rsid w:val="006C598A"/>
    <w:rsid w:val="006D04D7"/>
    <w:rsid w:val="006D5042"/>
    <w:rsid w:val="006E0949"/>
    <w:rsid w:val="006E3874"/>
    <w:rsid w:val="006E4071"/>
    <w:rsid w:val="006F0C9D"/>
    <w:rsid w:val="006F21B3"/>
    <w:rsid w:val="006F2819"/>
    <w:rsid w:val="00703C61"/>
    <w:rsid w:val="00713BE0"/>
    <w:rsid w:val="00721B05"/>
    <w:rsid w:val="00724F4A"/>
    <w:rsid w:val="00734199"/>
    <w:rsid w:val="00743166"/>
    <w:rsid w:val="00745BFB"/>
    <w:rsid w:val="00760947"/>
    <w:rsid w:val="007619C8"/>
    <w:rsid w:val="00770BB4"/>
    <w:rsid w:val="00771FC6"/>
    <w:rsid w:val="00795606"/>
    <w:rsid w:val="007F70CF"/>
    <w:rsid w:val="008048A8"/>
    <w:rsid w:val="008112A0"/>
    <w:rsid w:val="0082275C"/>
    <w:rsid w:val="00822AEB"/>
    <w:rsid w:val="00835E1F"/>
    <w:rsid w:val="00845091"/>
    <w:rsid w:val="00852CA6"/>
    <w:rsid w:val="00852D51"/>
    <w:rsid w:val="00855279"/>
    <w:rsid w:val="008554CB"/>
    <w:rsid w:val="00855ED1"/>
    <w:rsid w:val="00860C2A"/>
    <w:rsid w:val="00861D24"/>
    <w:rsid w:val="0087652E"/>
    <w:rsid w:val="008915D5"/>
    <w:rsid w:val="0089216E"/>
    <w:rsid w:val="008A00F4"/>
    <w:rsid w:val="008A54E7"/>
    <w:rsid w:val="008B73D9"/>
    <w:rsid w:val="008D4285"/>
    <w:rsid w:val="008D6A2E"/>
    <w:rsid w:val="008E6F66"/>
    <w:rsid w:val="00905B88"/>
    <w:rsid w:val="00911226"/>
    <w:rsid w:val="0091145D"/>
    <w:rsid w:val="00916CE6"/>
    <w:rsid w:val="00937818"/>
    <w:rsid w:val="00966578"/>
    <w:rsid w:val="00981763"/>
    <w:rsid w:val="00992FA9"/>
    <w:rsid w:val="009962AB"/>
    <w:rsid w:val="0099764F"/>
    <w:rsid w:val="009A5177"/>
    <w:rsid w:val="009A5DCF"/>
    <w:rsid w:val="009B20A5"/>
    <w:rsid w:val="009C192C"/>
    <w:rsid w:val="009D1244"/>
    <w:rsid w:val="009E37A9"/>
    <w:rsid w:val="009E6C1F"/>
    <w:rsid w:val="009E7269"/>
    <w:rsid w:val="00A05B5D"/>
    <w:rsid w:val="00A4181E"/>
    <w:rsid w:val="00A4579D"/>
    <w:rsid w:val="00A51E24"/>
    <w:rsid w:val="00A55045"/>
    <w:rsid w:val="00A6207D"/>
    <w:rsid w:val="00A701A6"/>
    <w:rsid w:val="00A709A8"/>
    <w:rsid w:val="00A7543D"/>
    <w:rsid w:val="00A818DB"/>
    <w:rsid w:val="00AA0D2F"/>
    <w:rsid w:val="00AC14AD"/>
    <w:rsid w:val="00AC4657"/>
    <w:rsid w:val="00AC5EBC"/>
    <w:rsid w:val="00AD330F"/>
    <w:rsid w:val="00AD5DE5"/>
    <w:rsid w:val="00AE3943"/>
    <w:rsid w:val="00AE4CFB"/>
    <w:rsid w:val="00B131DA"/>
    <w:rsid w:val="00B16BF4"/>
    <w:rsid w:val="00B2501C"/>
    <w:rsid w:val="00B2515C"/>
    <w:rsid w:val="00B2564F"/>
    <w:rsid w:val="00B52418"/>
    <w:rsid w:val="00B52D91"/>
    <w:rsid w:val="00B56AC0"/>
    <w:rsid w:val="00B63016"/>
    <w:rsid w:val="00B63DAA"/>
    <w:rsid w:val="00B67B6D"/>
    <w:rsid w:val="00B737F7"/>
    <w:rsid w:val="00B806BD"/>
    <w:rsid w:val="00BA1324"/>
    <w:rsid w:val="00BB27F0"/>
    <w:rsid w:val="00BB3750"/>
    <w:rsid w:val="00BB531B"/>
    <w:rsid w:val="00BD4513"/>
    <w:rsid w:val="00BD4674"/>
    <w:rsid w:val="00BF0980"/>
    <w:rsid w:val="00C04003"/>
    <w:rsid w:val="00C1328D"/>
    <w:rsid w:val="00C266C3"/>
    <w:rsid w:val="00C32629"/>
    <w:rsid w:val="00C35A4F"/>
    <w:rsid w:val="00C40190"/>
    <w:rsid w:val="00C57322"/>
    <w:rsid w:val="00C60FF0"/>
    <w:rsid w:val="00C67D7C"/>
    <w:rsid w:val="00C730E9"/>
    <w:rsid w:val="00C73D76"/>
    <w:rsid w:val="00C847C4"/>
    <w:rsid w:val="00C91F70"/>
    <w:rsid w:val="00C9588C"/>
    <w:rsid w:val="00CA5B42"/>
    <w:rsid w:val="00CB3ACD"/>
    <w:rsid w:val="00CB437A"/>
    <w:rsid w:val="00CB4BAB"/>
    <w:rsid w:val="00CB5986"/>
    <w:rsid w:val="00CB5F24"/>
    <w:rsid w:val="00CB6EF7"/>
    <w:rsid w:val="00CB7879"/>
    <w:rsid w:val="00CB78BB"/>
    <w:rsid w:val="00CC2259"/>
    <w:rsid w:val="00CD6E78"/>
    <w:rsid w:val="00CE1A4C"/>
    <w:rsid w:val="00CE1EC8"/>
    <w:rsid w:val="00CE7D1A"/>
    <w:rsid w:val="00CF10D6"/>
    <w:rsid w:val="00CF1DA9"/>
    <w:rsid w:val="00D04A2F"/>
    <w:rsid w:val="00D31723"/>
    <w:rsid w:val="00D34F45"/>
    <w:rsid w:val="00D40A1E"/>
    <w:rsid w:val="00D46627"/>
    <w:rsid w:val="00D57668"/>
    <w:rsid w:val="00D71BD0"/>
    <w:rsid w:val="00D74D39"/>
    <w:rsid w:val="00D76619"/>
    <w:rsid w:val="00D878EE"/>
    <w:rsid w:val="00DA0CD1"/>
    <w:rsid w:val="00DA1E69"/>
    <w:rsid w:val="00DA5835"/>
    <w:rsid w:val="00DB3DF7"/>
    <w:rsid w:val="00DC3C81"/>
    <w:rsid w:val="00DC5F63"/>
    <w:rsid w:val="00DD0162"/>
    <w:rsid w:val="00DE24C0"/>
    <w:rsid w:val="00DF542E"/>
    <w:rsid w:val="00E2237A"/>
    <w:rsid w:val="00E24876"/>
    <w:rsid w:val="00E362FE"/>
    <w:rsid w:val="00E436A1"/>
    <w:rsid w:val="00E70169"/>
    <w:rsid w:val="00EB0951"/>
    <w:rsid w:val="00EB0A83"/>
    <w:rsid w:val="00EC0160"/>
    <w:rsid w:val="00ED1A5E"/>
    <w:rsid w:val="00ED3973"/>
    <w:rsid w:val="00F06B08"/>
    <w:rsid w:val="00F15362"/>
    <w:rsid w:val="00F17018"/>
    <w:rsid w:val="00F219A2"/>
    <w:rsid w:val="00F43A67"/>
    <w:rsid w:val="00F57C8A"/>
    <w:rsid w:val="00F61E3B"/>
    <w:rsid w:val="00F638E4"/>
    <w:rsid w:val="00F72E68"/>
    <w:rsid w:val="00F76252"/>
    <w:rsid w:val="00F86832"/>
    <w:rsid w:val="00FA3E05"/>
    <w:rsid w:val="00FA62E8"/>
    <w:rsid w:val="00FB019C"/>
    <w:rsid w:val="00FB764C"/>
    <w:rsid w:val="00FC04EF"/>
    <w:rsid w:val="00FC0825"/>
    <w:rsid w:val="00FC5AA7"/>
    <w:rsid w:val="00FD4F52"/>
    <w:rsid w:val="00FF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56328"/>
  <w15:chartTrackingRefBased/>
  <w15:docId w15:val="{7DB23942-2854-40F4-BA20-42C4173FB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7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34"/>
    <w:qFormat/>
    <w:rsid w:val="00B2501C"/>
    <w:pPr>
      <w:numPr>
        <w:numId w:val="4"/>
      </w:numPr>
      <w:shd w:val="clear" w:color="auto" w:fill="FFFFFF"/>
      <w:spacing w:before="0" w:after="0" w:line="360" w:lineRule="auto"/>
      <w:contextualSpacing/>
    </w:pPr>
    <w:rPr>
      <w:rFonts w:eastAsia="Times New Roman" w:cstheme="minorHAnsi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554E0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554E0"/>
  </w:style>
  <w:style w:type="paragraph" w:styleId="Footer">
    <w:name w:val="footer"/>
    <w:basedOn w:val="Normal"/>
    <w:link w:val="FooterChar"/>
    <w:uiPriority w:val="99"/>
    <w:unhideWhenUsed/>
    <w:rsid w:val="002554E0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554E0"/>
  </w:style>
  <w:style w:type="paragraph" w:styleId="NormalWeb">
    <w:name w:val="Normal (Web)"/>
    <w:basedOn w:val="Normal"/>
    <w:uiPriority w:val="99"/>
    <w:semiHidden/>
    <w:unhideWhenUsed/>
    <w:rsid w:val="001A1C2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0A57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577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777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styleId="Strong">
    <w:name w:val="Strong"/>
    <w:basedOn w:val="DefaultParagraphFont"/>
    <w:uiPriority w:val="22"/>
    <w:qFormat/>
    <w:rsid w:val="00AE4CFB"/>
    <w:rPr>
      <w:b/>
      <w:bCs/>
    </w:rPr>
  </w:style>
  <w:style w:type="character" w:styleId="Hyperlink">
    <w:name w:val="Hyperlink"/>
    <w:basedOn w:val="DefaultParagraphFont"/>
    <w:uiPriority w:val="99"/>
    <w:unhideWhenUsed/>
    <w:rsid w:val="0076094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27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2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5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7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7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1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88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5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9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2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9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3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4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9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8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9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0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3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91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8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7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6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7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78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2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0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3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3AB99-18FB-4AA8-BAA6-28708654D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3</Pages>
  <Words>1597</Words>
  <Characters>910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COME IMPORTANCE - PATIENTS</vt:lpstr>
    </vt:vector>
  </TitlesOfParts>
  <Company>Monash University</Company>
  <LinksUpToDate>false</LinksUpToDate>
  <CharactersWithSpaces>1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COME IMPORTANCE - PATIENTS</dc:title>
  <dc:subject/>
  <dc:creator>Alyssa Budin</dc:creator>
  <cp:keywords/>
  <dc:description/>
  <cp:lastModifiedBy>Alyssa Budin</cp:lastModifiedBy>
  <cp:revision>7</cp:revision>
  <cp:lastPrinted>2020-04-03T00:12:00Z</cp:lastPrinted>
  <dcterms:created xsi:type="dcterms:W3CDTF">2022-05-17T23:52:00Z</dcterms:created>
  <dcterms:modified xsi:type="dcterms:W3CDTF">2022-07-27T05:57:00Z</dcterms:modified>
</cp:coreProperties>
</file>